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344" w:type="dxa"/>
        <w:tblLook w:val="04A0" w:firstRow="1" w:lastRow="0" w:firstColumn="1" w:lastColumn="0" w:noHBand="0" w:noVBand="1"/>
      </w:tblPr>
      <w:tblGrid>
        <w:gridCol w:w="4346"/>
        <w:gridCol w:w="2117"/>
        <w:gridCol w:w="1972"/>
        <w:gridCol w:w="1909"/>
      </w:tblGrid>
      <w:tr w:rsidR="00FC230C" w14:paraId="0B603A46" w14:textId="7D121266" w:rsidTr="005A0CDD">
        <w:tc>
          <w:tcPr>
            <w:tcW w:w="4346" w:type="dxa"/>
          </w:tcPr>
          <w:p w14:paraId="288031BA" w14:textId="054B44BA" w:rsidR="00FC230C" w:rsidRDefault="00FC230C">
            <w:r>
              <w:rPr>
                <w:rFonts w:hint="eastAsia"/>
              </w:rPr>
              <w:t xml:space="preserve">Tile </w:t>
            </w:r>
          </w:p>
        </w:tc>
        <w:tc>
          <w:tcPr>
            <w:tcW w:w="2117" w:type="dxa"/>
          </w:tcPr>
          <w:p w14:paraId="59007134" w14:textId="7557789B" w:rsidR="00FC230C" w:rsidRDefault="00FC230C">
            <w:r>
              <w:rPr>
                <w:rFonts w:hint="eastAsia"/>
              </w:rPr>
              <w:t>Author</w:t>
            </w:r>
          </w:p>
        </w:tc>
        <w:tc>
          <w:tcPr>
            <w:tcW w:w="1972" w:type="dxa"/>
          </w:tcPr>
          <w:p w14:paraId="0103C06B" w14:textId="117DE2E9" w:rsidR="00FC230C" w:rsidRDefault="00FC230C">
            <w:r w:rsidRPr="00E16B4C">
              <w:t>journal</w:t>
            </w:r>
          </w:p>
        </w:tc>
        <w:tc>
          <w:tcPr>
            <w:tcW w:w="1909" w:type="dxa"/>
          </w:tcPr>
          <w:p w14:paraId="3958BCA1" w14:textId="2E99E02F" w:rsidR="00FC230C" w:rsidRPr="00E16B4C" w:rsidRDefault="0040208B" w:rsidP="006202A5">
            <w:pPr>
              <w:pStyle w:val="a4"/>
              <w:ind w:left="420" w:firstLineChars="0" w:firstLine="0"/>
            </w:pPr>
            <w:r>
              <w:rPr>
                <w:rFonts w:hint="eastAsia"/>
              </w:rPr>
              <w:t>No.</w:t>
            </w:r>
          </w:p>
        </w:tc>
      </w:tr>
      <w:tr w:rsidR="00FC230C" w14:paraId="5507FEDA" w14:textId="1C4943C8" w:rsidTr="005A0CDD">
        <w:tc>
          <w:tcPr>
            <w:tcW w:w="4346" w:type="dxa"/>
          </w:tcPr>
          <w:p w14:paraId="05A83F80" w14:textId="6CC45F5C" w:rsidR="00FC230C" w:rsidRDefault="00FC230C" w:rsidP="00E16B4C">
            <w:r>
              <w:t xml:space="preserve">A </w:t>
            </w:r>
            <w:r w:rsidR="009820CC">
              <w:t xml:space="preserve">Patent-Based Study </w:t>
            </w:r>
            <w:proofErr w:type="gramStart"/>
            <w:r w:rsidR="009820CC">
              <w:t>Of</w:t>
            </w:r>
            <w:proofErr w:type="gramEnd"/>
            <w:r w:rsidR="009820CC">
              <w:t xml:space="preserve"> The Relationships Among Technological Portfolio, Ambidextrous Innovation, And Firm Performance</w:t>
            </w:r>
          </w:p>
        </w:tc>
        <w:tc>
          <w:tcPr>
            <w:tcW w:w="2117" w:type="dxa"/>
          </w:tcPr>
          <w:p w14:paraId="6DB5FF1D" w14:textId="5C86946B" w:rsidR="00962CF3" w:rsidRDefault="00554DEF">
            <w:proofErr w:type="spellStart"/>
            <w:r w:rsidRPr="00E16B4C">
              <w:t>Chinho</w:t>
            </w:r>
            <w:proofErr w:type="spellEnd"/>
            <w:r w:rsidRPr="00E16B4C">
              <w:t xml:space="preserve"> Lin</w:t>
            </w:r>
            <w:r w:rsidR="00962CF3">
              <w:t>,</w:t>
            </w:r>
          </w:p>
          <w:p w14:paraId="2298C5D7" w14:textId="1DB617A6" w:rsidR="00FC230C" w:rsidRDefault="00554DEF">
            <w:r w:rsidRPr="00E16B4C">
              <w:t>Chia-Chi Chang</w:t>
            </w:r>
          </w:p>
        </w:tc>
        <w:tc>
          <w:tcPr>
            <w:tcW w:w="1972" w:type="dxa"/>
          </w:tcPr>
          <w:p w14:paraId="59EA8B01" w14:textId="01BAF083" w:rsidR="00FC230C" w:rsidRDefault="00554DEF" w:rsidP="00E16B4C">
            <w:r>
              <w:t>Technology Analysis &amp; Strategic Management</w:t>
            </w:r>
          </w:p>
        </w:tc>
        <w:tc>
          <w:tcPr>
            <w:tcW w:w="1909" w:type="dxa"/>
          </w:tcPr>
          <w:p w14:paraId="41BA1A96" w14:textId="3FB15A51" w:rsidR="00FC230C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39B09C8" w14:textId="1B9AB88C" w:rsidTr="005A0CDD">
        <w:tc>
          <w:tcPr>
            <w:tcW w:w="4346" w:type="dxa"/>
          </w:tcPr>
          <w:p w14:paraId="2EC8D17B" w14:textId="030A4FD4" w:rsidR="00FC230C" w:rsidRDefault="00FC230C" w:rsidP="00B34E3B">
            <w:r>
              <w:t xml:space="preserve">Absorptive </w:t>
            </w:r>
            <w:r w:rsidR="009820CC">
              <w:t xml:space="preserve">Capacity </w:t>
            </w:r>
            <w:proofErr w:type="gramStart"/>
            <w:r w:rsidR="009820CC">
              <w:t>And</w:t>
            </w:r>
            <w:proofErr w:type="gramEnd"/>
            <w:r w:rsidR="009820CC">
              <w:t xml:space="preserve"> Business Performance </w:t>
            </w:r>
            <w:r>
              <w:t xml:space="preserve">The </w:t>
            </w:r>
            <w:r w:rsidR="009820CC">
              <w:t>Mediating Effects Of Innovation And Mass Customization</w:t>
            </w:r>
          </w:p>
        </w:tc>
        <w:tc>
          <w:tcPr>
            <w:tcW w:w="2117" w:type="dxa"/>
          </w:tcPr>
          <w:p w14:paraId="4224DC12" w14:textId="2A966C00" w:rsidR="00962CF3" w:rsidRDefault="00554DEF">
            <w:proofErr w:type="spellStart"/>
            <w:r w:rsidRPr="00B34E3B">
              <w:t>Xueyuan</w:t>
            </w:r>
            <w:proofErr w:type="spellEnd"/>
            <w:r w:rsidRPr="00B34E3B">
              <w:t xml:space="preserve"> Liu</w:t>
            </w:r>
            <w:r w:rsidR="00962CF3">
              <w:t>,</w:t>
            </w:r>
          </w:p>
          <w:p w14:paraId="69191ED1" w14:textId="7A08E422" w:rsidR="00FC230C" w:rsidRDefault="00554DEF">
            <w:proofErr w:type="spellStart"/>
            <w:r w:rsidRPr="00B34E3B">
              <w:t>Haiyun</w:t>
            </w:r>
            <w:proofErr w:type="spellEnd"/>
            <w:r w:rsidRPr="00B34E3B">
              <w:t xml:space="preserve"> Zhao</w:t>
            </w:r>
          </w:p>
        </w:tc>
        <w:tc>
          <w:tcPr>
            <w:tcW w:w="1972" w:type="dxa"/>
          </w:tcPr>
          <w:p w14:paraId="03C02E8B" w14:textId="050C3C3E" w:rsidR="00FC230C" w:rsidRDefault="00554DEF" w:rsidP="00B34E3B">
            <w:r>
              <w:t>Industrial Management &amp; Data Systems</w:t>
            </w:r>
          </w:p>
        </w:tc>
        <w:tc>
          <w:tcPr>
            <w:tcW w:w="1909" w:type="dxa"/>
          </w:tcPr>
          <w:p w14:paraId="19A69459" w14:textId="3610DB14" w:rsidR="00FC230C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006A9B" w14:paraId="6F0315C1" w14:textId="77777777" w:rsidTr="005A0CDD">
        <w:tc>
          <w:tcPr>
            <w:tcW w:w="4346" w:type="dxa"/>
          </w:tcPr>
          <w:p w14:paraId="18E8AE0A" w14:textId="47EBA87C" w:rsidR="00006A9B" w:rsidRDefault="00006A9B" w:rsidP="00006A9B">
            <w:r>
              <w:t xml:space="preserve">Absorptive </w:t>
            </w:r>
            <w:r>
              <w:t xml:space="preserve">Capacity </w:t>
            </w:r>
            <w:proofErr w:type="gramStart"/>
            <w:r>
              <w:t>And</w:t>
            </w:r>
            <w:proofErr w:type="gramEnd"/>
            <w:r>
              <w:t xml:space="preserve"> Firm Performance: </w:t>
            </w:r>
            <w:r>
              <w:t xml:space="preserve">The </w:t>
            </w:r>
            <w:r>
              <w:t>Mediating Role Of Strategic Agility</w:t>
            </w:r>
          </w:p>
        </w:tc>
        <w:tc>
          <w:tcPr>
            <w:tcW w:w="2117" w:type="dxa"/>
          </w:tcPr>
          <w:p w14:paraId="5B3DA445" w14:textId="77777777" w:rsidR="00006A9B" w:rsidRDefault="00006A9B">
            <w:proofErr w:type="spellStart"/>
            <w:r w:rsidRPr="00006A9B">
              <w:t>Emine</w:t>
            </w:r>
            <w:proofErr w:type="spellEnd"/>
            <w:r w:rsidRPr="00006A9B">
              <w:t xml:space="preserve"> </w:t>
            </w:r>
            <w:proofErr w:type="spellStart"/>
            <w:r w:rsidRPr="00006A9B">
              <w:t>Kalea,</w:t>
            </w:r>
            <w:proofErr w:type="spellEnd"/>
          </w:p>
          <w:p w14:paraId="31697998" w14:textId="08B9CEC2" w:rsidR="00006A9B" w:rsidRPr="00B34E3B" w:rsidRDefault="00006A9B">
            <w:r w:rsidRPr="00006A9B">
              <w:t xml:space="preserve">Ahmet </w:t>
            </w:r>
            <w:proofErr w:type="spellStart"/>
            <w:r w:rsidRPr="00006A9B">
              <w:t>Aknar</w:t>
            </w:r>
            <w:proofErr w:type="spellEnd"/>
          </w:p>
        </w:tc>
        <w:tc>
          <w:tcPr>
            <w:tcW w:w="1972" w:type="dxa"/>
          </w:tcPr>
          <w:p w14:paraId="366A8C65" w14:textId="1F7B5C83" w:rsidR="00006A9B" w:rsidRDefault="00006A9B" w:rsidP="00B34E3B">
            <w:r w:rsidRPr="00006A9B">
              <w:t>International Journal of Hospitality Management</w:t>
            </w:r>
          </w:p>
        </w:tc>
        <w:tc>
          <w:tcPr>
            <w:tcW w:w="1909" w:type="dxa"/>
          </w:tcPr>
          <w:p w14:paraId="3098BFCE" w14:textId="77777777" w:rsidR="00006A9B" w:rsidRDefault="00006A9B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CB9F7B3" w14:textId="1901A133" w:rsidTr="005A0CDD">
        <w:tc>
          <w:tcPr>
            <w:tcW w:w="4346" w:type="dxa"/>
          </w:tcPr>
          <w:p w14:paraId="15B645F7" w14:textId="50D81F42" w:rsidR="00FC230C" w:rsidRDefault="00FC230C" w:rsidP="00B34E3B">
            <w:r>
              <w:t xml:space="preserve">Absorptive </w:t>
            </w:r>
            <w:r w:rsidR="009820CC">
              <w:t xml:space="preserve">Capacity </w:t>
            </w:r>
            <w:proofErr w:type="gramStart"/>
            <w:r w:rsidR="009820CC">
              <w:t>And</w:t>
            </w:r>
            <w:proofErr w:type="gramEnd"/>
            <w:r w:rsidR="009820CC">
              <w:t xml:space="preserve"> Performance: </w:t>
            </w:r>
            <w:r>
              <w:t xml:space="preserve">The </w:t>
            </w:r>
            <w:r w:rsidR="009820CC">
              <w:t>Role Of Customer Relationship And Technological Capabilities In High-Tech SMEs</w:t>
            </w:r>
          </w:p>
        </w:tc>
        <w:tc>
          <w:tcPr>
            <w:tcW w:w="2117" w:type="dxa"/>
          </w:tcPr>
          <w:p w14:paraId="63F9A36C" w14:textId="77777777" w:rsidR="00962CF3" w:rsidRDefault="00554DEF">
            <w:r w:rsidRPr="00B34E3B">
              <w:t>Nikolaos</w:t>
            </w:r>
            <w:r>
              <w:t xml:space="preserve"> </w:t>
            </w:r>
            <w:proofErr w:type="spellStart"/>
            <w:r w:rsidRPr="00B34E3B">
              <w:t>Tzokasa</w:t>
            </w:r>
            <w:proofErr w:type="spellEnd"/>
            <w:r w:rsidRPr="00B34E3B">
              <w:t xml:space="preserve">, Young Ah. </w:t>
            </w:r>
            <w:proofErr w:type="spellStart"/>
            <w:r w:rsidRPr="00B34E3B">
              <w:t>Kimb</w:t>
            </w:r>
            <w:proofErr w:type="spellEnd"/>
            <w:r w:rsidRPr="00B34E3B">
              <w:t xml:space="preserve">, Hammad </w:t>
            </w:r>
            <w:proofErr w:type="spellStart"/>
            <w:r w:rsidRPr="00B34E3B">
              <w:t>Akbarc</w:t>
            </w:r>
            <w:proofErr w:type="spellEnd"/>
            <w:r w:rsidRPr="00B34E3B">
              <w:t xml:space="preserve">, </w:t>
            </w:r>
          </w:p>
          <w:p w14:paraId="0CA6D818" w14:textId="67B9F505" w:rsidR="00FC230C" w:rsidRDefault="00554DEF">
            <w:r w:rsidRPr="00B34E3B">
              <w:t>Haya Al-</w:t>
            </w:r>
            <w:proofErr w:type="spellStart"/>
            <w:r w:rsidRPr="00B34E3B">
              <w:t>Dajanid</w:t>
            </w:r>
            <w:proofErr w:type="spellEnd"/>
          </w:p>
        </w:tc>
        <w:tc>
          <w:tcPr>
            <w:tcW w:w="1972" w:type="dxa"/>
          </w:tcPr>
          <w:p w14:paraId="77BCCF81" w14:textId="33EA163D" w:rsidR="00FC230C" w:rsidRDefault="00554DEF">
            <w:r w:rsidRPr="00B34E3B">
              <w:t>Industrial Marketing Management</w:t>
            </w:r>
          </w:p>
        </w:tc>
        <w:tc>
          <w:tcPr>
            <w:tcW w:w="1909" w:type="dxa"/>
          </w:tcPr>
          <w:p w14:paraId="6E91E6E9" w14:textId="77777777" w:rsidR="00FC230C" w:rsidRPr="00B34E3B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6A2B58C" w14:textId="6E545A20" w:rsidTr="005A0CDD">
        <w:tc>
          <w:tcPr>
            <w:tcW w:w="4346" w:type="dxa"/>
          </w:tcPr>
          <w:p w14:paraId="25604F11" w14:textId="4418302D" w:rsidR="00FC230C" w:rsidRDefault="00FC230C" w:rsidP="00B34E3B">
            <w:r>
              <w:t xml:space="preserve">Absorptive </w:t>
            </w:r>
            <w:r w:rsidR="009820CC">
              <w:t xml:space="preserve">Capacity </w:t>
            </w:r>
            <w:proofErr w:type="gramStart"/>
            <w:r w:rsidR="009820CC">
              <w:t>And</w:t>
            </w:r>
            <w:proofErr w:type="gramEnd"/>
            <w:r w:rsidR="009820CC">
              <w:t xml:space="preserve"> Small Family Firm Performance: Exploring The Mediation Processes</w:t>
            </w:r>
          </w:p>
        </w:tc>
        <w:tc>
          <w:tcPr>
            <w:tcW w:w="2117" w:type="dxa"/>
          </w:tcPr>
          <w:p w14:paraId="1CDD57C5" w14:textId="77777777" w:rsidR="00962CF3" w:rsidRDefault="00FC230C">
            <w:r w:rsidRPr="00B34E3B">
              <w:t xml:space="preserve">Sanjay </w:t>
            </w:r>
            <w:proofErr w:type="gramStart"/>
            <w:r w:rsidRPr="00B34E3B">
              <w:t xml:space="preserve">Chaudhary </w:t>
            </w:r>
            <w:r w:rsidR="00962CF3">
              <w:t>,</w:t>
            </w:r>
            <w:proofErr w:type="gramEnd"/>
          </w:p>
          <w:p w14:paraId="7AC60C20" w14:textId="253928C2" w:rsidR="00FC230C" w:rsidRDefault="00FC230C">
            <w:proofErr w:type="spellStart"/>
            <w:r w:rsidRPr="00B34E3B">
              <w:t>Safal</w:t>
            </w:r>
            <w:proofErr w:type="spellEnd"/>
            <w:r w:rsidRPr="00B34E3B">
              <w:t xml:space="preserve"> Batra</w:t>
            </w:r>
          </w:p>
        </w:tc>
        <w:tc>
          <w:tcPr>
            <w:tcW w:w="1972" w:type="dxa"/>
          </w:tcPr>
          <w:p w14:paraId="1ACC165F" w14:textId="3D381521" w:rsidR="00FC230C" w:rsidRDefault="00962CF3">
            <w:r w:rsidRPr="00B34E3B">
              <w:t>Journal Of Knowledge Management</w:t>
            </w:r>
          </w:p>
        </w:tc>
        <w:tc>
          <w:tcPr>
            <w:tcW w:w="1909" w:type="dxa"/>
          </w:tcPr>
          <w:p w14:paraId="3512639A" w14:textId="77777777" w:rsidR="00FC230C" w:rsidRPr="00B34E3B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FDEFB07" w14:textId="1D83ED07" w:rsidTr="005A0CDD">
        <w:tc>
          <w:tcPr>
            <w:tcW w:w="4346" w:type="dxa"/>
          </w:tcPr>
          <w:p w14:paraId="7B1B7746" w14:textId="02985380" w:rsidR="00FC230C" w:rsidRDefault="00FC230C" w:rsidP="00B34E3B">
            <w:r>
              <w:t xml:space="preserve">Ambidexterity </w:t>
            </w:r>
            <w:r w:rsidR="009820CC">
              <w:t xml:space="preserve">In </w:t>
            </w:r>
            <w:r>
              <w:t>Technology Sourcing</w:t>
            </w:r>
            <w:r w:rsidR="009820CC">
              <w:t xml:space="preserve">: </w:t>
            </w:r>
            <w:r>
              <w:t>The Moderating</w:t>
            </w:r>
            <w:r>
              <w:rPr>
                <w:rFonts w:hint="eastAsia"/>
              </w:rPr>
              <w:t xml:space="preserve"> </w:t>
            </w:r>
            <w:r>
              <w:t xml:space="preserve">Role </w:t>
            </w:r>
            <w:proofErr w:type="gramStart"/>
            <w:r w:rsidR="009820CC">
              <w:t>Of</w:t>
            </w:r>
            <w:proofErr w:type="gramEnd"/>
            <w:r w:rsidR="009820CC">
              <w:t xml:space="preserve"> </w:t>
            </w:r>
            <w:r>
              <w:t>Absorptive Capacity</w:t>
            </w:r>
          </w:p>
        </w:tc>
        <w:tc>
          <w:tcPr>
            <w:tcW w:w="2117" w:type="dxa"/>
          </w:tcPr>
          <w:p w14:paraId="6FD0EF6D" w14:textId="2A6BE73F" w:rsidR="00FC230C" w:rsidRDefault="00FC230C">
            <w:r w:rsidRPr="00B34E3B">
              <w:t>Frank T</w:t>
            </w:r>
            <w:r w:rsidR="00554DEF" w:rsidRPr="00B34E3B">
              <w:t xml:space="preserve">. </w:t>
            </w:r>
            <w:r w:rsidRPr="00B34E3B">
              <w:t>Rothaermel</w:t>
            </w:r>
            <w:r w:rsidR="002A6C5B">
              <w:t>,</w:t>
            </w:r>
          </w:p>
          <w:p w14:paraId="67BBBA34" w14:textId="0F31A475" w:rsidR="00FC230C" w:rsidRDefault="00FC230C">
            <w:r w:rsidRPr="00B34E3B">
              <w:t>Maria Tereza Alexandre</w:t>
            </w:r>
          </w:p>
        </w:tc>
        <w:tc>
          <w:tcPr>
            <w:tcW w:w="1972" w:type="dxa"/>
          </w:tcPr>
          <w:p w14:paraId="27E34DCF" w14:textId="0D204BB9" w:rsidR="00FC230C" w:rsidRDefault="00FC230C">
            <w:r w:rsidRPr="00B34E3B">
              <w:t>Organization Science</w:t>
            </w:r>
          </w:p>
        </w:tc>
        <w:tc>
          <w:tcPr>
            <w:tcW w:w="1909" w:type="dxa"/>
          </w:tcPr>
          <w:p w14:paraId="6928F677" w14:textId="77777777" w:rsidR="00FC230C" w:rsidRPr="00B34E3B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4B19D61A" w14:textId="638413A9" w:rsidTr="005A0CDD">
        <w:tc>
          <w:tcPr>
            <w:tcW w:w="4346" w:type="dxa"/>
          </w:tcPr>
          <w:p w14:paraId="7850E3B4" w14:textId="116D31F7" w:rsidR="00FC230C" w:rsidRDefault="00FC230C" w:rsidP="00B34E3B">
            <w:r>
              <w:t xml:space="preserve">Analysis </w:t>
            </w:r>
            <w:r w:rsidR="009820CC">
              <w:t xml:space="preserve">Of </w:t>
            </w:r>
            <w:proofErr w:type="gramStart"/>
            <w:r w:rsidR="009820CC">
              <w:t>The</w:t>
            </w:r>
            <w:proofErr w:type="gramEnd"/>
            <w:r w:rsidR="009820CC">
              <w:t xml:space="preserve"> Influence Of The Environment, Stakeholder Integration Capability, Absorptive Capacity, And Technological Skills On Organizational Performance Through Corporate Entrepreneurship</w:t>
            </w:r>
          </w:p>
        </w:tc>
        <w:tc>
          <w:tcPr>
            <w:tcW w:w="2117" w:type="dxa"/>
          </w:tcPr>
          <w:p w14:paraId="42C9FCA8" w14:textId="77777777" w:rsidR="002A6C5B" w:rsidRDefault="00FC230C" w:rsidP="00B34E3B">
            <w:r>
              <w:t>Encarnacion Garc</w:t>
            </w:r>
            <w:r w:rsidR="00554DEF">
              <w:t>ÍA-</w:t>
            </w:r>
            <w:r>
              <w:t>S</w:t>
            </w:r>
            <w:r w:rsidR="00554DEF">
              <w:t>ÁNchez</w:t>
            </w:r>
            <w:proofErr w:type="gramStart"/>
            <w:r w:rsidR="00554DEF">
              <w:t xml:space="preserve">1 </w:t>
            </w:r>
            <w:r w:rsidR="002A6C5B">
              <w:t>,</w:t>
            </w:r>
            <w:proofErr w:type="gramEnd"/>
          </w:p>
          <w:p w14:paraId="143DD7B7" w14:textId="3131BEED" w:rsidR="00FC230C" w:rsidRDefault="00554DEF" w:rsidP="00B34E3B">
            <w:r>
              <w:t xml:space="preserve"> </w:t>
            </w:r>
            <w:proofErr w:type="spellStart"/>
            <w:r w:rsidR="00FC230C">
              <w:t>V</w:t>
            </w:r>
            <w:r>
              <w:t>ÍCtor</w:t>
            </w:r>
            <w:proofErr w:type="spellEnd"/>
            <w:r>
              <w:t xml:space="preserve"> </w:t>
            </w:r>
            <w:proofErr w:type="spellStart"/>
            <w:r w:rsidR="00FC230C">
              <w:t>Jes</w:t>
            </w:r>
            <w:r>
              <w:t>ÚS</w:t>
            </w:r>
            <w:proofErr w:type="spellEnd"/>
            <w:r>
              <w:t xml:space="preserve"> </w:t>
            </w:r>
            <w:r w:rsidR="00FC230C">
              <w:t>Garc</w:t>
            </w:r>
            <w:r>
              <w:t>ÍA-</w:t>
            </w:r>
            <w:r w:rsidR="00FC230C">
              <w:t>Morales</w:t>
            </w:r>
            <w:proofErr w:type="gramStart"/>
            <w:r w:rsidR="00FC230C">
              <w:t xml:space="preserve">2 </w:t>
            </w:r>
            <w:r w:rsidR="002A6C5B">
              <w:t>,</w:t>
            </w:r>
            <w:proofErr w:type="gramEnd"/>
          </w:p>
          <w:p w14:paraId="523C5804" w14:textId="5A99AA1A" w:rsidR="00FC230C" w:rsidRDefault="00FC230C" w:rsidP="00B34E3B">
            <w:r>
              <w:t>Rodrigo Mart</w:t>
            </w:r>
            <w:r w:rsidR="00554DEF">
              <w:t>ÍN-</w:t>
            </w:r>
            <w:r>
              <w:t>Rojas2</w:t>
            </w:r>
          </w:p>
        </w:tc>
        <w:tc>
          <w:tcPr>
            <w:tcW w:w="1972" w:type="dxa"/>
          </w:tcPr>
          <w:p w14:paraId="70097362" w14:textId="0D70D77F" w:rsidR="00FC230C" w:rsidRDefault="00FC230C">
            <w:r w:rsidRPr="00B34E3B">
              <w:t xml:space="preserve">Int </w:t>
            </w:r>
            <w:proofErr w:type="spellStart"/>
            <w:r w:rsidRPr="00B34E3B">
              <w:t>Entrep</w:t>
            </w:r>
            <w:proofErr w:type="spellEnd"/>
            <w:r w:rsidRPr="00B34E3B">
              <w:t xml:space="preserve"> </w:t>
            </w:r>
            <w:proofErr w:type="spellStart"/>
            <w:r w:rsidRPr="00B34E3B">
              <w:t>Manag</w:t>
            </w:r>
            <w:proofErr w:type="spellEnd"/>
            <w:r w:rsidRPr="00B34E3B">
              <w:t xml:space="preserve"> J</w:t>
            </w:r>
          </w:p>
        </w:tc>
        <w:tc>
          <w:tcPr>
            <w:tcW w:w="1909" w:type="dxa"/>
          </w:tcPr>
          <w:p w14:paraId="5CF331D4" w14:textId="77777777" w:rsidR="00FC230C" w:rsidRPr="00B34E3B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9C5E609" w14:textId="78CB8062" w:rsidTr="005A0CDD">
        <w:tc>
          <w:tcPr>
            <w:tcW w:w="4346" w:type="dxa"/>
          </w:tcPr>
          <w:p w14:paraId="78BEDD7C" w14:textId="07D8F80E" w:rsidR="00FC230C" w:rsidRDefault="00FC230C" w:rsidP="00B34E3B">
            <w:r>
              <w:t xml:space="preserve">Connecting </w:t>
            </w:r>
            <w:r w:rsidR="009820CC">
              <w:t xml:space="preserve">External Knowledge Usage </w:t>
            </w:r>
            <w:proofErr w:type="gramStart"/>
            <w:r w:rsidR="009820CC">
              <w:t>And</w:t>
            </w:r>
            <w:proofErr w:type="gramEnd"/>
            <w:r w:rsidR="009820CC">
              <w:t xml:space="preserve"> Firm Performance: </w:t>
            </w:r>
            <w:r>
              <w:t xml:space="preserve">An </w:t>
            </w:r>
            <w:r w:rsidR="009820CC">
              <w:t>Empirical Analysis</w:t>
            </w:r>
          </w:p>
        </w:tc>
        <w:tc>
          <w:tcPr>
            <w:tcW w:w="2117" w:type="dxa"/>
          </w:tcPr>
          <w:p w14:paraId="3D9F5FD7" w14:textId="77777777" w:rsidR="002A6C5B" w:rsidRDefault="00FC230C">
            <w:r w:rsidRPr="00B34E3B">
              <w:t xml:space="preserve">Hari </w:t>
            </w:r>
            <w:proofErr w:type="spellStart"/>
            <w:r w:rsidRPr="00B34E3B">
              <w:t>Bapuji</w:t>
            </w:r>
            <w:proofErr w:type="spellEnd"/>
            <w:r w:rsidRPr="00B34E3B">
              <w:t xml:space="preserve"> </w:t>
            </w:r>
            <w:r w:rsidR="00554DEF" w:rsidRPr="00B34E3B">
              <w:t xml:space="preserve">A, </w:t>
            </w:r>
          </w:p>
          <w:p w14:paraId="18019216" w14:textId="77777777" w:rsidR="002A6C5B" w:rsidRDefault="00FC230C">
            <w:r w:rsidRPr="00B34E3B">
              <w:t xml:space="preserve">David Loree </w:t>
            </w:r>
            <w:r w:rsidR="00554DEF" w:rsidRPr="00B34E3B">
              <w:t xml:space="preserve">B, </w:t>
            </w:r>
          </w:p>
          <w:p w14:paraId="4D43D5DB" w14:textId="262C994B" w:rsidR="00FC230C" w:rsidRDefault="00FC230C">
            <w:r w:rsidRPr="00B34E3B">
              <w:t xml:space="preserve">Mary </w:t>
            </w:r>
            <w:proofErr w:type="spellStart"/>
            <w:r w:rsidRPr="00B34E3B">
              <w:t>Crossan</w:t>
            </w:r>
            <w:proofErr w:type="spellEnd"/>
          </w:p>
        </w:tc>
        <w:tc>
          <w:tcPr>
            <w:tcW w:w="1972" w:type="dxa"/>
          </w:tcPr>
          <w:p w14:paraId="3E701D7B" w14:textId="5D8E0D12" w:rsidR="00FC230C" w:rsidRDefault="00FC230C" w:rsidP="00B34E3B">
            <w:r>
              <w:t xml:space="preserve">Journal </w:t>
            </w:r>
            <w:r w:rsidR="00554DEF">
              <w:t xml:space="preserve">Of </w:t>
            </w:r>
            <w:r>
              <w:t xml:space="preserve">Engineering </w:t>
            </w:r>
            <w:proofErr w:type="gramStart"/>
            <w:r w:rsidR="00554DEF">
              <w:t>And</w:t>
            </w:r>
            <w:proofErr w:type="gramEnd"/>
            <w:r w:rsidR="00554DEF">
              <w:t xml:space="preserve"> </w:t>
            </w:r>
            <w:r>
              <w:t>Technology Management</w:t>
            </w:r>
          </w:p>
        </w:tc>
        <w:tc>
          <w:tcPr>
            <w:tcW w:w="1909" w:type="dxa"/>
          </w:tcPr>
          <w:p w14:paraId="32091ECC" w14:textId="77777777" w:rsidR="00FC230C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68B859B" w14:textId="22EF40DE" w:rsidTr="005A0CDD">
        <w:tc>
          <w:tcPr>
            <w:tcW w:w="4346" w:type="dxa"/>
          </w:tcPr>
          <w:p w14:paraId="081697E7" w14:textId="57EFFFFC" w:rsidR="00FC230C" w:rsidRDefault="009820CC" w:rsidP="00BE36CD">
            <w:r>
              <w:t xml:space="preserve">Core Knowledge Employee Creativity </w:t>
            </w:r>
            <w:proofErr w:type="gramStart"/>
            <w:r>
              <w:t>And</w:t>
            </w:r>
            <w:proofErr w:type="gramEnd"/>
            <w:r>
              <w:t xml:space="preserve"> Firm Performance: The Moderating Role Of Riskiness Orientation, Firm Size, And Realized Absorptive Capacity</w:t>
            </w:r>
          </w:p>
        </w:tc>
        <w:tc>
          <w:tcPr>
            <w:tcW w:w="2117" w:type="dxa"/>
          </w:tcPr>
          <w:p w14:paraId="24075550" w14:textId="0F4E268B" w:rsidR="00FC230C" w:rsidRDefault="00554DEF">
            <w:proofErr w:type="spellStart"/>
            <w:r w:rsidRPr="00BB13A7">
              <w:t>Yaping</w:t>
            </w:r>
            <w:proofErr w:type="spellEnd"/>
            <w:r w:rsidRPr="00BB13A7">
              <w:t xml:space="preserve"> Gong</w:t>
            </w:r>
            <w:r w:rsidR="002A6C5B">
              <w:t>,</w:t>
            </w:r>
          </w:p>
          <w:p w14:paraId="56AA3B8E" w14:textId="44296016" w:rsidR="00FC230C" w:rsidRDefault="00554DEF">
            <w:r w:rsidRPr="00BB13A7">
              <w:t>Jing Zhou</w:t>
            </w:r>
            <w:r w:rsidR="002A6C5B">
              <w:t>,</w:t>
            </w:r>
          </w:p>
          <w:p w14:paraId="65CE27F9" w14:textId="32C85439" w:rsidR="00FC230C" w:rsidRDefault="00554DEF">
            <w:r w:rsidRPr="00BB13A7">
              <w:t>Song Chang</w:t>
            </w:r>
          </w:p>
        </w:tc>
        <w:tc>
          <w:tcPr>
            <w:tcW w:w="1972" w:type="dxa"/>
          </w:tcPr>
          <w:p w14:paraId="30E057FF" w14:textId="0CDCB943" w:rsidR="00FC230C" w:rsidRDefault="00554DEF">
            <w:r w:rsidRPr="00BB13A7">
              <w:t>Personnel Psychology</w:t>
            </w:r>
          </w:p>
        </w:tc>
        <w:tc>
          <w:tcPr>
            <w:tcW w:w="1909" w:type="dxa"/>
          </w:tcPr>
          <w:p w14:paraId="4F98466F" w14:textId="77777777" w:rsidR="00FC230C" w:rsidRPr="00BB13A7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6DDF1DE" w14:textId="1FD2FC99" w:rsidTr="005A0CDD">
        <w:tc>
          <w:tcPr>
            <w:tcW w:w="4346" w:type="dxa"/>
          </w:tcPr>
          <w:p w14:paraId="61918D62" w14:textId="1793A687" w:rsidR="00FC230C" w:rsidRDefault="00FC230C" w:rsidP="005F5B96">
            <w:r>
              <w:t xml:space="preserve">Depth </w:t>
            </w:r>
            <w:r w:rsidR="009820CC">
              <w:t xml:space="preserve">And Breadth </w:t>
            </w:r>
            <w:proofErr w:type="gramStart"/>
            <w:r w:rsidR="009820CC">
              <w:t>Of</w:t>
            </w:r>
            <w:proofErr w:type="gramEnd"/>
            <w:r w:rsidR="009820CC">
              <w:t xml:space="preserve"> External Knowledge Search And Performance: </w:t>
            </w:r>
            <w:r>
              <w:t>The</w:t>
            </w:r>
            <w:r>
              <w:rPr>
                <w:rFonts w:hint="eastAsia"/>
              </w:rPr>
              <w:t xml:space="preserve"> </w:t>
            </w:r>
            <w:r w:rsidR="009820CC">
              <w:t>Mediating Role Of Absorptive Capacity</w:t>
            </w:r>
          </w:p>
        </w:tc>
        <w:tc>
          <w:tcPr>
            <w:tcW w:w="2117" w:type="dxa"/>
          </w:tcPr>
          <w:p w14:paraId="07AAB99F" w14:textId="77777777" w:rsidR="002A6C5B" w:rsidRDefault="00FC230C">
            <w:proofErr w:type="spellStart"/>
            <w:r w:rsidRPr="005F5B96">
              <w:t>Jos</w:t>
            </w:r>
            <w:r w:rsidR="00554DEF" w:rsidRPr="005F5B96">
              <w:t>É</w:t>
            </w:r>
            <w:proofErr w:type="spellEnd"/>
            <w:r w:rsidR="00554DEF" w:rsidRPr="005F5B96">
              <w:t xml:space="preserve"> </w:t>
            </w:r>
            <w:r w:rsidRPr="005F5B96">
              <w:t xml:space="preserve">Luis </w:t>
            </w:r>
            <w:proofErr w:type="spellStart"/>
            <w:r w:rsidRPr="005F5B96">
              <w:t>Ferreras</w:t>
            </w:r>
            <w:r w:rsidR="00554DEF" w:rsidRPr="005F5B96">
              <w:t>-</w:t>
            </w:r>
            <w:r w:rsidRPr="005F5B96">
              <w:t>M</w:t>
            </w:r>
            <w:r w:rsidR="00554DEF" w:rsidRPr="005F5B96">
              <w:t>ÉNdez</w:t>
            </w:r>
            <w:proofErr w:type="spellEnd"/>
            <w:r w:rsidR="00554DEF" w:rsidRPr="005F5B96">
              <w:t xml:space="preserve">, </w:t>
            </w:r>
          </w:p>
          <w:p w14:paraId="27E9CF08" w14:textId="025811AD" w:rsidR="00FC230C" w:rsidRDefault="00FC230C">
            <w:r w:rsidRPr="005F5B96">
              <w:t>Sue Newell</w:t>
            </w:r>
            <w:r w:rsidR="00554DEF" w:rsidRPr="005F5B96">
              <w:t xml:space="preserve">, </w:t>
            </w:r>
            <w:r w:rsidRPr="005F5B96">
              <w:t xml:space="preserve">Anabel </w:t>
            </w:r>
            <w:proofErr w:type="spellStart"/>
            <w:r w:rsidRPr="005F5B96">
              <w:t>Fern</w:t>
            </w:r>
            <w:r w:rsidR="00554DEF" w:rsidRPr="005F5B96">
              <w:rPr>
                <w:rFonts w:ascii="等线" w:eastAsia="等线" w:hAnsi="等线" w:cs="等线" w:hint="eastAsia"/>
              </w:rPr>
              <w:t>Á</w:t>
            </w:r>
            <w:r w:rsidR="00554DEF" w:rsidRPr="005F5B96">
              <w:t>Ndez</w:t>
            </w:r>
            <w:proofErr w:type="spellEnd"/>
            <w:r w:rsidR="00554DEF" w:rsidRPr="005F5B96">
              <w:t>-</w:t>
            </w:r>
            <w:r w:rsidRPr="005F5B96">
              <w:t>Mesa</w:t>
            </w:r>
            <w:r w:rsidR="00554DEF" w:rsidRPr="005F5B96">
              <w:t xml:space="preserve">, </w:t>
            </w:r>
            <w:proofErr w:type="spellStart"/>
            <w:r w:rsidRPr="005F5B96">
              <w:t>Joaqu</w:t>
            </w:r>
            <w:r w:rsidR="00554DEF" w:rsidRPr="005F5B96">
              <w:t>ÍN</w:t>
            </w:r>
            <w:proofErr w:type="spellEnd"/>
            <w:r w:rsidR="00554DEF" w:rsidRPr="005F5B96">
              <w:t xml:space="preserve"> </w:t>
            </w:r>
            <w:r w:rsidRPr="005F5B96">
              <w:t>Alegre</w:t>
            </w:r>
          </w:p>
        </w:tc>
        <w:tc>
          <w:tcPr>
            <w:tcW w:w="1972" w:type="dxa"/>
          </w:tcPr>
          <w:p w14:paraId="4FB824FF" w14:textId="013BA6AF" w:rsidR="00FC230C" w:rsidRDefault="00FC230C">
            <w:r w:rsidRPr="005F5B96">
              <w:t>Industrial Marketing Management</w:t>
            </w:r>
          </w:p>
        </w:tc>
        <w:tc>
          <w:tcPr>
            <w:tcW w:w="1909" w:type="dxa"/>
          </w:tcPr>
          <w:p w14:paraId="7C313F1D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CA983BB" w14:textId="084F2AF5" w:rsidTr="005A0CDD">
        <w:tc>
          <w:tcPr>
            <w:tcW w:w="4346" w:type="dxa"/>
          </w:tcPr>
          <w:p w14:paraId="3B94D9F2" w14:textId="6800B7E5" w:rsidR="00FC230C" w:rsidRDefault="00FC230C" w:rsidP="005F5B96">
            <w:r>
              <w:t xml:space="preserve">Direct </w:t>
            </w:r>
            <w:r w:rsidR="009820CC">
              <w:t xml:space="preserve">And Configurational Paths </w:t>
            </w:r>
            <w:proofErr w:type="gramStart"/>
            <w:r w:rsidR="009820CC">
              <w:t>Of</w:t>
            </w:r>
            <w:proofErr w:type="gramEnd"/>
            <w:r w:rsidR="009820CC">
              <w:t xml:space="preserve"> Absorptive Capacity And Organizational Innovation To Successful Organizational Performance</w:t>
            </w:r>
          </w:p>
        </w:tc>
        <w:tc>
          <w:tcPr>
            <w:tcW w:w="2117" w:type="dxa"/>
          </w:tcPr>
          <w:p w14:paraId="7A1C57CA" w14:textId="77777777" w:rsidR="002A6C5B" w:rsidRDefault="00FC230C">
            <w:r w:rsidRPr="005F5B96">
              <w:t>Murad Ali</w:t>
            </w:r>
            <w:r w:rsidR="00554DEF" w:rsidRPr="005F5B96">
              <w:t xml:space="preserve">, </w:t>
            </w:r>
          </w:p>
          <w:p w14:paraId="18AC2DAA" w14:textId="77777777" w:rsidR="002A6C5B" w:rsidRDefault="00FC230C">
            <w:r w:rsidRPr="005F5B96">
              <w:t xml:space="preserve">Konan Anderson </w:t>
            </w:r>
            <w:proofErr w:type="spellStart"/>
            <w:r w:rsidRPr="005F5B96">
              <w:t>Seny</w:t>
            </w:r>
            <w:proofErr w:type="spellEnd"/>
            <w:r w:rsidRPr="005F5B96">
              <w:t xml:space="preserve"> Kan </w:t>
            </w:r>
            <w:r w:rsidR="00554DEF" w:rsidRPr="005F5B96">
              <w:t xml:space="preserve">B, </w:t>
            </w:r>
          </w:p>
          <w:p w14:paraId="5879DBF9" w14:textId="2C60CD2E" w:rsidR="00FC230C" w:rsidRDefault="00FC230C">
            <w:r w:rsidRPr="005F5B96">
              <w:t xml:space="preserve">Marko </w:t>
            </w:r>
            <w:proofErr w:type="spellStart"/>
            <w:r w:rsidRPr="005F5B96">
              <w:t>Sarstedt</w:t>
            </w:r>
            <w:proofErr w:type="spellEnd"/>
          </w:p>
        </w:tc>
        <w:tc>
          <w:tcPr>
            <w:tcW w:w="1972" w:type="dxa"/>
          </w:tcPr>
          <w:p w14:paraId="55F8CF19" w14:textId="22ED4497" w:rsidR="00FC230C" w:rsidRPr="005F5B96" w:rsidRDefault="00FC230C">
            <w:r w:rsidRPr="005F5B96">
              <w:t xml:space="preserve">Journal </w:t>
            </w:r>
            <w:r w:rsidR="00554DEF" w:rsidRPr="005F5B96">
              <w:t xml:space="preserve">Of </w:t>
            </w:r>
            <w:r w:rsidRPr="005F5B96">
              <w:t>Business Research</w:t>
            </w:r>
          </w:p>
        </w:tc>
        <w:tc>
          <w:tcPr>
            <w:tcW w:w="1909" w:type="dxa"/>
          </w:tcPr>
          <w:p w14:paraId="602FB060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4D576543" w14:textId="208E35A2" w:rsidTr="005A0CDD">
        <w:tc>
          <w:tcPr>
            <w:tcW w:w="4346" w:type="dxa"/>
          </w:tcPr>
          <w:p w14:paraId="5E2F6517" w14:textId="32017A9C" w:rsidR="00FC230C" w:rsidRDefault="00FC230C" w:rsidP="005F5B96">
            <w:r>
              <w:lastRenderedPageBreak/>
              <w:t>Do Individual Employees’ Learning Goal Orientation</w:t>
            </w:r>
            <w:r>
              <w:rPr>
                <w:rFonts w:hint="eastAsia"/>
              </w:rPr>
              <w:t xml:space="preserve"> </w:t>
            </w:r>
            <w:proofErr w:type="gramStart"/>
            <w:r w:rsidR="009820CC">
              <w:t>And</w:t>
            </w:r>
            <w:proofErr w:type="gramEnd"/>
            <w:r w:rsidR="009820CC">
              <w:t xml:space="preserve"> </w:t>
            </w:r>
            <w:r>
              <w:t>Civic Virtue Matter</w:t>
            </w:r>
            <w:r w:rsidR="009820CC">
              <w:t xml:space="preserve">? </w:t>
            </w:r>
            <w:r>
              <w:t>A Micro</w:t>
            </w:r>
            <w:r w:rsidR="009820CC">
              <w:t>-</w:t>
            </w:r>
            <w:r>
              <w:t>Foundations</w:t>
            </w:r>
            <w:r>
              <w:rPr>
                <w:rFonts w:hint="eastAsia"/>
              </w:rPr>
              <w:t xml:space="preserve"> </w:t>
            </w:r>
            <w:r>
              <w:t xml:space="preserve">Perspective </w:t>
            </w:r>
            <w:proofErr w:type="gramStart"/>
            <w:r w:rsidR="009820CC">
              <w:t>On</w:t>
            </w:r>
            <w:proofErr w:type="gramEnd"/>
            <w:r w:rsidR="009820CC">
              <w:t xml:space="preserve"> </w:t>
            </w:r>
            <w:r>
              <w:t>Firm Absorptive Capacity</w:t>
            </w:r>
          </w:p>
        </w:tc>
        <w:tc>
          <w:tcPr>
            <w:tcW w:w="2117" w:type="dxa"/>
          </w:tcPr>
          <w:p w14:paraId="0ECE1E98" w14:textId="1478571B" w:rsidR="002A6C5B" w:rsidRDefault="00FC230C">
            <w:r w:rsidRPr="005F5B96">
              <w:t>Fiona K</w:t>
            </w:r>
            <w:r w:rsidR="00554DEF" w:rsidRPr="005F5B96">
              <w:t xml:space="preserve">. </w:t>
            </w:r>
            <w:proofErr w:type="gramStart"/>
            <w:r w:rsidRPr="005F5B96">
              <w:t xml:space="preserve">Yao </w:t>
            </w:r>
            <w:r w:rsidR="002A6C5B">
              <w:t>,</w:t>
            </w:r>
            <w:proofErr w:type="gramEnd"/>
          </w:p>
          <w:p w14:paraId="5B45FA1F" w14:textId="30F3AA04" w:rsidR="00FC230C" w:rsidRDefault="00FC230C">
            <w:r w:rsidRPr="005F5B96">
              <w:t>Song Chang</w:t>
            </w:r>
          </w:p>
        </w:tc>
        <w:tc>
          <w:tcPr>
            <w:tcW w:w="1972" w:type="dxa"/>
          </w:tcPr>
          <w:p w14:paraId="26995E24" w14:textId="4438D09E" w:rsidR="00FC230C" w:rsidRDefault="00FC230C">
            <w:r w:rsidRPr="005F5B96">
              <w:t>Strategic Management Journal</w:t>
            </w:r>
          </w:p>
        </w:tc>
        <w:tc>
          <w:tcPr>
            <w:tcW w:w="1909" w:type="dxa"/>
          </w:tcPr>
          <w:p w14:paraId="0AAC4AC4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0326329" w14:textId="0EBCFC8D" w:rsidTr="005A0CDD">
        <w:tc>
          <w:tcPr>
            <w:tcW w:w="4346" w:type="dxa"/>
          </w:tcPr>
          <w:p w14:paraId="2CD4A464" w14:textId="00C0185D" w:rsidR="00FC230C" w:rsidRDefault="00FC230C" w:rsidP="005F5B96">
            <w:r>
              <w:t xml:space="preserve">Early </w:t>
            </w:r>
            <w:r w:rsidR="009820CC">
              <w:t xml:space="preserve">Efforts </w:t>
            </w:r>
            <w:proofErr w:type="gramStart"/>
            <w:r w:rsidR="009820CC">
              <w:t>To</w:t>
            </w:r>
            <w:proofErr w:type="gramEnd"/>
            <w:r w:rsidR="009820CC">
              <w:t xml:space="preserve"> Develop Absorptive Capacity And Their Performance Implications: Differences Among Corporate</w:t>
            </w:r>
            <w:r w:rsidR="009820CC">
              <w:rPr>
                <w:rFonts w:hint="eastAsia"/>
              </w:rPr>
              <w:t xml:space="preserve"> </w:t>
            </w:r>
            <w:r w:rsidR="009820CC">
              <w:t>And Independent Ventures</w:t>
            </w:r>
          </w:p>
        </w:tc>
        <w:tc>
          <w:tcPr>
            <w:tcW w:w="2117" w:type="dxa"/>
          </w:tcPr>
          <w:p w14:paraId="3EC9EE7A" w14:textId="67B26EE3" w:rsidR="00FC230C" w:rsidRDefault="00FC230C" w:rsidP="005F5B96">
            <w:proofErr w:type="spellStart"/>
            <w:r>
              <w:t>Ba</w:t>
            </w:r>
            <w:r w:rsidR="00554DEF">
              <w:t>´Rbara</w:t>
            </w:r>
            <w:proofErr w:type="spellEnd"/>
            <w:r w:rsidR="00554DEF">
              <w:t xml:space="preserve"> </w:t>
            </w:r>
            <w:r>
              <w:t>Larran˜eta1</w:t>
            </w:r>
            <w:r w:rsidR="002A6C5B">
              <w:t>,</w:t>
            </w:r>
          </w:p>
          <w:p w14:paraId="63CE9203" w14:textId="4354F0A0" w:rsidR="00FC230C" w:rsidRDefault="00FC230C" w:rsidP="005F5B96">
            <w:r>
              <w:t>Jose</w:t>
            </w:r>
            <w:r w:rsidR="00554DEF">
              <w:t xml:space="preserve">´ </w:t>
            </w:r>
            <w:r>
              <w:t xml:space="preserve">Luis </w:t>
            </w:r>
            <w:proofErr w:type="spellStart"/>
            <w:r>
              <w:t>Gala</w:t>
            </w:r>
            <w:r w:rsidR="00554DEF">
              <w:t>´N</w:t>
            </w:r>
            <w:proofErr w:type="spellEnd"/>
            <w:r w:rsidR="00554DEF">
              <w:t xml:space="preserve"> </w:t>
            </w:r>
            <w:r>
              <w:t>Gonza</w:t>
            </w:r>
            <w:r w:rsidR="00554DEF">
              <w:t>´Lez2</w:t>
            </w:r>
            <w:r w:rsidR="002A6C5B">
              <w:t>,</w:t>
            </w:r>
          </w:p>
          <w:p w14:paraId="74B35D20" w14:textId="3A695F08" w:rsidR="00FC230C" w:rsidRDefault="00FC230C" w:rsidP="005F5B96">
            <w:r>
              <w:t>Rocio Aguilar</w:t>
            </w:r>
          </w:p>
        </w:tc>
        <w:tc>
          <w:tcPr>
            <w:tcW w:w="1972" w:type="dxa"/>
          </w:tcPr>
          <w:p w14:paraId="20089BCC" w14:textId="1BFB05A7" w:rsidR="00FC230C" w:rsidRDefault="00FC230C">
            <w:r w:rsidRPr="005F5B96">
              <w:t xml:space="preserve">J Technol </w:t>
            </w:r>
            <w:proofErr w:type="spellStart"/>
            <w:r w:rsidRPr="005F5B96">
              <w:t>Transf</w:t>
            </w:r>
            <w:proofErr w:type="spellEnd"/>
          </w:p>
        </w:tc>
        <w:tc>
          <w:tcPr>
            <w:tcW w:w="1909" w:type="dxa"/>
          </w:tcPr>
          <w:p w14:paraId="03315B4F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4343A0A5" w14:textId="17888E03" w:rsidTr="005A0CDD">
        <w:tc>
          <w:tcPr>
            <w:tcW w:w="4346" w:type="dxa"/>
          </w:tcPr>
          <w:p w14:paraId="7812E698" w14:textId="5D91A35B" w:rsidR="00FC230C" w:rsidRDefault="00FC230C" w:rsidP="005F5B96">
            <w:r>
              <w:t xml:space="preserve">Effects </w:t>
            </w:r>
            <w:r w:rsidR="009820CC">
              <w:t xml:space="preserve">Of </w:t>
            </w:r>
            <w:r>
              <w:t xml:space="preserve">Technology Absorptive Capacity </w:t>
            </w:r>
            <w:proofErr w:type="gramStart"/>
            <w:r w:rsidR="009820CC">
              <w:t>And</w:t>
            </w:r>
            <w:proofErr w:type="gramEnd"/>
            <w:r w:rsidR="009820CC">
              <w:rPr>
                <w:rFonts w:hint="eastAsia"/>
              </w:rPr>
              <w:t xml:space="preserve"> </w:t>
            </w:r>
            <w:r>
              <w:t xml:space="preserve">Technology Proactivity </w:t>
            </w:r>
            <w:r w:rsidR="009820CC">
              <w:t xml:space="preserve">On </w:t>
            </w:r>
            <w:r>
              <w:t>Organizational Learning</w:t>
            </w:r>
            <w:r w:rsidR="009820CC">
              <w:t xml:space="preserve">, </w:t>
            </w:r>
            <w:r>
              <w:t xml:space="preserve">Innovation </w:t>
            </w:r>
            <w:r w:rsidR="009820CC">
              <w:t xml:space="preserve">And </w:t>
            </w:r>
            <w:r>
              <w:t>Performance</w:t>
            </w:r>
            <w:r w:rsidR="009820CC">
              <w:t xml:space="preserve">: </w:t>
            </w:r>
            <w:r>
              <w:t>An Empirical</w:t>
            </w:r>
            <w:r>
              <w:rPr>
                <w:rFonts w:hint="eastAsia"/>
              </w:rPr>
              <w:t xml:space="preserve"> </w:t>
            </w:r>
            <w:r>
              <w:t>Examination</w:t>
            </w:r>
          </w:p>
        </w:tc>
        <w:tc>
          <w:tcPr>
            <w:tcW w:w="2117" w:type="dxa"/>
          </w:tcPr>
          <w:p w14:paraId="14572ECA" w14:textId="77777777" w:rsidR="002A6C5B" w:rsidRDefault="00FC230C" w:rsidP="005F5B96">
            <w:proofErr w:type="spellStart"/>
            <w:r>
              <w:t>V</w:t>
            </w:r>
            <w:r w:rsidR="00554DEF">
              <w:t>ÍCtor</w:t>
            </w:r>
            <w:proofErr w:type="spellEnd"/>
            <w:r w:rsidR="00554DEF">
              <w:t xml:space="preserve"> </w:t>
            </w:r>
            <w:r>
              <w:t>J</w:t>
            </w:r>
            <w:r w:rsidR="00554DEF">
              <w:t xml:space="preserve">. </w:t>
            </w:r>
            <w:proofErr w:type="spellStart"/>
            <w:r>
              <w:t>Garc</w:t>
            </w:r>
            <w:r w:rsidR="00554DEF">
              <w:t>ÍA</w:t>
            </w:r>
            <w:proofErr w:type="spellEnd"/>
            <w:r w:rsidR="00554DEF">
              <w:t>-</w:t>
            </w:r>
            <w:proofErr w:type="gramStart"/>
            <w:r>
              <w:t xml:space="preserve">Morales </w:t>
            </w:r>
            <w:r w:rsidR="00554DEF">
              <w:t>,</w:t>
            </w:r>
            <w:proofErr w:type="gramEnd"/>
            <w:r w:rsidR="00554DEF">
              <w:t xml:space="preserve"> </w:t>
            </w:r>
          </w:p>
          <w:p w14:paraId="5CC7BE1E" w14:textId="77777777" w:rsidR="002A6C5B" w:rsidRDefault="00FC230C" w:rsidP="005F5B96">
            <w:r>
              <w:t>Antonia Ruiz</w:t>
            </w:r>
            <w:r w:rsidR="00554DEF">
              <w:t>-</w:t>
            </w:r>
            <w:proofErr w:type="gramStart"/>
            <w:r>
              <w:t xml:space="preserve">Moreno </w:t>
            </w:r>
            <w:r w:rsidR="002A6C5B">
              <w:t>,</w:t>
            </w:r>
            <w:proofErr w:type="gramEnd"/>
          </w:p>
          <w:p w14:paraId="08255919" w14:textId="00D093EE" w:rsidR="00FC230C" w:rsidRDefault="00FC230C" w:rsidP="005F5B96">
            <w:r>
              <w:t xml:space="preserve">Francisco Javier </w:t>
            </w:r>
            <w:proofErr w:type="spellStart"/>
            <w:r>
              <w:t>Llorens</w:t>
            </w:r>
            <w:proofErr w:type="spellEnd"/>
            <w:r w:rsidR="00554DEF">
              <w:t>-</w:t>
            </w:r>
            <w:r>
              <w:t>Montes</w:t>
            </w:r>
          </w:p>
        </w:tc>
        <w:tc>
          <w:tcPr>
            <w:tcW w:w="1972" w:type="dxa"/>
          </w:tcPr>
          <w:p w14:paraId="1BD7BB92" w14:textId="7C5D611A" w:rsidR="00FC230C" w:rsidRPr="005F5B96" w:rsidRDefault="00FC230C">
            <w:r w:rsidRPr="005F5B96">
              <w:t xml:space="preserve">Technology Analysis </w:t>
            </w:r>
            <w:r w:rsidR="00554DEF" w:rsidRPr="005F5B96">
              <w:t xml:space="preserve">&amp; </w:t>
            </w:r>
            <w:r w:rsidRPr="005F5B96">
              <w:t>Strategic Management</w:t>
            </w:r>
          </w:p>
        </w:tc>
        <w:tc>
          <w:tcPr>
            <w:tcW w:w="1909" w:type="dxa"/>
          </w:tcPr>
          <w:p w14:paraId="6CBCD84A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DEC9970" w14:textId="23C27F81" w:rsidTr="005A0CDD">
        <w:tc>
          <w:tcPr>
            <w:tcW w:w="4346" w:type="dxa"/>
          </w:tcPr>
          <w:p w14:paraId="1476B8F4" w14:textId="56985AA4" w:rsidR="00FC230C" w:rsidRDefault="009820CC" w:rsidP="005F5B96">
            <w:r>
              <w:t xml:space="preserve">Entrepreneurial Orientation-As-Experimentation </w:t>
            </w:r>
            <w:proofErr w:type="gramStart"/>
            <w:r>
              <w:t>And</w:t>
            </w:r>
            <w:proofErr w:type="gramEnd"/>
            <w:r>
              <w:t xml:space="preserve"> Firm Performance: The Enabling Role Of Absorptive Capacity</w:t>
            </w:r>
          </w:p>
        </w:tc>
        <w:tc>
          <w:tcPr>
            <w:tcW w:w="2117" w:type="dxa"/>
          </w:tcPr>
          <w:p w14:paraId="62944132" w14:textId="77777777" w:rsidR="002A6C5B" w:rsidRDefault="00554DEF" w:rsidP="005F5B96">
            <w:r>
              <w:t>Pankaj C. Patel,</w:t>
            </w:r>
          </w:p>
          <w:p w14:paraId="2145C126" w14:textId="77777777" w:rsidR="002A6C5B" w:rsidRDefault="00554DEF" w:rsidP="005F5B96">
            <w:r>
              <w:t xml:space="preserve">Marko </w:t>
            </w:r>
            <w:proofErr w:type="spellStart"/>
            <w:r>
              <w:t>Kohtamäki</w:t>
            </w:r>
            <w:proofErr w:type="spellEnd"/>
            <w:r>
              <w:t>,</w:t>
            </w:r>
          </w:p>
          <w:p w14:paraId="179A2181" w14:textId="4B3967FD" w:rsidR="00FC230C" w:rsidRDefault="00554DEF" w:rsidP="005F5B96">
            <w:r>
              <w:t xml:space="preserve">Vinit </w:t>
            </w:r>
            <w:proofErr w:type="spellStart"/>
            <w:r>
              <w:t>Parida</w:t>
            </w:r>
            <w:proofErr w:type="spellEnd"/>
            <w:r>
              <w:t>,</w:t>
            </w:r>
          </w:p>
          <w:p w14:paraId="29A22868" w14:textId="28A2A80A" w:rsidR="00FC230C" w:rsidRDefault="00554DEF" w:rsidP="005F5B96">
            <w:r>
              <w:t xml:space="preserve">And Joakim </w:t>
            </w:r>
            <w:proofErr w:type="spellStart"/>
            <w:r>
              <w:t>Wincent</w:t>
            </w:r>
            <w:proofErr w:type="spellEnd"/>
          </w:p>
        </w:tc>
        <w:tc>
          <w:tcPr>
            <w:tcW w:w="1972" w:type="dxa"/>
          </w:tcPr>
          <w:p w14:paraId="4CF4E75C" w14:textId="45073D54" w:rsidR="00FC230C" w:rsidRDefault="00554DEF">
            <w:r w:rsidRPr="005F5B96">
              <w:t>Strategic Management Journal</w:t>
            </w:r>
          </w:p>
        </w:tc>
        <w:tc>
          <w:tcPr>
            <w:tcW w:w="1909" w:type="dxa"/>
          </w:tcPr>
          <w:p w14:paraId="77A22BA3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2ABB991" w14:textId="2370F9C3" w:rsidTr="005A0CDD">
        <w:tc>
          <w:tcPr>
            <w:tcW w:w="4346" w:type="dxa"/>
          </w:tcPr>
          <w:p w14:paraId="5A3BB43A" w14:textId="47718D8C" w:rsidR="00FC230C" w:rsidRDefault="00FC230C" w:rsidP="005F5B96">
            <w:r>
              <w:t xml:space="preserve">Entrepreneurial Orientation </w:t>
            </w:r>
            <w:proofErr w:type="gramStart"/>
            <w:r w:rsidR="009820CC">
              <w:t>In</w:t>
            </w:r>
            <w:proofErr w:type="gramEnd"/>
            <w:r w:rsidR="009820CC">
              <w:t xml:space="preserve"> Low- And Medium-Tech Industries: </w:t>
            </w:r>
            <w:r>
              <w:t xml:space="preserve">The </w:t>
            </w:r>
            <w:r w:rsidR="009820CC">
              <w:t xml:space="preserve">Need For </w:t>
            </w:r>
            <w:r>
              <w:t xml:space="preserve">Absorptive Capacity </w:t>
            </w:r>
            <w:r w:rsidR="009820CC">
              <w:t>To Increase Performance</w:t>
            </w:r>
          </w:p>
        </w:tc>
        <w:tc>
          <w:tcPr>
            <w:tcW w:w="2117" w:type="dxa"/>
          </w:tcPr>
          <w:p w14:paraId="3F7E04DD" w14:textId="20C3DA4C" w:rsidR="00FC230C" w:rsidRDefault="00FC230C">
            <w:r w:rsidRPr="005F5B96">
              <w:t xml:space="preserve">Salvatore </w:t>
            </w:r>
            <w:proofErr w:type="spellStart"/>
            <w:r w:rsidRPr="005F5B96">
              <w:t>Sciascia</w:t>
            </w:r>
            <w:proofErr w:type="spellEnd"/>
            <w:r w:rsidRPr="005F5B96">
              <w:t xml:space="preserve"> </w:t>
            </w:r>
            <w:r w:rsidR="00554DEF" w:rsidRPr="005F5B96">
              <w:t xml:space="preserve">A, </w:t>
            </w:r>
            <w:r w:rsidRPr="005F5B96">
              <w:t>Laura D</w:t>
            </w:r>
            <w:proofErr w:type="gramStart"/>
            <w:r w:rsidRPr="005F5B96">
              <w:rPr>
                <w:rFonts w:ascii="等线" w:eastAsia="等线" w:hAnsi="等线" w:cs="等线" w:hint="eastAsia"/>
              </w:rPr>
              <w:t>’</w:t>
            </w:r>
            <w:proofErr w:type="gramEnd"/>
            <w:r w:rsidRPr="005F5B96">
              <w:t xml:space="preserve">Oria </w:t>
            </w:r>
            <w:r w:rsidR="00554DEF" w:rsidRPr="005F5B96">
              <w:t xml:space="preserve">B, </w:t>
            </w:r>
            <w:r w:rsidRPr="005F5B96">
              <w:t xml:space="preserve">Massimiliano Bruni </w:t>
            </w:r>
            <w:r w:rsidR="00554DEF" w:rsidRPr="005F5B96">
              <w:t xml:space="preserve">A, </w:t>
            </w:r>
            <w:proofErr w:type="spellStart"/>
            <w:r w:rsidRPr="005F5B96">
              <w:t>B</w:t>
            </w:r>
            <w:r w:rsidR="00554DEF" w:rsidRPr="005F5B96">
              <w:rPr>
                <w:rFonts w:ascii="等线" w:eastAsia="等线" w:hAnsi="等线" w:cs="等线" w:hint="eastAsia"/>
              </w:rPr>
              <w:t>Á</w:t>
            </w:r>
            <w:r w:rsidR="00554DEF" w:rsidRPr="005F5B96">
              <w:t>Rbara</w:t>
            </w:r>
            <w:proofErr w:type="spellEnd"/>
            <w:r w:rsidR="00554DEF" w:rsidRPr="005F5B96">
              <w:t xml:space="preserve"> </w:t>
            </w:r>
            <w:proofErr w:type="spellStart"/>
            <w:r w:rsidRPr="005F5B96">
              <w:t>Larra</w:t>
            </w:r>
            <w:r w:rsidRPr="005F5B96">
              <w:rPr>
                <w:rFonts w:ascii="等线" w:eastAsia="等线" w:hAnsi="等线" w:cs="等线" w:hint="eastAsia"/>
              </w:rPr>
              <w:t>ñ</w:t>
            </w:r>
            <w:r w:rsidRPr="005F5B96">
              <w:t>eta</w:t>
            </w:r>
            <w:proofErr w:type="spellEnd"/>
          </w:p>
        </w:tc>
        <w:tc>
          <w:tcPr>
            <w:tcW w:w="1972" w:type="dxa"/>
          </w:tcPr>
          <w:p w14:paraId="608D6C6C" w14:textId="02B50569" w:rsidR="00FC230C" w:rsidRDefault="00FC230C">
            <w:r w:rsidRPr="005F5B96">
              <w:t>European Management Journal</w:t>
            </w:r>
          </w:p>
        </w:tc>
        <w:tc>
          <w:tcPr>
            <w:tcW w:w="1909" w:type="dxa"/>
          </w:tcPr>
          <w:p w14:paraId="402A76E5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46269FB9" w14:textId="38200CDA" w:rsidTr="005A0CDD">
        <w:tc>
          <w:tcPr>
            <w:tcW w:w="4346" w:type="dxa"/>
          </w:tcPr>
          <w:p w14:paraId="60FA9909" w14:textId="00324993" w:rsidR="00FC230C" w:rsidRDefault="00FC230C">
            <w:r w:rsidRPr="005F5B96">
              <w:t xml:space="preserve">Entrepreneurial </w:t>
            </w:r>
            <w:r w:rsidR="009820CC" w:rsidRPr="005F5B96">
              <w:t xml:space="preserve">Orientation </w:t>
            </w:r>
            <w:proofErr w:type="gramStart"/>
            <w:r w:rsidR="009820CC" w:rsidRPr="005F5B96">
              <w:t>In</w:t>
            </w:r>
            <w:proofErr w:type="gramEnd"/>
            <w:r w:rsidR="009820CC" w:rsidRPr="005F5B96">
              <w:t xml:space="preserve"> Turbulent Environments:</w:t>
            </w:r>
            <w:r w:rsidR="009820CC">
              <w:t xml:space="preserve"> </w:t>
            </w:r>
            <w:r w:rsidRPr="005F5B96">
              <w:t xml:space="preserve">The </w:t>
            </w:r>
            <w:r w:rsidR="009820CC" w:rsidRPr="005F5B96">
              <w:t>Moderating Role Of Absorptive Capacity</w:t>
            </w:r>
          </w:p>
        </w:tc>
        <w:tc>
          <w:tcPr>
            <w:tcW w:w="2117" w:type="dxa"/>
          </w:tcPr>
          <w:p w14:paraId="1A02093A" w14:textId="77777777" w:rsidR="00DA7665" w:rsidRDefault="00554DEF">
            <w:r w:rsidRPr="005F5B96">
              <w:t xml:space="preserve">Andreas </w:t>
            </w:r>
            <w:proofErr w:type="spellStart"/>
            <w:r w:rsidRPr="005F5B96">
              <w:t>Engelena</w:t>
            </w:r>
            <w:proofErr w:type="spellEnd"/>
            <w:r w:rsidRPr="005F5B96">
              <w:t xml:space="preserve">, Harald </w:t>
            </w:r>
            <w:proofErr w:type="spellStart"/>
            <w:r w:rsidRPr="005F5B96">
              <w:t>Kubea</w:t>
            </w:r>
            <w:proofErr w:type="spellEnd"/>
            <w:r w:rsidRPr="005F5B96">
              <w:t>,</w:t>
            </w:r>
          </w:p>
          <w:p w14:paraId="08CDD24D" w14:textId="34CB602E" w:rsidR="00FC230C" w:rsidRDefault="00554DEF">
            <w:r w:rsidRPr="005F5B96">
              <w:t xml:space="preserve">Susanne </w:t>
            </w:r>
            <w:proofErr w:type="spellStart"/>
            <w:r w:rsidRPr="005F5B96">
              <w:t>Schmidta</w:t>
            </w:r>
            <w:proofErr w:type="spellEnd"/>
            <w:r w:rsidRPr="005F5B96">
              <w:t xml:space="preserve">, Tessa Christina </w:t>
            </w:r>
            <w:proofErr w:type="spellStart"/>
            <w:r w:rsidRPr="005F5B96">
              <w:t>Flattenb</w:t>
            </w:r>
            <w:proofErr w:type="spellEnd"/>
          </w:p>
        </w:tc>
        <w:tc>
          <w:tcPr>
            <w:tcW w:w="1972" w:type="dxa"/>
          </w:tcPr>
          <w:p w14:paraId="5B099A41" w14:textId="60C92004" w:rsidR="00FC230C" w:rsidRDefault="00554DEF">
            <w:r w:rsidRPr="005F5B96">
              <w:t>Research Policy</w:t>
            </w:r>
          </w:p>
        </w:tc>
        <w:tc>
          <w:tcPr>
            <w:tcW w:w="1909" w:type="dxa"/>
          </w:tcPr>
          <w:p w14:paraId="4099E2FC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F635289" w14:textId="6AA5A494" w:rsidTr="005A0CDD">
        <w:tc>
          <w:tcPr>
            <w:tcW w:w="4346" w:type="dxa"/>
          </w:tcPr>
          <w:p w14:paraId="52CA5BBD" w14:textId="08F6D411" w:rsidR="00FC230C" w:rsidRDefault="009820CC" w:rsidP="005F5B96">
            <w:r>
              <w:t xml:space="preserve">Examining Absorptive Capacity </w:t>
            </w:r>
            <w:proofErr w:type="gramStart"/>
            <w:r>
              <w:t>In</w:t>
            </w:r>
            <w:proofErr w:type="gramEnd"/>
            <w:r>
              <w:t xml:space="preserve"> Supply Chains:</w:t>
            </w:r>
            <w:r>
              <w:rPr>
                <w:rFonts w:hint="eastAsia"/>
              </w:rPr>
              <w:t xml:space="preserve"> </w:t>
            </w:r>
            <w:r>
              <w:t>Linking Responsive Strategy And Firm</w:t>
            </w:r>
            <w:r>
              <w:rPr>
                <w:rFonts w:hint="eastAsia"/>
              </w:rPr>
              <w:t xml:space="preserve"> </w:t>
            </w:r>
            <w:r>
              <w:t>Performance</w:t>
            </w:r>
          </w:p>
        </w:tc>
        <w:tc>
          <w:tcPr>
            <w:tcW w:w="2117" w:type="dxa"/>
          </w:tcPr>
          <w:p w14:paraId="382E5234" w14:textId="56189B52" w:rsidR="00FC230C" w:rsidRDefault="00554DEF">
            <w:r w:rsidRPr="005F5B96">
              <w:t xml:space="preserve">David D. </w:t>
            </w:r>
            <w:proofErr w:type="spellStart"/>
            <w:r w:rsidRPr="005F5B96">
              <w:t>Dobrzykowski</w:t>
            </w:r>
            <w:proofErr w:type="spellEnd"/>
            <w:r w:rsidR="00DA7665">
              <w:t>,</w:t>
            </w:r>
            <w:r w:rsidRPr="005F5B96">
              <w:t xml:space="preserve"> Rudolf Leuschner</w:t>
            </w:r>
          </w:p>
        </w:tc>
        <w:tc>
          <w:tcPr>
            <w:tcW w:w="1972" w:type="dxa"/>
          </w:tcPr>
          <w:p w14:paraId="641467FC" w14:textId="2FFC20AD" w:rsidR="00FC230C" w:rsidRDefault="00554DEF">
            <w:r w:rsidRPr="005F5B96">
              <w:t>Journal Of Supply Chain Management</w:t>
            </w:r>
          </w:p>
        </w:tc>
        <w:tc>
          <w:tcPr>
            <w:tcW w:w="1909" w:type="dxa"/>
          </w:tcPr>
          <w:p w14:paraId="6FA7A318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54B913FB" w14:textId="0D28CE0D" w:rsidTr="005A0CDD">
        <w:tc>
          <w:tcPr>
            <w:tcW w:w="4346" w:type="dxa"/>
          </w:tcPr>
          <w:p w14:paraId="20624B15" w14:textId="46FC88C8" w:rsidR="00FC230C" w:rsidRDefault="009820CC" w:rsidP="005F5B96">
            <w:r>
              <w:t>Expatriate Knowledge Transfer, Subsidiary</w:t>
            </w:r>
            <w:r>
              <w:rPr>
                <w:rFonts w:hint="eastAsia"/>
              </w:rPr>
              <w:t xml:space="preserve"> </w:t>
            </w:r>
            <w:r>
              <w:t>Absorptive Capacity, And Subsidiary Performance</w:t>
            </w:r>
          </w:p>
        </w:tc>
        <w:tc>
          <w:tcPr>
            <w:tcW w:w="2117" w:type="dxa"/>
          </w:tcPr>
          <w:p w14:paraId="10491A22" w14:textId="090B79C0" w:rsidR="00FC230C" w:rsidRDefault="00554DEF">
            <w:r w:rsidRPr="005F5B96">
              <w:t>Yi-Ying Chang</w:t>
            </w:r>
            <w:r w:rsidR="00DA7665">
              <w:t>,</w:t>
            </w:r>
          </w:p>
          <w:p w14:paraId="139B72DE" w14:textId="184A6FE0" w:rsidR="00FC230C" w:rsidRDefault="00554DEF">
            <w:proofErr w:type="spellStart"/>
            <w:r w:rsidRPr="005F5B96">
              <w:t>Yapemg</w:t>
            </w:r>
            <w:proofErr w:type="spellEnd"/>
            <w:r w:rsidRPr="005F5B96">
              <w:t xml:space="preserve"> Gong</w:t>
            </w:r>
            <w:r w:rsidR="00DA7665">
              <w:t>,</w:t>
            </w:r>
          </w:p>
          <w:p w14:paraId="75E71B19" w14:textId="72F7A14A" w:rsidR="00FC230C" w:rsidRDefault="00554DEF">
            <w:r w:rsidRPr="005F5B96">
              <w:t>Mike W. Peng</w:t>
            </w:r>
          </w:p>
        </w:tc>
        <w:tc>
          <w:tcPr>
            <w:tcW w:w="1972" w:type="dxa"/>
          </w:tcPr>
          <w:p w14:paraId="3E07904F" w14:textId="3B28E5E1" w:rsidR="00FC230C" w:rsidRDefault="00554DEF">
            <w:r w:rsidRPr="005F5B96">
              <w:t>Academy Of Management Journal</w:t>
            </w:r>
          </w:p>
        </w:tc>
        <w:tc>
          <w:tcPr>
            <w:tcW w:w="1909" w:type="dxa"/>
          </w:tcPr>
          <w:p w14:paraId="717585C9" w14:textId="77777777" w:rsidR="00FC230C" w:rsidRPr="005F5B9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BC81DA0" w14:textId="449A71A5" w:rsidTr="005A0CDD">
        <w:tc>
          <w:tcPr>
            <w:tcW w:w="4346" w:type="dxa"/>
          </w:tcPr>
          <w:p w14:paraId="5B405448" w14:textId="14BE3B09" w:rsidR="00FC230C" w:rsidRDefault="00FC230C" w:rsidP="005F5B96">
            <w:r>
              <w:t xml:space="preserve">Explaining </w:t>
            </w:r>
            <w:r w:rsidR="009820CC">
              <w:t>The Entrepreneurial Orientation–Performance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Relationship </w:t>
            </w:r>
            <w:proofErr w:type="gramStart"/>
            <w:r w:rsidR="009820CC">
              <w:t>In</w:t>
            </w:r>
            <w:proofErr w:type="gramEnd"/>
            <w:r w:rsidR="009820CC">
              <w:t xml:space="preserve"> Emerging Economies: </w:t>
            </w:r>
            <w:r>
              <w:t>The</w:t>
            </w:r>
            <w:r w:rsidR="009820CC">
              <w:t xml:space="preserve"> Intermediate</w:t>
            </w:r>
            <w:r w:rsidR="009820CC">
              <w:rPr>
                <w:rFonts w:hint="eastAsia"/>
              </w:rPr>
              <w:t xml:space="preserve"> </w:t>
            </w:r>
            <w:r w:rsidR="009820CC">
              <w:t>Roles Of Absorptive Capacity And Improvisation</w:t>
            </w:r>
          </w:p>
        </w:tc>
        <w:tc>
          <w:tcPr>
            <w:tcW w:w="2117" w:type="dxa"/>
          </w:tcPr>
          <w:p w14:paraId="4D87040A" w14:textId="1DDEE99D" w:rsidR="00DA7665" w:rsidRDefault="00554DEF" w:rsidP="005F5B96">
            <w:r>
              <w:t>Paul Hughes</w:t>
            </w:r>
            <w:r w:rsidR="00DA7665">
              <w:t>,</w:t>
            </w:r>
          </w:p>
          <w:p w14:paraId="043C3330" w14:textId="0BB4E1B0" w:rsidR="00FC230C" w:rsidRDefault="00554DEF" w:rsidP="005F5B96">
            <w:r>
              <w:t>Ian R. Hodgkinson</w:t>
            </w:r>
            <w:r w:rsidR="00DA7665">
              <w:t>,</w:t>
            </w:r>
          </w:p>
          <w:p w14:paraId="4DEE2EAA" w14:textId="5F92C08F" w:rsidR="00FC230C" w:rsidRDefault="00FC230C" w:rsidP="005F5B96"/>
        </w:tc>
        <w:tc>
          <w:tcPr>
            <w:tcW w:w="1972" w:type="dxa"/>
          </w:tcPr>
          <w:p w14:paraId="458107CC" w14:textId="62BD3FF9" w:rsidR="00FC230C" w:rsidRDefault="00554DEF">
            <w:r w:rsidRPr="00973332">
              <w:t xml:space="preserve">Asia Pac J </w:t>
            </w:r>
            <w:proofErr w:type="spellStart"/>
            <w:r w:rsidRPr="00973332">
              <w:t>Manag</w:t>
            </w:r>
            <w:proofErr w:type="spellEnd"/>
          </w:p>
        </w:tc>
        <w:tc>
          <w:tcPr>
            <w:tcW w:w="1909" w:type="dxa"/>
          </w:tcPr>
          <w:p w14:paraId="7406AA12" w14:textId="77777777" w:rsidR="00FC230C" w:rsidRPr="00973332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B548D42" w14:textId="3EB75A4B" w:rsidTr="005A0CDD">
        <w:tc>
          <w:tcPr>
            <w:tcW w:w="4346" w:type="dxa"/>
          </w:tcPr>
          <w:p w14:paraId="47256EB9" w14:textId="2DF4D1A0" w:rsidR="00FC230C" w:rsidRDefault="00FC230C" w:rsidP="00973332">
            <w:r>
              <w:t xml:space="preserve">Explicating </w:t>
            </w:r>
            <w:r w:rsidR="009820CC">
              <w:t xml:space="preserve">The Relationship </w:t>
            </w:r>
            <w:proofErr w:type="gramStart"/>
            <w:r w:rsidR="009820CC">
              <w:t>Of</w:t>
            </w:r>
            <w:proofErr w:type="gramEnd"/>
            <w:r w:rsidR="009820CC">
              <w:t xml:space="preserve"> Entrepreneurial Orientation And Firm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Performance: </w:t>
            </w:r>
            <w:r>
              <w:t xml:space="preserve">Underlying </w:t>
            </w:r>
            <w:r w:rsidR="009820CC">
              <w:t>Mechanisms In The Context Of An Emerging Market</w:t>
            </w:r>
          </w:p>
        </w:tc>
        <w:tc>
          <w:tcPr>
            <w:tcW w:w="2117" w:type="dxa"/>
          </w:tcPr>
          <w:p w14:paraId="0E3BC0A1" w14:textId="77777777" w:rsidR="00DA7665" w:rsidRDefault="00FC230C">
            <w:r w:rsidRPr="00973332">
              <w:t xml:space="preserve">Lin </w:t>
            </w:r>
            <w:proofErr w:type="spellStart"/>
            <w:r w:rsidRPr="00973332">
              <w:t>Cuia</w:t>
            </w:r>
            <w:proofErr w:type="spellEnd"/>
            <w:r w:rsidR="00554DEF" w:rsidRPr="00973332">
              <w:t xml:space="preserve">, </w:t>
            </w:r>
          </w:p>
          <w:p w14:paraId="3A801085" w14:textId="4884158E" w:rsidR="00DA7665" w:rsidRDefault="00FC230C">
            <w:r w:rsidRPr="00973332">
              <w:t xml:space="preserve">Di </w:t>
            </w:r>
            <w:proofErr w:type="spellStart"/>
            <w:r w:rsidRPr="00973332">
              <w:t>Fanb</w:t>
            </w:r>
            <w:proofErr w:type="spellEnd"/>
            <w:r w:rsidR="00554DEF" w:rsidRPr="00973332">
              <w:t xml:space="preserve">, </w:t>
            </w:r>
          </w:p>
          <w:p w14:paraId="41EC696E" w14:textId="6F6D207C" w:rsidR="00DA7665" w:rsidRDefault="00FC230C">
            <w:r w:rsidRPr="00973332">
              <w:t>Feng Guo</w:t>
            </w:r>
            <w:r w:rsidR="00554DEF" w:rsidRPr="00973332">
              <w:t xml:space="preserve">, </w:t>
            </w:r>
          </w:p>
          <w:p w14:paraId="021599D6" w14:textId="3B72E5F3" w:rsidR="00FC230C" w:rsidRDefault="00FC230C">
            <w:r w:rsidRPr="00973332">
              <w:t xml:space="preserve">Yi </w:t>
            </w:r>
            <w:proofErr w:type="spellStart"/>
            <w:r w:rsidRPr="00973332">
              <w:t>Fana</w:t>
            </w:r>
            <w:proofErr w:type="spellEnd"/>
          </w:p>
        </w:tc>
        <w:tc>
          <w:tcPr>
            <w:tcW w:w="1972" w:type="dxa"/>
          </w:tcPr>
          <w:p w14:paraId="11BB4611" w14:textId="720E91F2" w:rsidR="00FC230C" w:rsidRDefault="00FC230C">
            <w:r w:rsidRPr="00973332">
              <w:t>Industrial Marketing Management</w:t>
            </w:r>
          </w:p>
        </w:tc>
        <w:tc>
          <w:tcPr>
            <w:tcW w:w="1909" w:type="dxa"/>
          </w:tcPr>
          <w:p w14:paraId="1B0FBC80" w14:textId="77777777" w:rsidR="00FC230C" w:rsidRPr="00973332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64F63F7" w14:textId="45BF3864" w:rsidTr="005A0CDD">
        <w:tc>
          <w:tcPr>
            <w:tcW w:w="4346" w:type="dxa"/>
          </w:tcPr>
          <w:p w14:paraId="15BBF073" w14:textId="79BE569E" w:rsidR="00FC230C" w:rsidRDefault="00FC230C" w:rsidP="00973332">
            <w:r>
              <w:t xml:space="preserve">Family </w:t>
            </w:r>
            <w:r w:rsidR="009820CC">
              <w:t xml:space="preserve">Firm Performance: </w:t>
            </w:r>
            <w:r>
              <w:t xml:space="preserve">The </w:t>
            </w:r>
            <w:r w:rsidR="009820CC">
              <w:t xml:space="preserve">Influence </w:t>
            </w:r>
            <w:proofErr w:type="gramStart"/>
            <w:r w:rsidR="009820CC">
              <w:t>Of</w:t>
            </w:r>
            <w:proofErr w:type="gramEnd"/>
            <w:r w:rsidR="009820CC">
              <w:t xml:space="preserve"> Entrepreneurial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Orientation And Absorptive </w:t>
            </w:r>
            <w:r w:rsidR="009820CC">
              <w:lastRenderedPageBreak/>
              <w:t>Capacity</w:t>
            </w:r>
          </w:p>
        </w:tc>
        <w:tc>
          <w:tcPr>
            <w:tcW w:w="2117" w:type="dxa"/>
          </w:tcPr>
          <w:p w14:paraId="5439BF57" w14:textId="2559A460" w:rsidR="00FC230C" w:rsidRDefault="00FC230C">
            <w:r w:rsidRPr="00973332">
              <w:lastRenderedPageBreak/>
              <w:t xml:space="preserve">Felipe </w:t>
            </w:r>
            <w:proofErr w:type="spellStart"/>
            <w:r w:rsidRPr="00973332">
              <w:t>Hern</w:t>
            </w:r>
            <w:r w:rsidR="00554DEF" w:rsidRPr="00973332">
              <w:t>ÁNdez-</w:t>
            </w:r>
            <w:proofErr w:type="gramStart"/>
            <w:r w:rsidRPr="00973332">
              <w:t>Perlines</w:t>
            </w:r>
            <w:proofErr w:type="spellEnd"/>
            <w:r w:rsidRPr="00973332">
              <w:t xml:space="preserve"> </w:t>
            </w:r>
            <w:r w:rsidR="00DA7665">
              <w:t>,</w:t>
            </w:r>
            <w:proofErr w:type="gramEnd"/>
          </w:p>
          <w:p w14:paraId="13BBC51C" w14:textId="7B03C014" w:rsidR="00FC230C" w:rsidRDefault="00FC230C">
            <w:r w:rsidRPr="00973332">
              <w:lastRenderedPageBreak/>
              <w:t>Juan Moreno</w:t>
            </w:r>
            <w:r w:rsidR="00554DEF" w:rsidRPr="00973332">
              <w:t>-</w:t>
            </w:r>
            <w:proofErr w:type="spellStart"/>
            <w:proofErr w:type="gramStart"/>
            <w:r w:rsidRPr="00973332">
              <w:t>Garc</w:t>
            </w:r>
            <w:r w:rsidR="00554DEF" w:rsidRPr="00973332">
              <w:t>ÍA</w:t>
            </w:r>
            <w:proofErr w:type="spellEnd"/>
            <w:r w:rsidR="00554DEF" w:rsidRPr="00973332">
              <w:t xml:space="preserve"> </w:t>
            </w:r>
            <w:r w:rsidR="00DA7665">
              <w:t>,</w:t>
            </w:r>
            <w:proofErr w:type="gramEnd"/>
          </w:p>
          <w:p w14:paraId="66042C97" w14:textId="591336DF" w:rsidR="00FC230C" w:rsidRDefault="00FC230C">
            <w:r w:rsidRPr="00973332">
              <w:t xml:space="preserve">Benito </w:t>
            </w:r>
            <w:proofErr w:type="spellStart"/>
            <w:r w:rsidRPr="00973332">
              <w:t>Y</w:t>
            </w:r>
            <w:r w:rsidR="00554DEF" w:rsidRPr="00973332">
              <w:t>ÁÑez-</w:t>
            </w:r>
            <w:r w:rsidRPr="00973332">
              <w:t>Araque</w:t>
            </w:r>
            <w:proofErr w:type="spellEnd"/>
          </w:p>
        </w:tc>
        <w:tc>
          <w:tcPr>
            <w:tcW w:w="1972" w:type="dxa"/>
          </w:tcPr>
          <w:p w14:paraId="492F7B44" w14:textId="4C0493C6" w:rsidR="00FC230C" w:rsidRDefault="00554DEF">
            <w:proofErr w:type="spellStart"/>
            <w:r w:rsidRPr="00973332">
              <w:lastRenderedPageBreak/>
              <w:t>Psycholmark</w:t>
            </w:r>
            <w:proofErr w:type="spellEnd"/>
            <w:r w:rsidRPr="00973332">
              <w:t>.</w:t>
            </w:r>
          </w:p>
        </w:tc>
        <w:tc>
          <w:tcPr>
            <w:tcW w:w="1909" w:type="dxa"/>
          </w:tcPr>
          <w:p w14:paraId="53E32F84" w14:textId="77777777" w:rsidR="00FC230C" w:rsidRPr="00973332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3E34EC30" w14:textId="4DA2B6F7" w:rsidTr="005A0CDD">
        <w:tc>
          <w:tcPr>
            <w:tcW w:w="4346" w:type="dxa"/>
          </w:tcPr>
          <w:p w14:paraId="4EBAB972" w14:textId="3345D3AE" w:rsidR="00FC230C" w:rsidRDefault="009820CC" w:rsidP="00973332">
            <w:r>
              <w:t>How Do Young Firms Manage Product</w:t>
            </w:r>
            <w:r>
              <w:rPr>
                <w:rFonts w:hint="eastAsia"/>
              </w:rPr>
              <w:t xml:space="preserve"> </w:t>
            </w:r>
            <w:r>
              <w:t xml:space="preserve">Portfolio Complexity? The Role </w:t>
            </w:r>
            <w:proofErr w:type="gramStart"/>
            <w:r>
              <w:t>Of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>Absorptive Capacity And Ambidexterity</w:t>
            </w:r>
          </w:p>
        </w:tc>
        <w:tc>
          <w:tcPr>
            <w:tcW w:w="2117" w:type="dxa"/>
          </w:tcPr>
          <w:p w14:paraId="4FDE57C6" w14:textId="77777777" w:rsidR="00DA7665" w:rsidRDefault="00554DEF">
            <w:r w:rsidRPr="00973332">
              <w:t xml:space="preserve">Stephanie A. </w:t>
            </w:r>
            <w:proofErr w:type="spellStart"/>
            <w:r w:rsidRPr="00973332">
              <w:t>Fernhaber</w:t>
            </w:r>
            <w:proofErr w:type="spellEnd"/>
            <w:r w:rsidR="00DA7665">
              <w:t>,</w:t>
            </w:r>
          </w:p>
          <w:p w14:paraId="6C692586" w14:textId="1FDA1A41" w:rsidR="00FC230C" w:rsidRDefault="00554DEF">
            <w:r w:rsidRPr="00973332">
              <w:t>Pankaj C. Patel2</w:t>
            </w:r>
          </w:p>
        </w:tc>
        <w:tc>
          <w:tcPr>
            <w:tcW w:w="1972" w:type="dxa"/>
          </w:tcPr>
          <w:p w14:paraId="18D18117" w14:textId="67C9CB98" w:rsidR="00FC230C" w:rsidRDefault="00554DEF">
            <w:r w:rsidRPr="00973332">
              <w:t>Strategic Management Journal</w:t>
            </w:r>
          </w:p>
        </w:tc>
        <w:tc>
          <w:tcPr>
            <w:tcW w:w="1909" w:type="dxa"/>
          </w:tcPr>
          <w:p w14:paraId="7651FDAA" w14:textId="77777777" w:rsidR="00FC230C" w:rsidRPr="00973332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09427EC" w14:textId="427D5E17" w:rsidTr="005A0CDD">
        <w:tc>
          <w:tcPr>
            <w:tcW w:w="4346" w:type="dxa"/>
          </w:tcPr>
          <w:p w14:paraId="5B481D82" w14:textId="79469A77" w:rsidR="00FC230C" w:rsidRDefault="00FC230C" w:rsidP="00891A06">
            <w:r>
              <w:t xml:space="preserve">Impact </w:t>
            </w:r>
            <w:r w:rsidR="009820CC">
              <w:t xml:space="preserve">Of Absorptive Capability </w:t>
            </w:r>
            <w:proofErr w:type="gramStart"/>
            <w:r w:rsidR="009820CC">
              <w:t>On</w:t>
            </w:r>
            <w:proofErr w:type="gramEnd"/>
            <w:r w:rsidR="009820CC">
              <w:t xml:space="preserve"> Software Process Improvement</w:t>
            </w:r>
          </w:p>
          <w:p w14:paraId="659A6C05" w14:textId="296D8FAB" w:rsidR="00FC230C" w:rsidRDefault="009820CC" w:rsidP="00891A06">
            <w:r>
              <w:t>And Firm Performance</w:t>
            </w:r>
          </w:p>
        </w:tc>
        <w:tc>
          <w:tcPr>
            <w:tcW w:w="2117" w:type="dxa"/>
          </w:tcPr>
          <w:p w14:paraId="269CE980" w14:textId="79CA7FE8" w:rsidR="00FC230C" w:rsidRDefault="00554DEF" w:rsidP="00891A06">
            <w:r>
              <w:t>Jung-</w:t>
            </w:r>
            <w:proofErr w:type="spellStart"/>
            <w:r>
              <w:t>Chieh</w:t>
            </w:r>
            <w:proofErr w:type="spellEnd"/>
            <w:r>
              <w:t xml:space="preserve"> Lee</w:t>
            </w:r>
            <w:r w:rsidR="00DA7665">
              <w:t>,</w:t>
            </w:r>
          </w:p>
          <w:p w14:paraId="6CB69A4E" w14:textId="6899CF81" w:rsidR="00FC230C" w:rsidRDefault="00554DEF" w:rsidP="00891A06">
            <w:r>
              <w:t>Wen-Chin Hsu</w:t>
            </w:r>
            <w:r w:rsidR="00DA7665">
              <w:t>,</w:t>
            </w:r>
          </w:p>
          <w:p w14:paraId="702EE17E" w14:textId="341DE442" w:rsidR="00FC230C" w:rsidRDefault="00554DEF" w:rsidP="00891A06">
            <w:r>
              <w:t>Chung-Yang Chen</w:t>
            </w:r>
          </w:p>
        </w:tc>
        <w:tc>
          <w:tcPr>
            <w:tcW w:w="1972" w:type="dxa"/>
          </w:tcPr>
          <w:p w14:paraId="518D8B45" w14:textId="6B7CB9D1" w:rsidR="00FC230C" w:rsidRDefault="00554DEF">
            <w:r w:rsidRPr="00891A06">
              <w:t xml:space="preserve">Inf Technol </w:t>
            </w:r>
            <w:proofErr w:type="spellStart"/>
            <w:r w:rsidRPr="00891A06">
              <w:t>Manag</w:t>
            </w:r>
            <w:proofErr w:type="spellEnd"/>
          </w:p>
        </w:tc>
        <w:tc>
          <w:tcPr>
            <w:tcW w:w="1909" w:type="dxa"/>
          </w:tcPr>
          <w:p w14:paraId="5E8F7198" w14:textId="77777777" w:rsidR="00FC230C" w:rsidRPr="00891A0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882B724" w14:textId="4005BADF" w:rsidTr="005A0CDD">
        <w:tc>
          <w:tcPr>
            <w:tcW w:w="4346" w:type="dxa"/>
          </w:tcPr>
          <w:p w14:paraId="6ECC4127" w14:textId="5EE4DB6F" w:rsidR="00FC230C" w:rsidRDefault="00FC230C" w:rsidP="00891A06">
            <w:r>
              <w:t xml:space="preserve">Influence </w:t>
            </w:r>
            <w:r w:rsidR="009820CC">
              <w:t xml:space="preserve">Of </w:t>
            </w:r>
            <w:r>
              <w:t xml:space="preserve">Technological Assets </w:t>
            </w:r>
            <w:proofErr w:type="gramStart"/>
            <w:r w:rsidR="009820CC">
              <w:t>On</w:t>
            </w:r>
            <w:proofErr w:type="gramEnd"/>
            <w:r w:rsidR="009820CC">
              <w:t xml:space="preserve"> </w:t>
            </w:r>
            <w:r>
              <w:t>Organizational</w:t>
            </w:r>
            <w:r w:rsidR="009820CC">
              <w:rPr>
                <w:rFonts w:hint="eastAsia"/>
              </w:rPr>
              <w:t xml:space="preserve"> </w:t>
            </w:r>
            <w:r>
              <w:t xml:space="preserve">Performance </w:t>
            </w:r>
            <w:r w:rsidR="009820CC">
              <w:t xml:space="preserve">Through </w:t>
            </w:r>
            <w:r>
              <w:t>Absorptive Capacity</w:t>
            </w:r>
            <w:r w:rsidR="009820CC">
              <w:t>,</w:t>
            </w:r>
            <w:r w:rsidR="009820CC">
              <w:rPr>
                <w:rFonts w:hint="eastAsia"/>
              </w:rPr>
              <w:t xml:space="preserve"> </w:t>
            </w:r>
            <w:r>
              <w:t xml:space="preserve">Organizational Innovation </w:t>
            </w:r>
            <w:r w:rsidR="009820CC">
              <w:t xml:space="preserve">And </w:t>
            </w:r>
            <w:r>
              <w:t>Internal</w:t>
            </w:r>
            <w:r w:rsidR="009820CC">
              <w:rPr>
                <w:rFonts w:hint="eastAsia"/>
              </w:rPr>
              <w:t xml:space="preserve"> </w:t>
            </w:r>
            <w:proofErr w:type="spellStart"/>
            <w:r>
              <w:t>Labour</w:t>
            </w:r>
            <w:proofErr w:type="spellEnd"/>
            <w:r>
              <w:t xml:space="preserve"> Flexibility</w:t>
            </w:r>
          </w:p>
        </w:tc>
        <w:tc>
          <w:tcPr>
            <w:tcW w:w="2117" w:type="dxa"/>
          </w:tcPr>
          <w:p w14:paraId="776A1550" w14:textId="77777777" w:rsidR="00DA7665" w:rsidRDefault="00FC230C">
            <w:proofErr w:type="spellStart"/>
            <w:r w:rsidRPr="00891A06">
              <w:t>Encarnaci</w:t>
            </w:r>
            <w:r w:rsidR="00554DEF" w:rsidRPr="00891A06">
              <w:t>ÓN</w:t>
            </w:r>
            <w:proofErr w:type="spellEnd"/>
            <w:r w:rsidR="00554DEF" w:rsidRPr="00891A06">
              <w:t xml:space="preserve"> </w:t>
            </w:r>
            <w:proofErr w:type="spellStart"/>
            <w:r w:rsidRPr="00891A06">
              <w:t>Garc</w:t>
            </w:r>
            <w:r w:rsidR="00554DEF" w:rsidRPr="00891A06">
              <w:t>ÍA-</w:t>
            </w:r>
            <w:proofErr w:type="gramStart"/>
            <w:r w:rsidRPr="00891A06">
              <w:t>S</w:t>
            </w:r>
            <w:r w:rsidR="00554DEF" w:rsidRPr="00891A06">
              <w:t>ÁNchez</w:t>
            </w:r>
            <w:proofErr w:type="spellEnd"/>
            <w:r w:rsidR="00554DEF" w:rsidRPr="00891A06">
              <w:t xml:space="preserve"> ,</w:t>
            </w:r>
            <w:proofErr w:type="gramEnd"/>
          </w:p>
          <w:p w14:paraId="221D6684" w14:textId="5CF2A5E6" w:rsidR="00DA7665" w:rsidRDefault="00554DEF">
            <w:r w:rsidRPr="00891A06">
              <w:t xml:space="preserve"> </w:t>
            </w:r>
            <w:proofErr w:type="spellStart"/>
            <w:r w:rsidR="00FC230C" w:rsidRPr="00891A06">
              <w:t>V</w:t>
            </w:r>
            <w:r w:rsidRPr="00891A06">
              <w:t>ÍCtor</w:t>
            </w:r>
            <w:proofErr w:type="spellEnd"/>
            <w:r w:rsidRPr="00891A06">
              <w:t xml:space="preserve"> </w:t>
            </w:r>
            <w:r w:rsidR="00FC230C" w:rsidRPr="00891A06">
              <w:t>J</w:t>
            </w:r>
            <w:r w:rsidRPr="00891A06">
              <w:t xml:space="preserve">. </w:t>
            </w:r>
            <w:proofErr w:type="spellStart"/>
            <w:r w:rsidR="00FC230C" w:rsidRPr="00891A06">
              <w:t>Garc</w:t>
            </w:r>
            <w:r w:rsidRPr="00891A06">
              <w:t>ÍA</w:t>
            </w:r>
            <w:proofErr w:type="spellEnd"/>
            <w:r w:rsidRPr="00891A06">
              <w:t>-</w:t>
            </w:r>
            <w:proofErr w:type="gramStart"/>
            <w:r w:rsidR="00FC230C" w:rsidRPr="00891A06">
              <w:t>Morales</w:t>
            </w:r>
            <w:r w:rsidRPr="00891A06">
              <w:t xml:space="preserve"> </w:t>
            </w:r>
            <w:r w:rsidR="00DA7665">
              <w:t>,</w:t>
            </w:r>
            <w:proofErr w:type="gramEnd"/>
          </w:p>
          <w:p w14:paraId="2CEC6CC1" w14:textId="7B666429" w:rsidR="00FC230C" w:rsidRDefault="00FC230C">
            <w:r w:rsidRPr="00891A06">
              <w:t xml:space="preserve">Rodrigo </w:t>
            </w:r>
            <w:proofErr w:type="spellStart"/>
            <w:r w:rsidRPr="00891A06">
              <w:t>Mart</w:t>
            </w:r>
            <w:r w:rsidR="00554DEF" w:rsidRPr="00891A06">
              <w:t>ÍN</w:t>
            </w:r>
            <w:proofErr w:type="spellEnd"/>
            <w:r w:rsidR="00554DEF" w:rsidRPr="00891A06">
              <w:t>-</w:t>
            </w:r>
            <w:r w:rsidRPr="00891A06">
              <w:t>Rojas</w:t>
            </w:r>
          </w:p>
        </w:tc>
        <w:tc>
          <w:tcPr>
            <w:tcW w:w="1972" w:type="dxa"/>
          </w:tcPr>
          <w:p w14:paraId="0514FE0F" w14:textId="00537295" w:rsidR="00FC230C" w:rsidRDefault="00FC230C">
            <w:r w:rsidRPr="00891A06">
              <w:t>Sustainability</w:t>
            </w:r>
          </w:p>
        </w:tc>
        <w:tc>
          <w:tcPr>
            <w:tcW w:w="1909" w:type="dxa"/>
          </w:tcPr>
          <w:p w14:paraId="36DED102" w14:textId="77777777" w:rsidR="00FC230C" w:rsidRPr="00891A0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F1A422A" w14:textId="1D0504F5" w:rsidTr="005A0CDD">
        <w:tc>
          <w:tcPr>
            <w:tcW w:w="4346" w:type="dxa"/>
          </w:tcPr>
          <w:p w14:paraId="39B89AD3" w14:textId="096A3DF6" w:rsidR="00FC230C" w:rsidRDefault="00FC230C" w:rsidP="00891A06">
            <w:r>
              <w:t xml:space="preserve">Information </w:t>
            </w:r>
            <w:r w:rsidR="009820CC">
              <w:t xml:space="preserve">Technology </w:t>
            </w:r>
            <w:proofErr w:type="gramStart"/>
            <w:r w:rsidR="009820CC">
              <w:t>And</w:t>
            </w:r>
            <w:proofErr w:type="gramEnd"/>
            <w:r w:rsidR="009820CC">
              <w:t xml:space="preserve"> Firm Performance:</w:t>
            </w:r>
            <w:r w:rsidR="009820CC">
              <w:rPr>
                <w:rFonts w:hint="eastAsia"/>
              </w:rPr>
              <w:t xml:space="preserve"> </w:t>
            </w:r>
            <w:r w:rsidR="009820CC">
              <w:t>Mediation Role Of Absorptive Capacity And</w:t>
            </w:r>
            <w:r w:rsidR="009820CC">
              <w:rPr>
                <w:rFonts w:hint="eastAsia"/>
              </w:rPr>
              <w:t xml:space="preserve"> </w:t>
            </w:r>
            <w:r w:rsidR="009820CC">
              <w:t>Corporate Entrepreneurship In Manufacturing</w:t>
            </w:r>
            <w:r w:rsidR="009820CC">
              <w:rPr>
                <w:rFonts w:hint="eastAsia"/>
              </w:rPr>
              <w:t xml:space="preserve"> </w:t>
            </w:r>
            <w:r w:rsidR="009820CC">
              <w:t>SMEs</w:t>
            </w:r>
          </w:p>
        </w:tc>
        <w:tc>
          <w:tcPr>
            <w:tcW w:w="2117" w:type="dxa"/>
          </w:tcPr>
          <w:p w14:paraId="3F4FD8B2" w14:textId="77777777" w:rsidR="00DA7665" w:rsidRDefault="00554DEF" w:rsidP="00891A06">
            <w:r>
              <w:t xml:space="preserve">Nabeel Rehman, </w:t>
            </w:r>
          </w:p>
          <w:p w14:paraId="232173B9" w14:textId="77777777" w:rsidR="00DA7665" w:rsidRDefault="00554DEF" w:rsidP="00891A06">
            <w:r>
              <w:t xml:space="preserve">Sadaf </w:t>
            </w:r>
            <w:proofErr w:type="spellStart"/>
            <w:r>
              <w:t>Razaq</w:t>
            </w:r>
            <w:proofErr w:type="spellEnd"/>
            <w:r>
              <w:t xml:space="preserve">, </w:t>
            </w:r>
          </w:p>
          <w:p w14:paraId="1021EE8E" w14:textId="4B431B6A" w:rsidR="00DA7665" w:rsidRDefault="00554DEF" w:rsidP="00891A06">
            <w:pPr>
              <w:rPr>
                <w:rFonts w:hint="eastAsia"/>
              </w:rPr>
            </w:pPr>
            <w:proofErr w:type="spellStart"/>
            <w:r>
              <w:t>Ammara</w:t>
            </w:r>
            <w:proofErr w:type="spellEnd"/>
            <w:r>
              <w:t xml:space="preserve"> Farooq, </w:t>
            </w:r>
            <w:proofErr w:type="spellStart"/>
            <w:r>
              <w:t>Nayab</w:t>
            </w:r>
            <w:proofErr w:type="spellEnd"/>
            <w:r>
              <w:t xml:space="preserve"> Mufti </w:t>
            </w:r>
            <w:proofErr w:type="gramStart"/>
            <w:r>
              <w:t xml:space="preserve">Zohaib </w:t>
            </w:r>
            <w:r w:rsidR="00DA7665">
              <w:t>,</w:t>
            </w:r>
            <w:proofErr w:type="gramEnd"/>
          </w:p>
          <w:p w14:paraId="7A1853B6" w14:textId="11315609" w:rsidR="00FC230C" w:rsidRDefault="00554DEF" w:rsidP="00891A06">
            <w:r>
              <w:t xml:space="preserve">Mohammad </w:t>
            </w:r>
            <w:proofErr w:type="spellStart"/>
            <w:r>
              <w:t>Nazri</w:t>
            </w:r>
            <w:proofErr w:type="spellEnd"/>
          </w:p>
        </w:tc>
        <w:tc>
          <w:tcPr>
            <w:tcW w:w="1972" w:type="dxa"/>
          </w:tcPr>
          <w:p w14:paraId="12505CC3" w14:textId="1BBC2DC2" w:rsidR="00FC230C" w:rsidRDefault="00554DEF">
            <w:r w:rsidRPr="00891A06">
              <w:t>Technology Analysis &amp; Strategic Management</w:t>
            </w:r>
          </w:p>
        </w:tc>
        <w:tc>
          <w:tcPr>
            <w:tcW w:w="1909" w:type="dxa"/>
          </w:tcPr>
          <w:p w14:paraId="649BEC90" w14:textId="77777777" w:rsidR="00FC230C" w:rsidRPr="00891A06" w:rsidRDefault="00FC230C" w:rsidP="0040208B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0E6AB70" w14:textId="4CCF4E0B" w:rsidTr="005A0CDD">
        <w:tc>
          <w:tcPr>
            <w:tcW w:w="4346" w:type="dxa"/>
          </w:tcPr>
          <w:p w14:paraId="7D69052B" w14:textId="5E14BF37" w:rsidR="00FC230C" w:rsidRDefault="009820CC" w:rsidP="00891A06">
            <w:r>
              <w:t xml:space="preserve">Information Technology Use </w:t>
            </w:r>
            <w:proofErr w:type="gramStart"/>
            <w:r>
              <w:t>As</w:t>
            </w:r>
            <w:proofErr w:type="gramEnd"/>
            <w:r>
              <w:t xml:space="preserve"> A Learning</w:t>
            </w:r>
            <w:r>
              <w:rPr>
                <w:rFonts w:hint="eastAsia"/>
              </w:rPr>
              <w:t xml:space="preserve"> </w:t>
            </w:r>
            <w:r>
              <w:t>Mechanism: The Impact Of It Use On Knowledge</w:t>
            </w:r>
            <w:r>
              <w:rPr>
                <w:rFonts w:hint="eastAsia"/>
              </w:rPr>
              <w:t xml:space="preserve"> </w:t>
            </w:r>
            <w:r>
              <w:t>Transfer Effectiveness, Absorptive Capacity,</w:t>
            </w:r>
            <w:r>
              <w:rPr>
                <w:rFonts w:hint="eastAsia"/>
              </w:rPr>
              <w:t xml:space="preserve"> </w:t>
            </w:r>
            <w:r>
              <w:t>And Franchisee Performance</w:t>
            </w:r>
          </w:p>
        </w:tc>
        <w:tc>
          <w:tcPr>
            <w:tcW w:w="2117" w:type="dxa"/>
          </w:tcPr>
          <w:p w14:paraId="16DA0C38" w14:textId="687F7FA8" w:rsidR="00FC230C" w:rsidRDefault="00554DEF">
            <w:proofErr w:type="spellStart"/>
            <w:r w:rsidRPr="00891A06">
              <w:t>Kishen</w:t>
            </w:r>
            <w:proofErr w:type="spellEnd"/>
            <w:r w:rsidRPr="00891A06">
              <w:t xml:space="preserve"> Iyengar</w:t>
            </w:r>
            <w:r w:rsidR="00DA7665">
              <w:t>,</w:t>
            </w:r>
          </w:p>
          <w:p w14:paraId="40F84080" w14:textId="6D9E22FE" w:rsidR="00FC230C" w:rsidRDefault="00554DEF">
            <w:r w:rsidRPr="00891A06">
              <w:t>Jeffrey R. Sweeney</w:t>
            </w:r>
          </w:p>
        </w:tc>
        <w:tc>
          <w:tcPr>
            <w:tcW w:w="1972" w:type="dxa"/>
          </w:tcPr>
          <w:p w14:paraId="0ECF4E56" w14:textId="3A9FF212" w:rsidR="00FC230C" w:rsidRDefault="00554DEF">
            <w:r w:rsidRPr="00891A06">
              <w:t>Mis Quarterly</w:t>
            </w:r>
          </w:p>
        </w:tc>
        <w:tc>
          <w:tcPr>
            <w:tcW w:w="1909" w:type="dxa"/>
          </w:tcPr>
          <w:p w14:paraId="47F1CDE4" w14:textId="77777777" w:rsidR="00FC230C" w:rsidRPr="00891A06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7A9FF65" w14:textId="22749220" w:rsidTr="005A0CDD">
        <w:tc>
          <w:tcPr>
            <w:tcW w:w="4346" w:type="dxa"/>
          </w:tcPr>
          <w:p w14:paraId="4C4BAD85" w14:textId="5A752B44" w:rsidR="00FC230C" w:rsidRDefault="00FC230C" w:rsidP="00891A06">
            <w:r>
              <w:t xml:space="preserve">Innovation </w:t>
            </w:r>
            <w:r w:rsidR="009820CC">
              <w:t xml:space="preserve">As </w:t>
            </w:r>
            <w:proofErr w:type="gramStart"/>
            <w:r w:rsidR="009820CC">
              <w:t>The</w:t>
            </w:r>
            <w:proofErr w:type="gramEnd"/>
            <w:r w:rsidR="009820CC">
              <w:t xml:space="preserve"> Key To Gain Performance From</w:t>
            </w:r>
            <w:r w:rsidR="009820CC">
              <w:rPr>
                <w:rFonts w:hint="eastAsia"/>
              </w:rPr>
              <w:t xml:space="preserve"> </w:t>
            </w:r>
            <w:r w:rsidR="009820CC">
              <w:t>Absorptive Capacity And Human Capital</w:t>
            </w:r>
          </w:p>
        </w:tc>
        <w:tc>
          <w:tcPr>
            <w:tcW w:w="2117" w:type="dxa"/>
          </w:tcPr>
          <w:p w14:paraId="0D5823D0" w14:textId="77777777" w:rsidR="00DA7665" w:rsidRDefault="00FC230C">
            <w:proofErr w:type="spellStart"/>
            <w:r w:rsidRPr="00891A06">
              <w:t>Mahir</w:t>
            </w:r>
            <w:proofErr w:type="spellEnd"/>
            <w:r w:rsidRPr="00891A06">
              <w:t xml:space="preserve"> </w:t>
            </w:r>
            <w:proofErr w:type="spellStart"/>
            <w:r w:rsidRPr="00891A06">
              <w:t>Pradana</w:t>
            </w:r>
            <w:proofErr w:type="spellEnd"/>
            <w:r w:rsidR="00554DEF" w:rsidRPr="00891A06">
              <w:t xml:space="preserve">, </w:t>
            </w:r>
          </w:p>
          <w:p w14:paraId="6538F6E2" w14:textId="7EFA8A11" w:rsidR="00DA7665" w:rsidRDefault="00FC230C">
            <w:r w:rsidRPr="00891A06">
              <w:t xml:space="preserve">Ana </w:t>
            </w:r>
            <w:proofErr w:type="spellStart"/>
            <w:r w:rsidRPr="00891A06">
              <w:t>P</w:t>
            </w:r>
            <w:r w:rsidR="00554DEF" w:rsidRPr="00891A06">
              <w:t>ÉRez-</w:t>
            </w:r>
            <w:r w:rsidRPr="00891A06">
              <w:t>Luño</w:t>
            </w:r>
            <w:proofErr w:type="spellEnd"/>
            <w:r w:rsidR="00DA7665">
              <w:t>,</w:t>
            </w:r>
          </w:p>
          <w:p w14:paraId="0E4CAC40" w14:textId="55642C0B" w:rsidR="00FC230C" w:rsidRDefault="00FC230C">
            <w:r w:rsidRPr="00891A06">
              <w:t>Maria Fuentes</w:t>
            </w:r>
            <w:r w:rsidR="00554DEF" w:rsidRPr="00891A06">
              <w:t>-</w:t>
            </w:r>
            <w:proofErr w:type="spellStart"/>
            <w:r w:rsidRPr="00891A06">
              <w:t>Blasco</w:t>
            </w:r>
            <w:proofErr w:type="spellEnd"/>
          </w:p>
        </w:tc>
        <w:tc>
          <w:tcPr>
            <w:tcW w:w="1972" w:type="dxa"/>
          </w:tcPr>
          <w:p w14:paraId="2E78BA10" w14:textId="6D12063B" w:rsidR="00FC230C" w:rsidRDefault="00FC230C">
            <w:r w:rsidRPr="00891A06">
              <w:t xml:space="preserve">Technology Analysis </w:t>
            </w:r>
            <w:r w:rsidR="00554DEF" w:rsidRPr="00891A06">
              <w:t xml:space="preserve">&amp; </w:t>
            </w:r>
            <w:r w:rsidRPr="00891A06">
              <w:t>Strategic Management</w:t>
            </w:r>
          </w:p>
        </w:tc>
        <w:tc>
          <w:tcPr>
            <w:tcW w:w="1909" w:type="dxa"/>
          </w:tcPr>
          <w:p w14:paraId="6D16977C" w14:textId="77777777" w:rsidR="00FC230C" w:rsidRPr="00891A06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65626C4F" w14:textId="16BE634A" w:rsidTr="005A0CDD">
        <w:tc>
          <w:tcPr>
            <w:tcW w:w="4346" w:type="dxa"/>
          </w:tcPr>
          <w:p w14:paraId="6FB77AF6" w14:textId="4D6B755D" w:rsidR="00FC230C" w:rsidRDefault="009820CC" w:rsidP="00891A06">
            <w:r>
              <w:t>Knowledge Absorptive Capacity, Innovation,</w:t>
            </w:r>
            <w:r>
              <w:rPr>
                <w:rFonts w:hint="eastAsia"/>
              </w:rPr>
              <w:t xml:space="preserve"> </w:t>
            </w:r>
            <w:r>
              <w:t xml:space="preserve">And </w:t>
            </w:r>
            <w:proofErr w:type="spellStart"/>
            <w:r>
              <w:t>Firm’S</w:t>
            </w:r>
            <w:proofErr w:type="spellEnd"/>
            <w:r>
              <w:t xml:space="preserve"> Performance: Insights </w:t>
            </w:r>
            <w:proofErr w:type="gramStart"/>
            <w:r>
              <w:t>From</w:t>
            </w:r>
            <w:proofErr w:type="gramEnd"/>
            <w:r>
              <w:t xml:space="preserve"> The</w:t>
            </w:r>
            <w:r>
              <w:rPr>
                <w:rFonts w:hint="eastAsia"/>
              </w:rPr>
              <w:t xml:space="preserve"> </w:t>
            </w:r>
            <w:r>
              <w:t>South Of Brazil</w:t>
            </w:r>
          </w:p>
        </w:tc>
        <w:tc>
          <w:tcPr>
            <w:tcW w:w="2117" w:type="dxa"/>
          </w:tcPr>
          <w:p w14:paraId="6AF7FEF7" w14:textId="60D95D1F" w:rsidR="00FC230C" w:rsidRDefault="00554DEF">
            <w:r w:rsidRPr="00891A06">
              <w:t>Guillermo Antonio Davila</w:t>
            </w:r>
            <w:r w:rsidR="00DA7665">
              <w:t>,</w:t>
            </w:r>
          </w:p>
          <w:p w14:paraId="6CF53530" w14:textId="29830FF1" w:rsidR="00FC230C" w:rsidRDefault="00554DEF">
            <w:r w:rsidRPr="00891A06">
              <w:t>Susanne Durst</w:t>
            </w:r>
          </w:p>
        </w:tc>
        <w:tc>
          <w:tcPr>
            <w:tcW w:w="1972" w:type="dxa"/>
          </w:tcPr>
          <w:p w14:paraId="16065C2A" w14:textId="4BD12CC4" w:rsidR="00FC230C" w:rsidRDefault="00554DEF">
            <w:r w:rsidRPr="00891A06">
              <w:t xml:space="preserve">International Journal </w:t>
            </w:r>
            <w:proofErr w:type="gramStart"/>
            <w:r w:rsidRPr="00891A06">
              <w:t>Of</w:t>
            </w:r>
            <w:proofErr w:type="gramEnd"/>
            <w:r w:rsidRPr="00891A06">
              <w:t xml:space="preserve"> Innovation Management</w:t>
            </w:r>
          </w:p>
        </w:tc>
        <w:tc>
          <w:tcPr>
            <w:tcW w:w="1909" w:type="dxa"/>
          </w:tcPr>
          <w:p w14:paraId="20F3CF73" w14:textId="77777777" w:rsidR="00FC230C" w:rsidRPr="00891A06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40912BF4" w14:textId="446A1FC8" w:rsidTr="005A0CDD">
        <w:tc>
          <w:tcPr>
            <w:tcW w:w="4346" w:type="dxa"/>
          </w:tcPr>
          <w:p w14:paraId="0BE205DE" w14:textId="5FB72A80" w:rsidR="00FC230C" w:rsidRDefault="009820CC" w:rsidP="00891A06">
            <w:r>
              <w:t xml:space="preserve">Knowledge Inflows </w:t>
            </w:r>
            <w:proofErr w:type="gramStart"/>
            <w:r>
              <w:t>From</w:t>
            </w:r>
            <w:proofErr w:type="gramEnd"/>
            <w:r>
              <w:t xml:space="preserve"> Market- And</w:t>
            </w:r>
            <w:r>
              <w:rPr>
                <w:rFonts w:hint="eastAsia"/>
              </w:rPr>
              <w:t xml:space="preserve"> </w:t>
            </w:r>
            <w:r>
              <w:t>Science-Based Actors, Absorptive Capacity,</w:t>
            </w:r>
            <w:r>
              <w:rPr>
                <w:rFonts w:hint="eastAsia"/>
              </w:rPr>
              <w:t xml:space="preserve"> </w:t>
            </w:r>
            <w:r>
              <w:t>Innovation And Performance: A Study Of SMEs</w:t>
            </w:r>
          </w:p>
        </w:tc>
        <w:tc>
          <w:tcPr>
            <w:tcW w:w="2117" w:type="dxa"/>
          </w:tcPr>
          <w:p w14:paraId="36680AC1" w14:textId="0DD65D62" w:rsidR="00FC230C" w:rsidRDefault="00554DEF">
            <w:r w:rsidRPr="00891A06">
              <w:t xml:space="preserve">Graciela Corral De </w:t>
            </w:r>
            <w:proofErr w:type="spellStart"/>
            <w:r w:rsidRPr="00891A06">
              <w:t>Zubielqui</w:t>
            </w:r>
            <w:proofErr w:type="spellEnd"/>
            <w:r w:rsidR="00DA7665">
              <w:t>,</w:t>
            </w:r>
          </w:p>
          <w:p w14:paraId="08A1A32C" w14:textId="73C93A63" w:rsidR="00FC230C" w:rsidRDefault="00554DEF">
            <w:r w:rsidRPr="00891A06">
              <w:t>Janice Jones</w:t>
            </w:r>
            <w:r w:rsidR="00DA7665">
              <w:t>,</w:t>
            </w:r>
          </w:p>
          <w:p w14:paraId="7907D017" w14:textId="22E8A6D7" w:rsidR="00FC230C" w:rsidRDefault="00554DEF">
            <w:r w:rsidRPr="00891A06">
              <w:t>Laurence Lester</w:t>
            </w:r>
          </w:p>
        </w:tc>
        <w:tc>
          <w:tcPr>
            <w:tcW w:w="1972" w:type="dxa"/>
          </w:tcPr>
          <w:p w14:paraId="3BC6F645" w14:textId="2B38732C" w:rsidR="00FC230C" w:rsidRDefault="00554DEF">
            <w:r w:rsidRPr="00891A06">
              <w:t xml:space="preserve">International Journal </w:t>
            </w:r>
            <w:proofErr w:type="gramStart"/>
            <w:r w:rsidRPr="00891A06">
              <w:t>Of</w:t>
            </w:r>
            <w:proofErr w:type="gramEnd"/>
            <w:r w:rsidRPr="00891A06">
              <w:t xml:space="preserve"> Innovation Management</w:t>
            </w:r>
          </w:p>
        </w:tc>
        <w:tc>
          <w:tcPr>
            <w:tcW w:w="1909" w:type="dxa"/>
          </w:tcPr>
          <w:p w14:paraId="36520D8E" w14:textId="77777777" w:rsidR="00FC230C" w:rsidRPr="00891A06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3E977CE7" w14:textId="04DEC885" w:rsidTr="005A0CDD">
        <w:tc>
          <w:tcPr>
            <w:tcW w:w="4346" w:type="dxa"/>
          </w:tcPr>
          <w:p w14:paraId="1C500908" w14:textId="26A86BD9" w:rsidR="00FC230C" w:rsidRDefault="009820CC" w:rsidP="00A4751B">
            <w:r>
              <w:t xml:space="preserve">Learning Orientation </w:t>
            </w:r>
            <w:proofErr w:type="gramStart"/>
            <w:r>
              <w:t>And</w:t>
            </w:r>
            <w:proofErr w:type="gramEnd"/>
            <w:r>
              <w:t xml:space="preserve"> Absorptive Capacity As</w:t>
            </w:r>
            <w:r>
              <w:rPr>
                <w:rFonts w:hint="eastAsia"/>
              </w:rPr>
              <w:t xml:space="preserve"> </w:t>
            </w:r>
            <w:r>
              <w:t>Determ</w:t>
            </w:r>
            <w:r>
              <w:rPr>
                <w:rFonts w:ascii="Cambria" w:hAnsi="Cambria" w:cs="Cambria"/>
              </w:rPr>
              <w:t>i</w:t>
            </w:r>
            <w:r>
              <w:t>nants Of Innovativeness And Firm</w:t>
            </w:r>
            <w:r>
              <w:rPr>
                <w:rFonts w:hint="eastAsia"/>
              </w:rPr>
              <w:t xml:space="preserve"> </w:t>
            </w:r>
            <w:r>
              <w:t>Performance</w:t>
            </w:r>
          </w:p>
        </w:tc>
        <w:tc>
          <w:tcPr>
            <w:tcW w:w="2117" w:type="dxa"/>
          </w:tcPr>
          <w:p w14:paraId="65147065" w14:textId="77777777" w:rsidR="00DA7665" w:rsidRDefault="00FC230C">
            <w:r w:rsidRPr="00A4751B">
              <w:t xml:space="preserve">Salih Zeki </w:t>
            </w:r>
            <w:proofErr w:type="spellStart"/>
            <w:r w:rsidRPr="00A4751B">
              <w:t>Imamoglu</w:t>
            </w:r>
            <w:proofErr w:type="spellEnd"/>
            <w:r w:rsidR="00554DEF" w:rsidRPr="00A4751B">
              <w:t xml:space="preserve">, </w:t>
            </w:r>
            <w:proofErr w:type="spellStart"/>
            <w:r w:rsidRPr="00A4751B">
              <w:t>Huseyin</w:t>
            </w:r>
            <w:proofErr w:type="spellEnd"/>
            <w:r w:rsidRPr="00A4751B">
              <w:t xml:space="preserve"> Ince</w:t>
            </w:r>
            <w:r w:rsidR="00554DEF" w:rsidRPr="00A4751B">
              <w:t xml:space="preserve">, </w:t>
            </w:r>
          </w:p>
          <w:p w14:paraId="6369A828" w14:textId="77777777" w:rsidR="00DA7665" w:rsidRDefault="00FC230C">
            <w:proofErr w:type="spellStart"/>
            <w:r w:rsidRPr="00A4751B">
              <w:t>Hulya</w:t>
            </w:r>
            <w:proofErr w:type="spellEnd"/>
            <w:r w:rsidRPr="00A4751B">
              <w:t xml:space="preserve"> Turkcan</w:t>
            </w:r>
            <w:r w:rsidR="00554DEF" w:rsidRPr="00A4751B">
              <w:t xml:space="preserve">, </w:t>
            </w:r>
          </w:p>
          <w:p w14:paraId="45774622" w14:textId="6764E0BE" w:rsidR="00FC230C" w:rsidRDefault="00FC230C">
            <w:proofErr w:type="spellStart"/>
            <w:r w:rsidRPr="00A4751B">
              <w:t>Ersin</w:t>
            </w:r>
            <w:proofErr w:type="spellEnd"/>
            <w:r w:rsidRPr="00A4751B">
              <w:t xml:space="preserve"> </w:t>
            </w:r>
            <w:proofErr w:type="spellStart"/>
            <w:r w:rsidRPr="00A4751B">
              <w:t>Fidan</w:t>
            </w:r>
            <w:proofErr w:type="spellEnd"/>
            <w:r w:rsidRPr="00A4751B">
              <w:t xml:space="preserve"> </w:t>
            </w:r>
          </w:p>
        </w:tc>
        <w:tc>
          <w:tcPr>
            <w:tcW w:w="1972" w:type="dxa"/>
          </w:tcPr>
          <w:p w14:paraId="0BCA521C" w14:textId="6479EA19" w:rsidR="00FC230C" w:rsidRDefault="00FC230C" w:rsidP="00A4751B">
            <w:r>
              <w:t xml:space="preserve">The European Proceedings </w:t>
            </w:r>
            <w:proofErr w:type="gramStart"/>
            <w:r w:rsidR="00554DEF">
              <w:t>Of</w:t>
            </w:r>
            <w:proofErr w:type="gramEnd"/>
            <w:r w:rsidR="00DA7665">
              <w:rPr>
                <w:rFonts w:hint="eastAsia"/>
              </w:rPr>
              <w:t xml:space="preserve"> </w:t>
            </w:r>
            <w:r>
              <w:t xml:space="preserve">Social </w:t>
            </w:r>
            <w:r w:rsidR="00554DEF">
              <w:t xml:space="preserve">&amp; </w:t>
            </w:r>
            <w:proofErr w:type="spellStart"/>
            <w:r>
              <w:t>Behavioural</w:t>
            </w:r>
            <w:proofErr w:type="spellEnd"/>
            <w:r>
              <w:t xml:space="preserve"> Sciences</w:t>
            </w:r>
          </w:p>
        </w:tc>
        <w:tc>
          <w:tcPr>
            <w:tcW w:w="1909" w:type="dxa"/>
          </w:tcPr>
          <w:p w14:paraId="71BF582D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6DD52A52" w14:textId="54A6A996" w:rsidTr="005A0CDD">
        <w:tc>
          <w:tcPr>
            <w:tcW w:w="4346" w:type="dxa"/>
          </w:tcPr>
          <w:p w14:paraId="1DD70A67" w14:textId="0888FA2F" w:rsidR="00FC230C" w:rsidRDefault="00FC230C" w:rsidP="00A4751B">
            <w:r>
              <w:t xml:space="preserve">Marketing </w:t>
            </w:r>
            <w:r w:rsidR="009820CC">
              <w:t xml:space="preserve">And </w:t>
            </w:r>
            <w:r>
              <w:t>Technological Absorptive</w:t>
            </w:r>
            <w:r w:rsidR="009820CC">
              <w:rPr>
                <w:rFonts w:hint="eastAsia"/>
              </w:rPr>
              <w:t xml:space="preserve"> </w:t>
            </w:r>
            <w:r>
              <w:t>Capacities</w:t>
            </w:r>
            <w:r w:rsidR="009820CC">
              <w:t xml:space="preserve">: </w:t>
            </w:r>
            <w:r>
              <w:t xml:space="preserve">Environmental Antecedents </w:t>
            </w:r>
            <w:proofErr w:type="gramStart"/>
            <w:r w:rsidR="009820CC">
              <w:t>And</w:t>
            </w:r>
            <w:proofErr w:type="gramEnd"/>
            <w:r w:rsidR="009820CC">
              <w:rPr>
                <w:rFonts w:hint="eastAsia"/>
              </w:rPr>
              <w:t xml:space="preserve"> </w:t>
            </w:r>
            <w:r>
              <w:lastRenderedPageBreak/>
              <w:t xml:space="preserve">Performance Outcomes </w:t>
            </w:r>
            <w:r w:rsidR="009820CC">
              <w:t xml:space="preserve">In </w:t>
            </w:r>
            <w:r>
              <w:t>High</w:t>
            </w:r>
            <w:r w:rsidR="009820CC">
              <w:t>-</w:t>
            </w:r>
            <w:r>
              <w:t>Tech Firms</w:t>
            </w:r>
          </w:p>
        </w:tc>
        <w:tc>
          <w:tcPr>
            <w:tcW w:w="2117" w:type="dxa"/>
          </w:tcPr>
          <w:p w14:paraId="67BCE24B" w14:textId="77777777" w:rsidR="00DA7665" w:rsidRDefault="00554DEF">
            <w:r w:rsidRPr="00A4751B">
              <w:lastRenderedPageBreak/>
              <w:t xml:space="preserve">Aviv </w:t>
            </w:r>
            <w:proofErr w:type="spellStart"/>
            <w:r w:rsidRPr="00A4751B">
              <w:t>Shoham</w:t>
            </w:r>
            <w:proofErr w:type="spellEnd"/>
            <w:r w:rsidRPr="00A4751B">
              <w:t xml:space="preserve">, </w:t>
            </w:r>
          </w:p>
          <w:p w14:paraId="0DA3852A" w14:textId="77777777" w:rsidR="00DA7665" w:rsidRDefault="00554DEF">
            <w:proofErr w:type="spellStart"/>
            <w:r w:rsidRPr="00A4751B">
              <w:t>Yoel</w:t>
            </w:r>
            <w:proofErr w:type="spellEnd"/>
            <w:r w:rsidRPr="00A4751B">
              <w:t xml:space="preserve"> </w:t>
            </w:r>
            <w:proofErr w:type="spellStart"/>
            <w:r w:rsidRPr="00A4751B">
              <w:t>Asseraf</w:t>
            </w:r>
            <w:proofErr w:type="spellEnd"/>
            <w:r w:rsidRPr="00A4751B">
              <w:t xml:space="preserve">, </w:t>
            </w:r>
          </w:p>
          <w:p w14:paraId="717B5950" w14:textId="77777777" w:rsidR="00DA7665" w:rsidRDefault="00554DEF">
            <w:r w:rsidRPr="00A4751B">
              <w:lastRenderedPageBreak/>
              <w:t>Sara Lev</w:t>
            </w:r>
            <w:r w:rsidR="00DA7665">
              <w:t>,</w:t>
            </w:r>
          </w:p>
          <w:p w14:paraId="5DB6DBE5" w14:textId="4C1234AB" w:rsidR="00FC230C" w:rsidRDefault="00554DEF">
            <w:proofErr w:type="spellStart"/>
            <w:r w:rsidRPr="00A4751B">
              <w:t>Avi</w:t>
            </w:r>
            <w:proofErr w:type="spellEnd"/>
            <w:r w:rsidRPr="00A4751B">
              <w:t xml:space="preserve"> </w:t>
            </w:r>
            <w:proofErr w:type="spellStart"/>
            <w:r w:rsidRPr="00A4751B">
              <w:t>Fiegenbaum</w:t>
            </w:r>
            <w:proofErr w:type="spellEnd"/>
          </w:p>
        </w:tc>
        <w:tc>
          <w:tcPr>
            <w:tcW w:w="1972" w:type="dxa"/>
          </w:tcPr>
          <w:p w14:paraId="4B1ECF29" w14:textId="4D4CB75F" w:rsidR="00FC230C" w:rsidRDefault="00554DEF">
            <w:r w:rsidRPr="00A4751B">
              <w:lastRenderedPageBreak/>
              <w:t>Journal Of Business-To-</w:t>
            </w:r>
            <w:r w:rsidRPr="00A4751B">
              <w:lastRenderedPageBreak/>
              <w:t>Business Marketing</w:t>
            </w:r>
          </w:p>
        </w:tc>
        <w:tc>
          <w:tcPr>
            <w:tcW w:w="1909" w:type="dxa"/>
          </w:tcPr>
          <w:p w14:paraId="18C4C76C" w14:textId="77777777" w:rsidR="00FC230C" w:rsidRPr="00A4751B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40F8BF4" w14:textId="50232B3D" w:rsidTr="005A0CDD">
        <w:tc>
          <w:tcPr>
            <w:tcW w:w="4346" w:type="dxa"/>
          </w:tcPr>
          <w:p w14:paraId="25C57703" w14:textId="3F140544" w:rsidR="00FC230C" w:rsidRDefault="00FC230C" w:rsidP="00A4751B">
            <w:r>
              <w:t xml:space="preserve">Performance </w:t>
            </w:r>
            <w:r w:rsidR="009820CC">
              <w:t xml:space="preserve">Implications </w:t>
            </w:r>
            <w:proofErr w:type="gramStart"/>
            <w:r w:rsidR="009820CC">
              <w:t>Of</w:t>
            </w:r>
            <w:proofErr w:type="gramEnd"/>
            <w:r w:rsidR="009820CC">
              <w:t xml:space="preserve"> Organizational Ambidexterity Versus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Specialization In Exploitation Or Exploration: </w:t>
            </w:r>
            <w:r>
              <w:t xml:space="preserve">The </w:t>
            </w:r>
            <w:r w:rsidR="009820CC">
              <w:t>Role Of Absorptive Capacity</w:t>
            </w:r>
          </w:p>
        </w:tc>
        <w:tc>
          <w:tcPr>
            <w:tcW w:w="2117" w:type="dxa"/>
          </w:tcPr>
          <w:p w14:paraId="1C44D4D6" w14:textId="77777777" w:rsidR="00DA7665" w:rsidRDefault="00FC230C" w:rsidP="00DA7665">
            <w:pPr>
              <w:rPr>
                <w:rFonts w:ascii="Times New Roman" w:hAnsi="Times New Roman" w:cs="Times New Roman"/>
              </w:rPr>
            </w:pPr>
            <w:r w:rsidRPr="00A4751B">
              <w:t xml:space="preserve">Miguel </w:t>
            </w:r>
            <w:proofErr w:type="spellStart"/>
            <w:r w:rsidRPr="00A4751B">
              <w:t>Sol</w:t>
            </w:r>
            <w:r w:rsidR="00554DEF" w:rsidRPr="00A4751B">
              <w:t>ÍS-</w:t>
            </w:r>
            <w:r w:rsidRPr="00A4751B">
              <w:t>Molinaa</w:t>
            </w:r>
            <w:proofErr w:type="spellEnd"/>
            <w:r w:rsidR="00554DEF" w:rsidRPr="00A4751B">
              <w:t>,</w:t>
            </w:r>
          </w:p>
          <w:p w14:paraId="06FE8BB2" w14:textId="77777777" w:rsidR="00DA7665" w:rsidRDefault="00FC230C" w:rsidP="00DA7665">
            <w:r w:rsidRPr="00A4751B">
              <w:t xml:space="preserve">Miguel </w:t>
            </w:r>
            <w:proofErr w:type="spellStart"/>
            <w:r w:rsidRPr="00A4751B">
              <w:t>Hern</w:t>
            </w:r>
            <w:r w:rsidR="00554DEF" w:rsidRPr="00A4751B">
              <w:rPr>
                <w:rFonts w:ascii="等线" w:eastAsia="等线" w:hAnsi="等线" w:cs="等线" w:hint="eastAsia"/>
              </w:rPr>
              <w:t>Á</w:t>
            </w:r>
            <w:r w:rsidR="00554DEF" w:rsidRPr="00A4751B">
              <w:t>Ndez-</w:t>
            </w:r>
            <w:r w:rsidRPr="00A4751B">
              <w:t>Espallardob</w:t>
            </w:r>
            <w:proofErr w:type="spellEnd"/>
            <w:r w:rsidR="00554DEF" w:rsidRPr="00A4751B">
              <w:t xml:space="preserve">, </w:t>
            </w:r>
          </w:p>
          <w:p w14:paraId="2373853C" w14:textId="5002658C" w:rsidR="00FC230C" w:rsidRPr="00A4751B" w:rsidRDefault="00FC230C" w:rsidP="00DA7665">
            <w:r w:rsidRPr="00A4751B">
              <w:t xml:space="preserve">Augusto </w:t>
            </w:r>
            <w:proofErr w:type="spellStart"/>
            <w:r w:rsidRPr="00A4751B">
              <w:t>Rodr</w:t>
            </w:r>
            <w:r w:rsidR="00554DEF" w:rsidRPr="00A4751B">
              <w:rPr>
                <w:rFonts w:ascii="等线" w:eastAsia="等线" w:hAnsi="等线" w:cs="等线" w:hint="eastAsia"/>
              </w:rPr>
              <w:t>Í</w:t>
            </w:r>
            <w:r w:rsidR="00554DEF" w:rsidRPr="00A4751B">
              <w:t>Guez-</w:t>
            </w:r>
            <w:r w:rsidRPr="00A4751B">
              <w:t>Orejuelac</w:t>
            </w:r>
            <w:proofErr w:type="spellEnd"/>
          </w:p>
        </w:tc>
        <w:tc>
          <w:tcPr>
            <w:tcW w:w="1972" w:type="dxa"/>
          </w:tcPr>
          <w:p w14:paraId="21CB0BCA" w14:textId="3268183F" w:rsidR="00FC230C" w:rsidRPr="00A4751B" w:rsidRDefault="00FC230C" w:rsidP="00DA7665">
            <w:r w:rsidRPr="00A4751B">
              <w:t xml:space="preserve">Journal </w:t>
            </w:r>
            <w:r w:rsidR="00554DEF" w:rsidRPr="00A4751B">
              <w:t xml:space="preserve">Of </w:t>
            </w:r>
            <w:r w:rsidRPr="00A4751B">
              <w:t>Business Research</w:t>
            </w:r>
          </w:p>
        </w:tc>
        <w:tc>
          <w:tcPr>
            <w:tcW w:w="1909" w:type="dxa"/>
          </w:tcPr>
          <w:p w14:paraId="703E950E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5B11C061" w14:textId="2BE92862" w:rsidTr="005A0CDD">
        <w:tc>
          <w:tcPr>
            <w:tcW w:w="4346" w:type="dxa"/>
          </w:tcPr>
          <w:p w14:paraId="6378C0B8" w14:textId="1987B26A" w:rsidR="00FC230C" w:rsidRDefault="00FC230C" w:rsidP="00A4751B">
            <w:r>
              <w:t>Short</w:t>
            </w:r>
            <w:r w:rsidR="009820CC">
              <w:t xml:space="preserve">- And </w:t>
            </w:r>
            <w:r>
              <w:t>Long</w:t>
            </w:r>
            <w:r w:rsidR="009820CC">
              <w:t>-</w:t>
            </w:r>
            <w:r>
              <w:t>Term Performance</w:t>
            </w:r>
            <w:r w:rsidR="009820CC">
              <w:rPr>
                <w:rFonts w:hint="eastAsia"/>
              </w:rPr>
              <w:t xml:space="preserve"> </w:t>
            </w:r>
            <w:r>
              <w:t xml:space="preserve">Feedback </w:t>
            </w:r>
            <w:proofErr w:type="gramStart"/>
            <w:r w:rsidR="009820CC">
              <w:t>And</w:t>
            </w:r>
            <w:proofErr w:type="gramEnd"/>
            <w:r w:rsidR="009820CC">
              <w:t xml:space="preserve"> </w:t>
            </w:r>
            <w:r>
              <w:t>Absorptive Capacity</w:t>
            </w:r>
          </w:p>
        </w:tc>
        <w:tc>
          <w:tcPr>
            <w:tcW w:w="2117" w:type="dxa"/>
          </w:tcPr>
          <w:p w14:paraId="5191F1C1" w14:textId="6E41EB5A" w:rsidR="00FC230C" w:rsidRDefault="00554DEF">
            <w:proofErr w:type="spellStart"/>
            <w:r w:rsidRPr="00A4751B">
              <w:t>Chanan</w:t>
            </w:r>
            <w:proofErr w:type="spellEnd"/>
            <w:r w:rsidRPr="00A4751B">
              <w:t xml:space="preserve"> Ben-Oz</w:t>
            </w:r>
            <w:r w:rsidR="00DA7665">
              <w:t>,</w:t>
            </w:r>
          </w:p>
          <w:p w14:paraId="2A862BB6" w14:textId="6FFBC064" w:rsidR="00FC230C" w:rsidRDefault="00554DEF">
            <w:r w:rsidRPr="00A4751B">
              <w:t xml:space="preserve">Henrich R. </w:t>
            </w:r>
            <w:proofErr w:type="spellStart"/>
            <w:r w:rsidRPr="00A4751B">
              <w:t>Greve</w:t>
            </w:r>
            <w:proofErr w:type="spellEnd"/>
          </w:p>
        </w:tc>
        <w:tc>
          <w:tcPr>
            <w:tcW w:w="1972" w:type="dxa"/>
          </w:tcPr>
          <w:p w14:paraId="7847A8ED" w14:textId="3C85EE2D" w:rsidR="00FC230C" w:rsidRDefault="00554DEF">
            <w:r w:rsidRPr="00A4751B">
              <w:t>Journal Of Management</w:t>
            </w:r>
          </w:p>
        </w:tc>
        <w:tc>
          <w:tcPr>
            <w:tcW w:w="1909" w:type="dxa"/>
          </w:tcPr>
          <w:p w14:paraId="2ABEF977" w14:textId="77777777" w:rsidR="00FC230C" w:rsidRPr="00A4751B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65E0B27A" w14:textId="7B75171B" w:rsidTr="005A0CDD">
        <w:tc>
          <w:tcPr>
            <w:tcW w:w="4346" w:type="dxa"/>
          </w:tcPr>
          <w:p w14:paraId="530E42D9" w14:textId="034CC387" w:rsidR="00FC230C" w:rsidRDefault="009820CC" w:rsidP="00A06593">
            <w:r>
              <w:t xml:space="preserve">Social Capital </w:t>
            </w:r>
            <w:proofErr w:type="gramStart"/>
            <w:r>
              <w:t>And</w:t>
            </w:r>
            <w:proofErr w:type="gramEnd"/>
            <w:r>
              <w:t xml:space="preserve"> Learning Advantages:</w:t>
            </w:r>
            <w:r>
              <w:rPr>
                <w:rFonts w:hint="eastAsia"/>
              </w:rPr>
              <w:t xml:space="preserve"> </w:t>
            </w:r>
            <w:r>
              <w:t>A Problem Of Absorptive Capacity</w:t>
            </w:r>
          </w:p>
        </w:tc>
        <w:tc>
          <w:tcPr>
            <w:tcW w:w="2117" w:type="dxa"/>
          </w:tcPr>
          <w:p w14:paraId="1D214D36" w14:textId="69ACFD66" w:rsidR="00FC230C" w:rsidRDefault="00554DEF" w:rsidP="00A06593">
            <w:r>
              <w:t>Mathew Hughes, Robert E. Morgan, Duane Ireland,</w:t>
            </w:r>
          </w:p>
          <w:p w14:paraId="6527511A" w14:textId="2C821C4E" w:rsidR="00FC230C" w:rsidRDefault="00554DEF" w:rsidP="00A06593">
            <w:r>
              <w:t>Paul Hughes</w:t>
            </w:r>
          </w:p>
        </w:tc>
        <w:tc>
          <w:tcPr>
            <w:tcW w:w="1972" w:type="dxa"/>
          </w:tcPr>
          <w:p w14:paraId="305F3D38" w14:textId="198DFC93" w:rsidR="00FC230C" w:rsidRDefault="00554DEF">
            <w:r w:rsidRPr="00A06593">
              <w:t>Strategic Entrepreneurship Journal</w:t>
            </w:r>
          </w:p>
        </w:tc>
        <w:tc>
          <w:tcPr>
            <w:tcW w:w="1909" w:type="dxa"/>
          </w:tcPr>
          <w:p w14:paraId="56044E95" w14:textId="77777777" w:rsidR="00FC230C" w:rsidRPr="00A0659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380668E8" w14:textId="7E4799FE" w:rsidTr="005A0CDD">
        <w:tc>
          <w:tcPr>
            <w:tcW w:w="4346" w:type="dxa"/>
          </w:tcPr>
          <w:p w14:paraId="782BEED9" w14:textId="1F0E6EF8" w:rsidR="00FC230C" w:rsidRDefault="00FC230C" w:rsidP="00A06593">
            <w:r>
              <w:t xml:space="preserve">Strategic </w:t>
            </w:r>
            <w:r w:rsidR="009820CC">
              <w:t>Orientations, Firm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Performance </w:t>
            </w:r>
            <w:proofErr w:type="gramStart"/>
            <w:r w:rsidR="009820CC">
              <w:t>And</w:t>
            </w:r>
            <w:proofErr w:type="gramEnd"/>
            <w:r w:rsidR="009820CC">
              <w:t xml:space="preserve"> The Moderating</w:t>
            </w:r>
            <w:r w:rsidR="009820CC">
              <w:rPr>
                <w:rFonts w:hint="eastAsia"/>
              </w:rPr>
              <w:t xml:space="preserve"> </w:t>
            </w:r>
            <w:r w:rsidR="009820CC">
              <w:t>Effect Of Absorptive Capacity</w:t>
            </w:r>
          </w:p>
        </w:tc>
        <w:tc>
          <w:tcPr>
            <w:tcW w:w="2117" w:type="dxa"/>
          </w:tcPr>
          <w:p w14:paraId="30D7F2B1" w14:textId="1684A58B" w:rsidR="00FC230C" w:rsidRDefault="00554DEF">
            <w:r w:rsidRPr="00A06593">
              <w:t>Manuel-Alejandro Ibarra-Cisneros</w:t>
            </w:r>
            <w:r w:rsidR="00DA7665">
              <w:t>,</w:t>
            </w:r>
          </w:p>
          <w:p w14:paraId="54A3E50F" w14:textId="79CF8ABA" w:rsidR="00FC230C" w:rsidRDefault="00554DEF">
            <w:proofErr w:type="spellStart"/>
            <w:r w:rsidRPr="00A06593">
              <w:t>Mar</w:t>
            </w:r>
            <w:r w:rsidRPr="00A06593">
              <w:rPr>
                <w:rFonts w:hint="cs"/>
              </w:rPr>
              <w:t>ı</w:t>
            </w:r>
            <w:r w:rsidRPr="00A06593">
              <w:t>a</w:t>
            </w:r>
            <w:proofErr w:type="spellEnd"/>
            <w:r w:rsidRPr="00A06593">
              <w:t xml:space="preserve"> Del Rosario </w:t>
            </w:r>
            <w:proofErr w:type="spellStart"/>
            <w:r w:rsidRPr="00A06593">
              <w:t>Demuner</w:t>
            </w:r>
            <w:proofErr w:type="spellEnd"/>
            <w:r w:rsidRPr="00A06593">
              <w:t>-Flores</w:t>
            </w:r>
            <w:r w:rsidR="00DA7665">
              <w:t>,</w:t>
            </w:r>
          </w:p>
          <w:p w14:paraId="4876F6B0" w14:textId="4DD548D5" w:rsidR="00FC230C" w:rsidRDefault="00554DEF">
            <w:r w:rsidRPr="00A06593">
              <w:t>Felipe Hernandez-</w:t>
            </w:r>
            <w:proofErr w:type="spellStart"/>
            <w:r w:rsidRPr="00A06593">
              <w:t>Perlines</w:t>
            </w:r>
            <w:proofErr w:type="spellEnd"/>
          </w:p>
        </w:tc>
        <w:tc>
          <w:tcPr>
            <w:tcW w:w="1972" w:type="dxa"/>
          </w:tcPr>
          <w:p w14:paraId="16E2A185" w14:textId="342234EB" w:rsidR="00FC230C" w:rsidRDefault="00554DEF" w:rsidP="00A06593">
            <w:r>
              <w:t xml:space="preserve">Journal Of Strategy </w:t>
            </w:r>
            <w:proofErr w:type="gramStart"/>
            <w:r>
              <w:t>And</w:t>
            </w:r>
            <w:proofErr w:type="gramEnd"/>
            <w:r w:rsidR="00C11C01">
              <w:rPr>
                <w:rFonts w:hint="eastAsia"/>
              </w:rPr>
              <w:t xml:space="preserve"> </w:t>
            </w:r>
            <w:r>
              <w:t>Management</w:t>
            </w:r>
          </w:p>
        </w:tc>
        <w:tc>
          <w:tcPr>
            <w:tcW w:w="1909" w:type="dxa"/>
          </w:tcPr>
          <w:p w14:paraId="1BEBACBF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7D2D9BD" w14:textId="3B4EDE73" w:rsidTr="005A0CDD">
        <w:tc>
          <w:tcPr>
            <w:tcW w:w="4346" w:type="dxa"/>
          </w:tcPr>
          <w:p w14:paraId="68F364D8" w14:textId="49D39ACC" w:rsidR="00FC230C" w:rsidRDefault="00FC230C" w:rsidP="00A06593">
            <w:r>
              <w:t xml:space="preserve">Talent </w:t>
            </w:r>
            <w:r w:rsidR="009820CC">
              <w:t>Management, Absorptive Capacity, And Firm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Performance: </w:t>
            </w:r>
            <w:r>
              <w:t xml:space="preserve">Does </w:t>
            </w:r>
            <w:r w:rsidR="009820CC">
              <w:t xml:space="preserve">It Work </w:t>
            </w:r>
            <w:proofErr w:type="gramStart"/>
            <w:r w:rsidR="009820CC">
              <w:t>In</w:t>
            </w:r>
            <w:proofErr w:type="gramEnd"/>
            <w:r w:rsidR="009820CC">
              <w:t xml:space="preserve"> </w:t>
            </w:r>
            <w:r>
              <w:t xml:space="preserve">China </w:t>
            </w:r>
            <w:r w:rsidR="009820CC">
              <w:t xml:space="preserve">And </w:t>
            </w:r>
            <w:r>
              <w:t>Russia</w:t>
            </w:r>
            <w:r w:rsidR="009820CC">
              <w:t>?</w:t>
            </w:r>
          </w:p>
        </w:tc>
        <w:tc>
          <w:tcPr>
            <w:tcW w:w="2117" w:type="dxa"/>
          </w:tcPr>
          <w:p w14:paraId="5C01658A" w14:textId="01B34A98" w:rsidR="00DA7665" w:rsidRDefault="00554DEF">
            <w:r w:rsidRPr="00A06593">
              <w:t xml:space="preserve">Marina </w:t>
            </w:r>
            <w:proofErr w:type="spellStart"/>
            <w:r w:rsidRPr="00A06593">
              <w:t>Latukha</w:t>
            </w:r>
            <w:proofErr w:type="spellEnd"/>
            <w:r w:rsidR="00DA7665">
              <w:t>,</w:t>
            </w:r>
          </w:p>
          <w:p w14:paraId="5C70A721" w14:textId="56414F22" w:rsidR="00FC230C" w:rsidRDefault="00554DEF">
            <w:r w:rsidRPr="00A06593">
              <w:t>Anna Veselova</w:t>
            </w:r>
          </w:p>
        </w:tc>
        <w:tc>
          <w:tcPr>
            <w:tcW w:w="1972" w:type="dxa"/>
          </w:tcPr>
          <w:p w14:paraId="68C89612" w14:textId="3EDAAE8F" w:rsidR="00FC230C" w:rsidRDefault="00554DEF">
            <w:r w:rsidRPr="00A06593">
              <w:t xml:space="preserve">Hum </w:t>
            </w:r>
            <w:proofErr w:type="spellStart"/>
            <w:r w:rsidRPr="00A06593">
              <w:t>Resour</w:t>
            </w:r>
            <w:proofErr w:type="spellEnd"/>
            <w:r w:rsidRPr="00A06593">
              <w:t xml:space="preserve"> Manage</w:t>
            </w:r>
          </w:p>
        </w:tc>
        <w:tc>
          <w:tcPr>
            <w:tcW w:w="1909" w:type="dxa"/>
          </w:tcPr>
          <w:p w14:paraId="5BB8AB0E" w14:textId="77777777" w:rsidR="00FC230C" w:rsidRPr="00A0659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ED7B477" w14:textId="56872AA6" w:rsidTr="005A0CDD">
        <w:tc>
          <w:tcPr>
            <w:tcW w:w="4346" w:type="dxa"/>
          </w:tcPr>
          <w:p w14:paraId="3EF7D272" w14:textId="2D5B4D9B" w:rsidR="00FC230C" w:rsidRDefault="00FC230C" w:rsidP="00FB40D3">
            <w:r>
              <w:t xml:space="preserve">The </w:t>
            </w:r>
            <w:r w:rsidR="009820CC">
              <w:t xml:space="preserve">Effect </w:t>
            </w:r>
            <w:proofErr w:type="gramStart"/>
            <w:r w:rsidR="009820CC">
              <w:t>Of</w:t>
            </w:r>
            <w:proofErr w:type="gramEnd"/>
            <w:r w:rsidR="009820CC">
              <w:t xml:space="preserve"> International Venturing On Firm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Performance: </w:t>
            </w:r>
            <w:r>
              <w:t xml:space="preserve">The </w:t>
            </w:r>
            <w:r w:rsidR="009820CC">
              <w:t>Moderating Influence</w:t>
            </w:r>
            <w:r w:rsidR="009820CC">
              <w:rPr>
                <w:rFonts w:hint="eastAsia"/>
              </w:rPr>
              <w:t xml:space="preserve"> </w:t>
            </w:r>
            <w:r w:rsidR="009820CC">
              <w:t>Of Absorptive Capacity</w:t>
            </w:r>
          </w:p>
        </w:tc>
        <w:tc>
          <w:tcPr>
            <w:tcW w:w="2117" w:type="dxa"/>
          </w:tcPr>
          <w:p w14:paraId="0312DEAD" w14:textId="77777777" w:rsidR="00DA7665" w:rsidRDefault="00FC230C">
            <w:r w:rsidRPr="00FB40D3">
              <w:t>Shaker A</w:t>
            </w:r>
            <w:r w:rsidR="00554DEF" w:rsidRPr="00FB40D3">
              <w:t xml:space="preserve">. </w:t>
            </w:r>
            <w:r w:rsidRPr="00FB40D3">
              <w:t>Zahra</w:t>
            </w:r>
            <w:r w:rsidR="00554DEF" w:rsidRPr="00FB40D3">
              <w:t xml:space="preserve">, </w:t>
            </w:r>
          </w:p>
          <w:p w14:paraId="44512E63" w14:textId="7B9AF76C" w:rsidR="00FC230C" w:rsidRDefault="00FC230C">
            <w:r w:rsidRPr="00FB40D3">
              <w:t>James C</w:t>
            </w:r>
            <w:r w:rsidR="00554DEF" w:rsidRPr="00FB40D3">
              <w:t xml:space="preserve">. </w:t>
            </w:r>
            <w:r w:rsidRPr="00FB40D3">
              <w:t>Hayton</w:t>
            </w:r>
          </w:p>
        </w:tc>
        <w:tc>
          <w:tcPr>
            <w:tcW w:w="1972" w:type="dxa"/>
          </w:tcPr>
          <w:p w14:paraId="796D7709" w14:textId="5511F3D1" w:rsidR="00FC230C" w:rsidRDefault="00FC230C">
            <w:r w:rsidRPr="00FB40D3">
              <w:t xml:space="preserve">Journal </w:t>
            </w:r>
            <w:r w:rsidR="00554DEF" w:rsidRPr="00FB40D3">
              <w:t xml:space="preserve">Of </w:t>
            </w:r>
            <w:r w:rsidRPr="00FB40D3">
              <w:t>Business Venturing</w:t>
            </w:r>
          </w:p>
        </w:tc>
        <w:tc>
          <w:tcPr>
            <w:tcW w:w="1909" w:type="dxa"/>
          </w:tcPr>
          <w:p w14:paraId="1A7C1818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7E9EC31" w14:textId="1445EBF5" w:rsidTr="005A0CDD">
        <w:tc>
          <w:tcPr>
            <w:tcW w:w="4346" w:type="dxa"/>
          </w:tcPr>
          <w:p w14:paraId="06DF2EF4" w14:textId="4E4D4F18" w:rsidR="00FC230C" w:rsidRDefault="00FC230C" w:rsidP="00FB40D3">
            <w:r>
              <w:t xml:space="preserve">The </w:t>
            </w:r>
            <w:r w:rsidR="009820CC">
              <w:t xml:space="preserve">Impact </w:t>
            </w:r>
            <w:proofErr w:type="gramStart"/>
            <w:r w:rsidR="009820CC">
              <w:t>Of</w:t>
            </w:r>
            <w:proofErr w:type="gramEnd"/>
            <w:r w:rsidR="009820CC">
              <w:t xml:space="preserve"> </w:t>
            </w:r>
            <w:r>
              <w:t xml:space="preserve">IT </w:t>
            </w:r>
            <w:r w:rsidR="009820CC">
              <w:t xml:space="preserve">Capabilities On Firm Performance: </w:t>
            </w:r>
            <w:r>
              <w:t xml:space="preserve">The </w:t>
            </w:r>
            <w:r w:rsidR="009820CC">
              <w:t>Mediating Roles Of Absorptive</w:t>
            </w:r>
            <w:r w:rsidR="009820CC">
              <w:rPr>
                <w:rFonts w:hint="eastAsia"/>
              </w:rPr>
              <w:t xml:space="preserve"> </w:t>
            </w:r>
            <w:r w:rsidR="009820CC">
              <w:t>Capacity And Supply Chain Agility</w:t>
            </w:r>
          </w:p>
        </w:tc>
        <w:tc>
          <w:tcPr>
            <w:tcW w:w="2117" w:type="dxa"/>
          </w:tcPr>
          <w:p w14:paraId="1FFD564F" w14:textId="77777777" w:rsidR="00DA7665" w:rsidRDefault="00FC230C">
            <w:proofErr w:type="spellStart"/>
            <w:r w:rsidRPr="00FB40D3">
              <w:t>Hefu</w:t>
            </w:r>
            <w:proofErr w:type="spellEnd"/>
            <w:r w:rsidRPr="00FB40D3">
              <w:t xml:space="preserve"> Liu </w:t>
            </w:r>
            <w:r w:rsidR="00554DEF" w:rsidRPr="00FB40D3">
              <w:t xml:space="preserve">A, </w:t>
            </w:r>
          </w:p>
          <w:p w14:paraId="6A27BDC4" w14:textId="77777777" w:rsidR="00DA7665" w:rsidRDefault="00FC230C">
            <w:proofErr w:type="spellStart"/>
            <w:r w:rsidRPr="00FB40D3">
              <w:t>Weiling</w:t>
            </w:r>
            <w:proofErr w:type="spellEnd"/>
            <w:r w:rsidRPr="00FB40D3">
              <w:t xml:space="preserve"> </w:t>
            </w:r>
            <w:proofErr w:type="spellStart"/>
            <w:r w:rsidRPr="00FB40D3">
              <w:t>Ke</w:t>
            </w:r>
            <w:proofErr w:type="spellEnd"/>
            <w:r w:rsidRPr="00FB40D3">
              <w:t xml:space="preserve"> </w:t>
            </w:r>
            <w:r w:rsidR="00554DEF" w:rsidRPr="00FB40D3">
              <w:t xml:space="preserve">B, </w:t>
            </w:r>
          </w:p>
          <w:p w14:paraId="3B190535" w14:textId="71A2E5A3" w:rsidR="00FC230C" w:rsidRDefault="00FC230C">
            <w:r w:rsidRPr="00FB40D3">
              <w:t>Kwok Kee Wei</w:t>
            </w:r>
            <w:r w:rsidR="00DA7665">
              <w:t>,</w:t>
            </w:r>
            <w:r w:rsidR="00554DEF" w:rsidRPr="00FB40D3">
              <w:t xml:space="preserve"> </w:t>
            </w:r>
            <w:proofErr w:type="spellStart"/>
            <w:r w:rsidRPr="00FB40D3">
              <w:t>Zhongsheng</w:t>
            </w:r>
            <w:proofErr w:type="spellEnd"/>
            <w:r w:rsidRPr="00FB40D3">
              <w:t xml:space="preserve"> Hua</w:t>
            </w:r>
          </w:p>
        </w:tc>
        <w:tc>
          <w:tcPr>
            <w:tcW w:w="1972" w:type="dxa"/>
          </w:tcPr>
          <w:p w14:paraId="49E98F6E" w14:textId="622739C1" w:rsidR="00FC230C" w:rsidRDefault="00FC230C">
            <w:r w:rsidRPr="00FB40D3">
              <w:t>Decision Support Systems</w:t>
            </w:r>
          </w:p>
        </w:tc>
        <w:tc>
          <w:tcPr>
            <w:tcW w:w="1909" w:type="dxa"/>
          </w:tcPr>
          <w:p w14:paraId="5979D88A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5B388B92" w14:textId="32750B5D" w:rsidTr="005A0CDD">
        <w:tc>
          <w:tcPr>
            <w:tcW w:w="4346" w:type="dxa"/>
          </w:tcPr>
          <w:p w14:paraId="641715CD" w14:textId="3406FB62" w:rsidR="00FC230C" w:rsidRDefault="00FC230C" w:rsidP="00FB40D3">
            <w:r>
              <w:t xml:space="preserve">The </w:t>
            </w:r>
            <w:r w:rsidR="009820CC">
              <w:t xml:space="preserve">Interplay </w:t>
            </w:r>
            <w:proofErr w:type="gramStart"/>
            <w:r w:rsidR="009820CC">
              <w:t>Of</w:t>
            </w:r>
            <w:proofErr w:type="gramEnd"/>
            <w:r w:rsidR="009820CC">
              <w:t xml:space="preserve"> Decentralization, Employee Involvement And Absorptive</w:t>
            </w:r>
            <w:r w:rsidR="009820CC">
              <w:rPr>
                <w:rFonts w:hint="eastAsia"/>
              </w:rPr>
              <w:t xml:space="preserve"> </w:t>
            </w:r>
            <w:r w:rsidR="009820CC">
              <w:t>Capacity On Firms' Innovation And Business Performance</w:t>
            </w:r>
          </w:p>
        </w:tc>
        <w:tc>
          <w:tcPr>
            <w:tcW w:w="2117" w:type="dxa"/>
          </w:tcPr>
          <w:p w14:paraId="5CD760D2" w14:textId="77777777" w:rsidR="00DA7665" w:rsidRDefault="00554DEF">
            <w:proofErr w:type="spellStart"/>
            <w:r w:rsidRPr="00FB40D3">
              <w:t>Kaja</w:t>
            </w:r>
            <w:proofErr w:type="spellEnd"/>
            <w:r w:rsidRPr="00FB40D3">
              <w:t xml:space="preserve"> </w:t>
            </w:r>
            <w:proofErr w:type="spellStart"/>
            <w:r w:rsidRPr="00FB40D3">
              <w:t>Rangus</w:t>
            </w:r>
            <w:proofErr w:type="spellEnd"/>
            <w:r w:rsidRPr="00FB40D3">
              <w:t xml:space="preserve">, </w:t>
            </w:r>
          </w:p>
          <w:p w14:paraId="64AC3901" w14:textId="11509E58" w:rsidR="00FC230C" w:rsidRDefault="00554DEF">
            <w:proofErr w:type="spellStart"/>
            <w:r w:rsidRPr="00FB40D3">
              <w:t>Alenka</w:t>
            </w:r>
            <w:proofErr w:type="spellEnd"/>
            <w:r w:rsidRPr="00FB40D3">
              <w:t xml:space="preserve"> </w:t>
            </w:r>
            <w:proofErr w:type="spellStart"/>
            <w:r w:rsidRPr="00FB40D3">
              <w:t>Slavec</w:t>
            </w:r>
            <w:proofErr w:type="spellEnd"/>
          </w:p>
        </w:tc>
        <w:tc>
          <w:tcPr>
            <w:tcW w:w="1972" w:type="dxa"/>
          </w:tcPr>
          <w:p w14:paraId="3E13CBE8" w14:textId="7CC35F4D" w:rsidR="00FC230C" w:rsidRDefault="00554DEF">
            <w:r w:rsidRPr="00FB40D3">
              <w:t>Technological Forecasting &amp; Social Change</w:t>
            </w:r>
          </w:p>
        </w:tc>
        <w:tc>
          <w:tcPr>
            <w:tcW w:w="1909" w:type="dxa"/>
          </w:tcPr>
          <w:p w14:paraId="4F41B179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4C06C25F" w14:textId="26423BC3" w:rsidTr="005A0CDD">
        <w:tc>
          <w:tcPr>
            <w:tcW w:w="4346" w:type="dxa"/>
          </w:tcPr>
          <w:p w14:paraId="13CD72A3" w14:textId="7B06B494" w:rsidR="00FC230C" w:rsidRDefault="00FC230C" w:rsidP="00FB40D3">
            <w:r>
              <w:t xml:space="preserve">The Penetration </w:t>
            </w:r>
            <w:proofErr w:type="gramStart"/>
            <w:r w:rsidR="009820CC">
              <w:t>Of</w:t>
            </w:r>
            <w:proofErr w:type="gramEnd"/>
            <w:r w:rsidR="009820CC">
              <w:t xml:space="preserve"> </w:t>
            </w:r>
            <w:r>
              <w:t xml:space="preserve">Green Innovation </w:t>
            </w:r>
            <w:r w:rsidR="009820CC">
              <w:t xml:space="preserve">On </w:t>
            </w:r>
            <w:r>
              <w:t>Firm</w:t>
            </w:r>
          </w:p>
          <w:p w14:paraId="234F530E" w14:textId="70C03032" w:rsidR="00FC230C" w:rsidRDefault="00FC230C" w:rsidP="00FB40D3">
            <w:r>
              <w:t>Performance</w:t>
            </w:r>
            <w:r w:rsidR="009820CC">
              <w:t xml:space="preserve">: </w:t>
            </w:r>
            <w:r>
              <w:t>E</w:t>
            </w:r>
            <w:r w:rsidR="009820CC">
              <w:t xml:space="preserve">ffects </w:t>
            </w:r>
            <w:proofErr w:type="gramStart"/>
            <w:r w:rsidR="009820CC">
              <w:t>Of</w:t>
            </w:r>
            <w:proofErr w:type="gramEnd"/>
            <w:r w:rsidR="009820CC">
              <w:t xml:space="preserve"> </w:t>
            </w:r>
            <w:r>
              <w:t xml:space="preserve">Absorptive Capacity </w:t>
            </w:r>
            <w:r w:rsidR="009820CC">
              <w:t>And</w:t>
            </w:r>
            <w:r w:rsidR="009820CC">
              <w:rPr>
                <w:rFonts w:hint="eastAsia"/>
              </w:rPr>
              <w:t xml:space="preserve"> </w:t>
            </w:r>
            <w:r>
              <w:t>Managerial Environmental Concern</w:t>
            </w:r>
          </w:p>
        </w:tc>
        <w:tc>
          <w:tcPr>
            <w:tcW w:w="2117" w:type="dxa"/>
          </w:tcPr>
          <w:p w14:paraId="35EA9DE5" w14:textId="77777777" w:rsidR="00DA7665" w:rsidRDefault="00FC230C">
            <w:r w:rsidRPr="00FB40D3">
              <w:t xml:space="preserve">Min </w:t>
            </w:r>
            <w:proofErr w:type="spellStart"/>
            <w:r w:rsidRPr="00FB40D3">
              <w:t>Xue</w:t>
            </w:r>
            <w:proofErr w:type="spellEnd"/>
            <w:r w:rsidR="00DA7665">
              <w:t>,</w:t>
            </w:r>
          </w:p>
          <w:p w14:paraId="7F42360A" w14:textId="77777777" w:rsidR="00DA7665" w:rsidRDefault="00FC230C">
            <w:r w:rsidRPr="00FB40D3">
              <w:t xml:space="preserve">Francis </w:t>
            </w:r>
            <w:proofErr w:type="spellStart"/>
            <w:proofErr w:type="gramStart"/>
            <w:r w:rsidRPr="00FB40D3">
              <w:t>Boadu</w:t>
            </w:r>
            <w:proofErr w:type="spellEnd"/>
            <w:r w:rsidRPr="00FB40D3">
              <w:t xml:space="preserve"> </w:t>
            </w:r>
            <w:r w:rsidR="00554DEF" w:rsidRPr="00FB40D3">
              <w:t>,</w:t>
            </w:r>
            <w:proofErr w:type="gramEnd"/>
          </w:p>
          <w:p w14:paraId="353212F5" w14:textId="2A2015AB" w:rsidR="00FC230C" w:rsidRDefault="00FC230C">
            <w:r w:rsidRPr="00FB40D3">
              <w:t xml:space="preserve">Yu </w:t>
            </w:r>
            <w:proofErr w:type="spellStart"/>
            <w:r w:rsidRPr="00FB40D3">
              <w:t>Xie</w:t>
            </w:r>
            <w:proofErr w:type="spellEnd"/>
          </w:p>
        </w:tc>
        <w:tc>
          <w:tcPr>
            <w:tcW w:w="1972" w:type="dxa"/>
          </w:tcPr>
          <w:p w14:paraId="5D0E16CC" w14:textId="635ECD28" w:rsidR="00FC230C" w:rsidRDefault="00FC230C">
            <w:r w:rsidRPr="00FB40D3">
              <w:t>Sustainability</w:t>
            </w:r>
          </w:p>
        </w:tc>
        <w:tc>
          <w:tcPr>
            <w:tcW w:w="1909" w:type="dxa"/>
          </w:tcPr>
          <w:p w14:paraId="55FB6248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DAE7E4C" w14:textId="27F65812" w:rsidTr="005A0CDD">
        <w:tc>
          <w:tcPr>
            <w:tcW w:w="4346" w:type="dxa"/>
          </w:tcPr>
          <w:p w14:paraId="3A5B96DF" w14:textId="5FFB8E2A" w:rsidR="00FC230C" w:rsidRDefault="00FC230C" w:rsidP="00FB40D3">
            <w:r>
              <w:t xml:space="preserve">The </w:t>
            </w:r>
            <w:r w:rsidR="009820CC">
              <w:t xml:space="preserve">Performance Effect </w:t>
            </w:r>
            <w:proofErr w:type="gramStart"/>
            <w:r w:rsidR="009820CC">
              <w:t>Of</w:t>
            </w:r>
            <w:proofErr w:type="gramEnd"/>
            <w:r w:rsidR="009820CC">
              <w:t xml:space="preserve"> Two Different</w:t>
            </w:r>
            <w:r w:rsidR="009820CC">
              <w:rPr>
                <w:rFonts w:hint="eastAsia"/>
              </w:rPr>
              <w:t xml:space="preserve"> </w:t>
            </w:r>
            <w:r w:rsidR="009820CC">
              <w:t>Dimensions Of Absorptive Capacity And Moderating Role Of Holding-Cash</w:t>
            </w:r>
          </w:p>
        </w:tc>
        <w:tc>
          <w:tcPr>
            <w:tcW w:w="2117" w:type="dxa"/>
          </w:tcPr>
          <w:p w14:paraId="1BC7A18F" w14:textId="056199E6" w:rsidR="00DA7665" w:rsidRDefault="00554DEF">
            <w:proofErr w:type="spellStart"/>
            <w:r w:rsidRPr="00FB40D3">
              <w:t>Jeong-Duk</w:t>
            </w:r>
            <w:proofErr w:type="spellEnd"/>
            <w:r w:rsidRPr="00FB40D3">
              <w:t xml:space="preserve"> </w:t>
            </w:r>
            <w:proofErr w:type="gramStart"/>
            <w:r w:rsidRPr="00FB40D3">
              <w:t xml:space="preserve">Choi </w:t>
            </w:r>
            <w:r w:rsidR="00DA7665">
              <w:t>,</w:t>
            </w:r>
            <w:proofErr w:type="gramEnd"/>
          </w:p>
          <w:p w14:paraId="66B7BE94" w14:textId="694489A6" w:rsidR="00FC230C" w:rsidRDefault="00554DEF">
            <w:r w:rsidRPr="00FB40D3">
              <w:t>Ji-</w:t>
            </w:r>
            <w:proofErr w:type="spellStart"/>
            <w:r w:rsidRPr="00FB40D3">
              <w:t>Hoon</w:t>
            </w:r>
            <w:proofErr w:type="spellEnd"/>
            <w:r w:rsidRPr="00FB40D3">
              <w:t xml:space="preserve"> Park</w:t>
            </w:r>
          </w:p>
        </w:tc>
        <w:tc>
          <w:tcPr>
            <w:tcW w:w="1972" w:type="dxa"/>
          </w:tcPr>
          <w:p w14:paraId="32171E3D" w14:textId="4F095242" w:rsidR="00FC230C" w:rsidRDefault="00554DEF">
            <w:r w:rsidRPr="00FB40D3">
              <w:t>Technology Analysis &amp; Strategic Management</w:t>
            </w:r>
          </w:p>
        </w:tc>
        <w:tc>
          <w:tcPr>
            <w:tcW w:w="1909" w:type="dxa"/>
          </w:tcPr>
          <w:p w14:paraId="309D844E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51B7B574" w14:textId="25E96F0B" w:rsidTr="005A0CDD">
        <w:tc>
          <w:tcPr>
            <w:tcW w:w="4346" w:type="dxa"/>
          </w:tcPr>
          <w:p w14:paraId="2A3024A5" w14:textId="73B0618A" w:rsidR="00FC230C" w:rsidRDefault="009820CC" w:rsidP="009820CC">
            <w:r>
              <w:t xml:space="preserve">Too Much </w:t>
            </w:r>
            <w:proofErr w:type="gramStart"/>
            <w:r>
              <w:t>Of</w:t>
            </w:r>
            <w:proofErr w:type="gramEnd"/>
            <w:r>
              <w:t xml:space="preserve"> A Good Thing? </w:t>
            </w:r>
            <w:proofErr w:type="spellStart"/>
            <w:r>
              <w:t>AbsorptiveCapacity</w:t>
            </w:r>
            <w:proofErr w:type="spellEnd"/>
            <w:r>
              <w:t xml:space="preserve">, Firm Performance, And </w:t>
            </w:r>
            <w:proofErr w:type="gramStart"/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 xml:space="preserve"> Moderating</w:t>
            </w:r>
            <w:proofErr w:type="gramEnd"/>
            <w:r>
              <w:t xml:space="preserve"> Role Of Entrepreneurial</w:t>
            </w:r>
            <w:r>
              <w:rPr>
                <w:rFonts w:hint="eastAsia"/>
              </w:rPr>
              <w:t xml:space="preserve"> </w:t>
            </w:r>
            <w:r>
              <w:t>Orientation</w:t>
            </w:r>
          </w:p>
        </w:tc>
        <w:tc>
          <w:tcPr>
            <w:tcW w:w="2117" w:type="dxa"/>
          </w:tcPr>
          <w:p w14:paraId="5A2B8BDE" w14:textId="77777777" w:rsidR="00BE17CF" w:rsidRDefault="00554DEF">
            <w:r w:rsidRPr="00FB40D3">
              <w:t>William J. Wales,</w:t>
            </w:r>
          </w:p>
          <w:p w14:paraId="350E367C" w14:textId="77777777" w:rsidR="00BE17CF" w:rsidRDefault="00554DEF">
            <w:r w:rsidRPr="00FB40D3">
              <w:t xml:space="preserve">Vinit </w:t>
            </w:r>
            <w:proofErr w:type="spellStart"/>
            <w:r w:rsidRPr="00FB40D3">
              <w:t>Parida</w:t>
            </w:r>
            <w:proofErr w:type="spellEnd"/>
            <w:r w:rsidRPr="00FB40D3">
              <w:t xml:space="preserve">, </w:t>
            </w:r>
          </w:p>
          <w:p w14:paraId="13FA8B50" w14:textId="7D4D0863" w:rsidR="00FC230C" w:rsidRDefault="00554DEF">
            <w:r w:rsidRPr="00FB40D3">
              <w:t>Pankaj C. Patel</w:t>
            </w:r>
          </w:p>
        </w:tc>
        <w:tc>
          <w:tcPr>
            <w:tcW w:w="1972" w:type="dxa"/>
          </w:tcPr>
          <w:p w14:paraId="0DBF267A" w14:textId="3E9C872F" w:rsidR="00FC230C" w:rsidRDefault="00554DEF">
            <w:r w:rsidRPr="00FB40D3">
              <w:t>Strategic Management Journal</w:t>
            </w:r>
          </w:p>
        </w:tc>
        <w:tc>
          <w:tcPr>
            <w:tcW w:w="1909" w:type="dxa"/>
          </w:tcPr>
          <w:p w14:paraId="0755B026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5EE1EE07" w14:textId="7D53494A" w:rsidTr="005A0CDD">
        <w:tc>
          <w:tcPr>
            <w:tcW w:w="4346" w:type="dxa"/>
          </w:tcPr>
          <w:p w14:paraId="0FB910C4" w14:textId="6560F109" w:rsidR="00FC230C" w:rsidRDefault="00FC230C" w:rsidP="00FB40D3">
            <w:r>
              <w:t xml:space="preserve">Training </w:t>
            </w:r>
            <w:r w:rsidR="009820CC">
              <w:t>And Business Performance: The</w:t>
            </w:r>
            <w:r w:rsidR="009820CC">
              <w:rPr>
                <w:rFonts w:hint="eastAsia"/>
              </w:rPr>
              <w:t xml:space="preserve"> </w:t>
            </w:r>
            <w:r w:rsidR="009820CC">
              <w:lastRenderedPageBreak/>
              <w:t xml:space="preserve">Mediating Role </w:t>
            </w:r>
            <w:proofErr w:type="gramStart"/>
            <w:r w:rsidR="009820CC">
              <w:t>Of</w:t>
            </w:r>
            <w:proofErr w:type="gramEnd"/>
            <w:r w:rsidR="009820CC">
              <w:t xml:space="preserve"> Absorptive Capacities</w:t>
            </w:r>
          </w:p>
        </w:tc>
        <w:tc>
          <w:tcPr>
            <w:tcW w:w="2117" w:type="dxa"/>
          </w:tcPr>
          <w:p w14:paraId="1843B225" w14:textId="77777777" w:rsidR="00114D27" w:rsidRDefault="00FC230C">
            <w:pPr>
              <w:rPr>
                <w:rFonts w:ascii="等线" w:eastAsia="等线" w:hAnsi="等线" w:cs="等线"/>
              </w:rPr>
            </w:pPr>
            <w:r w:rsidRPr="00FB40D3">
              <w:lastRenderedPageBreak/>
              <w:t xml:space="preserve">Felipe </w:t>
            </w:r>
            <w:proofErr w:type="spellStart"/>
            <w:r w:rsidRPr="00FB40D3">
              <w:lastRenderedPageBreak/>
              <w:t>Hern</w:t>
            </w:r>
            <w:r w:rsidR="00554DEF" w:rsidRPr="00FB40D3">
              <w:t>ÁNdez</w:t>
            </w:r>
            <w:r w:rsidR="00554DEF" w:rsidRPr="00FB40D3">
              <w:rPr>
                <w:rFonts w:ascii="MS Gothic" w:eastAsia="MS Gothic" w:hAnsi="MS Gothic" w:cs="MS Gothic"/>
              </w:rPr>
              <w:t>‑</w:t>
            </w:r>
            <w:r w:rsidRPr="00FB40D3">
              <w:t>Perlines</w:t>
            </w:r>
            <w:proofErr w:type="spellEnd"/>
            <w:r w:rsidR="00554DEF" w:rsidRPr="00FB40D3">
              <w:t xml:space="preserve">, </w:t>
            </w:r>
            <w:r w:rsidRPr="00FB40D3">
              <w:t>Juan Moreno</w:t>
            </w:r>
            <w:r w:rsidR="00554DEF" w:rsidRPr="00FB40D3">
              <w:rPr>
                <w:rFonts w:ascii="MS Gothic" w:eastAsia="MS Gothic" w:hAnsi="MS Gothic" w:cs="MS Gothic"/>
              </w:rPr>
              <w:t>‑</w:t>
            </w:r>
            <w:proofErr w:type="spellStart"/>
            <w:r w:rsidRPr="00FB40D3">
              <w:t>Garc</w:t>
            </w:r>
            <w:r w:rsidR="00554DEF" w:rsidRPr="00FB40D3">
              <w:rPr>
                <w:rFonts w:ascii="等线" w:eastAsia="等线" w:hAnsi="等线" w:cs="等线" w:hint="eastAsia"/>
              </w:rPr>
              <w:t>Í</w:t>
            </w:r>
            <w:proofErr w:type="spellEnd"/>
            <w:r w:rsidR="00114D27">
              <w:rPr>
                <w:rFonts w:ascii="等线" w:eastAsia="等线" w:hAnsi="等线" w:cs="等线"/>
              </w:rPr>
              <w:t>,</w:t>
            </w:r>
          </w:p>
          <w:p w14:paraId="49C4D8B7" w14:textId="7815E937" w:rsidR="00FC230C" w:rsidRDefault="00FC230C">
            <w:r w:rsidRPr="00FB40D3">
              <w:t xml:space="preserve">Benito </w:t>
            </w:r>
            <w:proofErr w:type="spellStart"/>
            <w:r w:rsidRPr="00FB40D3">
              <w:t>Y</w:t>
            </w:r>
            <w:r w:rsidR="00554DEF" w:rsidRPr="00FB40D3">
              <w:rPr>
                <w:rFonts w:ascii="等线" w:eastAsia="等线" w:hAnsi="等线" w:cs="等线" w:hint="eastAsia"/>
              </w:rPr>
              <w:t>Áñ</w:t>
            </w:r>
            <w:r w:rsidR="00554DEF" w:rsidRPr="00FB40D3">
              <w:t>ez</w:t>
            </w:r>
            <w:r w:rsidR="00554DEF" w:rsidRPr="00FB40D3">
              <w:rPr>
                <w:rFonts w:ascii="MS Gothic" w:eastAsia="MS Gothic" w:hAnsi="MS Gothic" w:cs="MS Gothic"/>
              </w:rPr>
              <w:t>‑</w:t>
            </w:r>
            <w:r w:rsidRPr="00FB40D3">
              <w:t>Araque</w:t>
            </w:r>
            <w:proofErr w:type="spellEnd"/>
          </w:p>
        </w:tc>
        <w:tc>
          <w:tcPr>
            <w:tcW w:w="1972" w:type="dxa"/>
          </w:tcPr>
          <w:p w14:paraId="1FBAB016" w14:textId="1B11C703" w:rsidR="00FC230C" w:rsidRDefault="00554DEF">
            <w:proofErr w:type="spellStart"/>
            <w:r w:rsidRPr="00FB40D3">
              <w:lastRenderedPageBreak/>
              <w:t>Springerplus</w:t>
            </w:r>
            <w:proofErr w:type="spellEnd"/>
          </w:p>
        </w:tc>
        <w:tc>
          <w:tcPr>
            <w:tcW w:w="1909" w:type="dxa"/>
          </w:tcPr>
          <w:p w14:paraId="7F2F9184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A5AC0BF" w14:textId="5EEE7C0C" w:rsidTr="005A0CDD">
        <w:tc>
          <w:tcPr>
            <w:tcW w:w="4346" w:type="dxa"/>
          </w:tcPr>
          <w:p w14:paraId="1C757CAE" w14:textId="284C203C" w:rsidR="00FC230C" w:rsidRDefault="00FC230C" w:rsidP="00FB40D3">
            <w:r>
              <w:t xml:space="preserve">When </w:t>
            </w:r>
            <w:r w:rsidR="009820CC">
              <w:t xml:space="preserve">Does Absorptive Capacity Matter </w:t>
            </w:r>
            <w:proofErr w:type="gramStart"/>
            <w:r w:rsidR="009820CC">
              <w:t>For</w:t>
            </w:r>
            <w:proofErr w:type="gramEnd"/>
            <w:r w:rsidR="009820CC">
              <w:t xml:space="preserve"> International Performance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Of Firms? </w:t>
            </w:r>
            <w:r>
              <w:t xml:space="preserve">Evidence </w:t>
            </w:r>
            <w:r w:rsidR="009820CC">
              <w:t xml:space="preserve">From </w:t>
            </w:r>
            <w:r>
              <w:t>China</w:t>
            </w:r>
          </w:p>
        </w:tc>
        <w:tc>
          <w:tcPr>
            <w:tcW w:w="2117" w:type="dxa"/>
          </w:tcPr>
          <w:p w14:paraId="577A60D1" w14:textId="77777777" w:rsidR="00114D27" w:rsidRDefault="00554DEF">
            <w:proofErr w:type="spellStart"/>
            <w:r w:rsidRPr="00FB40D3">
              <w:t>Aiqi</w:t>
            </w:r>
            <w:proofErr w:type="spellEnd"/>
            <w:r w:rsidRPr="00FB40D3">
              <w:t xml:space="preserve"> </w:t>
            </w:r>
            <w:proofErr w:type="spellStart"/>
            <w:r w:rsidRPr="00FB40D3">
              <w:t>Wua</w:t>
            </w:r>
            <w:proofErr w:type="spellEnd"/>
            <w:r w:rsidRPr="00FB40D3">
              <w:t>,</w:t>
            </w:r>
          </w:p>
          <w:p w14:paraId="623CD588" w14:textId="0CE114AF" w:rsidR="00FC230C" w:rsidRDefault="00554DEF">
            <w:r w:rsidRPr="00FB40D3">
              <w:t>Hinrich Voss</w:t>
            </w:r>
          </w:p>
        </w:tc>
        <w:tc>
          <w:tcPr>
            <w:tcW w:w="1972" w:type="dxa"/>
          </w:tcPr>
          <w:p w14:paraId="52D8B6B2" w14:textId="586B5619" w:rsidR="00FC230C" w:rsidRDefault="00554DEF">
            <w:r w:rsidRPr="00FB40D3">
              <w:t>International Business Review</w:t>
            </w:r>
          </w:p>
        </w:tc>
        <w:tc>
          <w:tcPr>
            <w:tcW w:w="1909" w:type="dxa"/>
          </w:tcPr>
          <w:p w14:paraId="7E19C560" w14:textId="77777777" w:rsidR="00FC230C" w:rsidRPr="00FB40D3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3509E16E" w14:textId="3DB5FF18" w:rsidTr="005A0CDD">
        <w:tc>
          <w:tcPr>
            <w:tcW w:w="4346" w:type="dxa"/>
          </w:tcPr>
          <w:p w14:paraId="76A11867" w14:textId="6C117EEF" w:rsidR="00FC230C" w:rsidRDefault="00EA5BAD" w:rsidP="00EA5BAD">
            <w:r>
              <w:t xml:space="preserve">Performance </w:t>
            </w:r>
            <w:r w:rsidR="009820CC">
              <w:t xml:space="preserve">Effects </w:t>
            </w:r>
            <w:proofErr w:type="gramStart"/>
            <w:r w:rsidR="009820CC">
              <w:t>Of</w:t>
            </w:r>
            <w:proofErr w:type="gramEnd"/>
            <w:r w:rsidR="009820CC">
              <w:rPr>
                <w:rFonts w:hint="eastAsia"/>
              </w:rPr>
              <w:t xml:space="preserve"> </w:t>
            </w:r>
            <w:r w:rsidR="009820CC">
              <w:t>Entrepreneurial Orientation,</w:t>
            </w:r>
            <w:r w:rsidR="009820CC">
              <w:rPr>
                <w:rFonts w:hint="eastAsia"/>
              </w:rPr>
              <w:t xml:space="preserve"> </w:t>
            </w:r>
            <w:r w:rsidR="009820CC">
              <w:t>Strategic Intent And Absorptive</w:t>
            </w:r>
            <w:r w:rsidR="009820CC">
              <w:rPr>
                <w:rFonts w:hint="eastAsia"/>
              </w:rPr>
              <w:t xml:space="preserve"> </w:t>
            </w:r>
            <w:r w:rsidR="009820CC">
              <w:t>Capacity Within</w:t>
            </w:r>
            <w:r w:rsidR="009820CC">
              <w:rPr>
                <w:rFonts w:hint="eastAsia"/>
              </w:rPr>
              <w:t xml:space="preserve"> </w:t>
            </w:r>
            <w:proofErr w:type="spellStart"/>
            <w:r w:rsidR="009820CC">
              <w:t>Coopetitive</w:t>
            </w:r>
            <w:proofErr w:type="spellEnd"/>
            <w:r w:rsidR="009820CC">
              <w:t xml:space="preserve"> Relationships</w:t>
            </w:r>
          </w:p>
        </w:tc>
        <w:tc>
          <w:tcPr>
            <w:tcW w:w="2117" w:type="dxa"/>
          </w:tcPr>
          <w:p w14:paraId="52C8DE8F" w14:textId="7F0EE2B2" w:rsidR="00114D27" w:rsidRDefault="00EA5BAD">
            <w:proofErr w:type="spellStart"/>
            <w:r w:rsidRPr="00EA5BAD">
              <w:t>Chandrasekararao</w:t>
            </w:r>
            <w:proofErr w:type="spellEnd"/>
            <w:r w:rsidRPr="00EA5BAD">
              <w:t xml:space="preserve"> </w:t>
            </w:r>
            <w:proofErr w:type="spellStart"/>
            <w:proofErr w:type="gramStart"/>
            <w:r w:rsidRPr="00EA5BAD">
              <w:t>Seepana</w:t>
            </w:r>
            <w:proofErr w:type="spellEnd"/>
            <w:r w:rsidRPr="00EA5BAD">
              <w:t xml:space="preserve"> </w:t>
            </w:r>
            <w:r w:rsidR="00114D27">
              <w:t>,</w:t>
            </w:r>
            <w:proofErr w:type="gramEnd"/>
          </w:p>
          <w:p w14:paraId="1D323064" w14:textId="762DB6C0" w:rsidR="00FC230C" w:rsidRDefault="00EA5BAD">
            <w:proofErr w:type="spellStart"/>
            <w:r w:rsidRPr="00EA5BAD">
              <w:t>Fahian</w:t>
            </w:r>
            <w:proofErr w:type="spellEnd"/>
            <w:r w:rsidRPr="00EA5BAD">
              <w:t xml:space="preserve"> </w:t>
            </w:r>
            <w:proofErr w:type="spellStart"/>
            <w:r w:rsidRPr="00EA5BAD">
              <w:t>Anisul</w:t>
            </w:r>
            <w:proofErr w:type="spellEnd"/>
            <w:r w:rsidRPr="00EA5BAD">
              <w:t xml:space="preserve"> Huq</w:t>
            </w:r>
          </w:p>
        </w:tc>
        <w:tc>
          <w:tcPr>
            <w:tcW w:w="1972" w:type="dxa"/>
          </w:tcPr>
          <w:p w14:paraId="2977214E" w14:textId="3BF54D37" w:rsidR="00FC230C" w:rsidRDefault="00EA5BAD" w:rsidP="00EA5BAD">
            <w:r>
              <w:t xml:space="preserve">International Journal </w:t>
            </w:r>
            <w:proofErr w:type="gramStart"/>
            <w:r w:rsidR="00554DEF">
              <w:t>Of</w:t>
            </w:r>
            <w:proofErr w:type="gramEnd"/>
            <w:r w:rsidR="00554DEF">
              <w:t xml:space="preserve"> </w:t>
            </w:r>
            <w:r>
              <w:t>Operations</w:t>
            </w:r>
            <w:r w:rsidR="00C11C01">
              <w:rPr>
                <w:rFonts w:hint="eastAsia"/>
              </w:rPr>
              <w:t xml:space="preserve"> </w:t>
            </w:r>
            <w:r w:rsidR="00554DEF">
              <w:t xml:space="preserve">&amp; </w:t>
            </w:r>
            <w:r>
              <w:t>Production Management</w:t>
            </w:r>
          </w:p>
        </w:tc>
        <w:tc>
          <w:tcPr>
            <w:tcW w:w="1909" w:type="dxa"/>
          </w:tcPr>
          <w:p w14:paraId="0A080214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55A2F036" w14:textId="7044823E" w:rsidTr="005A0CDD">
        <w:tc>
          <w:tcPr>
            <w:tcW w:w="4346" w:type="dxa"/>
          </w:tcPr>
          <w:p w14:paraId="45BFDDC4" w14:textId="5629C4D5" w:rsidR="00FC230C" w:rsidRDefault="008E18DA" w:rsidP="008E18DA">
            <w:r>
              <w:t xml:space="preserve">Absorptive </w:t>
            </w:r>
            <w:r w:rsidR="009820CC">
              <w:t xml:space="preserve">Capacity </w:t>
            </w:r>
            <w:proofErr w:type="gramStart"/>
            <w:r w:rsidR="009820CC">
              <w:t>And</w:t>
            </w:r>
            <w:proofErr w:type="gramEnd"/>
            <w:r w:rsidR="009820CC">
              <w:t xml:space="preserve"> Organizational Performance In An Emerging Market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Context: </w:t>
            </w:r>
            <w:r>
              <w:t xml:space="preserve">Evidence </w:t>
            </w:r>
            <w:r w:rsidR="009820CC">
              <w:t xml:space="preserve">From The Banking Industry In </w:t>
            </w:r>
            <w:r>
              <w:t>Turkey</w:t>
            </w:r>
          </w:p>
        </w:tc>
        <w:tc>
          <w:tcPr>
            <w:tcW w:w="2117" w:type="dxa"/>
          </w:tcPr>
          <w:p w14:paraId="7303E7A6" w14:textId="77777777" w:rsidR="00114D27" w:rsidRDefault="008E18DA" w:rsidP="008E18DA">
            <w:proofErr w:type="spellStart"/>
            <w:r>
              <w:t>Abderaouf</w:t>
            </w:r>
            <w:proofErr w:type="spellEnd"/>
            <w:r>
              <w:t xml:space="preserve"> </w:t>
            </w:r>
            <w:proofErr w:type="spellStart"/>
            <w:r>
              <w:t>Bouguerra</w:t>
            </w:r>
            <w:proofErr w:type="spellEnd"/>
            <w:r w:rsidR="00554DEF">
              <w:t xml:space="preserve">, </w:t>
            </w:r>
          </w:p>
          <w:p w14:paraId="52EB497C" w14:textId="77777777" w:rsidR="00114D27" w:rsidRDefault="008E18DA" w:rsidP="008E18DA">
            <w:r>
              <w:t xml:space="preserve">Kamel </w:t>
            </w:r>
            <w:proofErr w:type="spellStart"/>
            <w:proofErr w:type="gramStart"/>
            <w:r>
              <w:t>Mellahi</w:t>
            </w:r>
            <w:proofErr w:type="spellEnd"/>
            <w:r>
              <w:t xml:space="preserve"> </w:t>
            </w:r>
            <w:r w:rsidR="00554DEF">
              <w:t>,</w:t>
            </w:r>
            <w:proofErr w:type="gramEnd"/>
            <w:r w:rsidR="00554DEF">
              <w:t xml:space="preserve"> </w:t>
            </w:r>
          </w:p>
          <w:p w14:paraId="1770BBDF" w14:textId="77777777" w:rsidR="00114D27" w:rsidRDefault="008E18DA" w:rsidP="008E18DA">
            <w:r>
              <w:t xml:space="preserve">Keith </w:t>
            </w:r>
            <w:proofErr w:type="spellStart"/>
            <w:r>
              <w:t>Glaister</w:t>
            </w:r>
            <w:proofErr w:type="spellEnd"/>
            <w:r w:rsidR="00554DEF">
              <w:t xml:space="preserve">, </w:t>
            </w:r>
          </w:p>
          <w:p w14:paraId="46AC9DD0" w14:textId="77777777" w:rsidR="00114D27" w:rsidRDefault="008E18DA" w:rsidP="008E18DA">
            <w:proofErr w:type="spellStart"/>
            <w:r>
              <w:t>Arash</w:t>
            </w:r>
            <w:proofErr w:type="spellEnd"/>
            <w:r>
              <w:t xml:space="preserve"> Sadeghi</w:t>
            </w:r>
            <w:r w:rsidR="00554DEF">
              <w:t xml:space="preserve">, </w:t>
            </w:r>
          </w:p>
          <w:p w14:paraId="6A3A12BA" w14:textId="12626170" w:rsidR="008E18DA" w:rsidRDefault="008E18DA" w:rsidP="008E18DA">
            <w:r>
              <w:t xml:space="preserve">Yama </w:t>
            </w:r>
            <w:proofErr w:type="spellStart"/>
            <w:proofErr w:type="gramStart"/>
            <w:r>
              <w:t>Temouri</w:t>
            </w:r>
            <w:proofErr w:type="spellEnd"/>
            <w:r>
              <w:t xml:space="preserve"> </w:t>
            </w:r>
            <w:r w:rsidR="00554DEF">
              <w:t>,</w:t>
            </w:r>
            <w:proofErr w:type="gramEnd"/>
          </w:p>
          <w:p w14:paraId="6CAB88EF" w14:textId="50ED5FF5" w:rsidR="00FC230C" w:rsidRDefault="008E18DA" w:rsidP="008E18DA">
            <w:proofErr w:type="spellStart"/>
            <w:r>
              <w:t>Ekrem</w:t>
            </w:r>
            <w:proofErr w:type="spellEnd"/>
            <w:r>
              <w:t xml:space="preserve"> </w:t>
            </w:r>
            <w:proofErr w:type="spellStart"/>
            <w:r>
              <w:t>Tatoglu</w:t>
            </w:r>
            <w:proofErr w:type="spellEnd"/>
          </w:p>
        </w:tc>
        <w:tc>
          <w:tcPr>
            <w:tcW w:w="1972" w:type="dxa"/>
          </w:tcPr>
          <w:p w14:paraId="0BB125C6" w14:textId="6152AE00" w:rsidR="00FC230C" w:rsidRDefault="008E18DA">
            <w:r w:rsidRPr="008E18DA">
              <w:t xml:space="preserve">Journal </w:t>
            </w:r>
            <w:r w:rsidR="00554DEF" w:rsidRPr="008E18DA">
              <w:t xml:space="preserve">Of </w:t>
            </w:r>
            <w:r w:rsidRPr="008E18DA">
              <w:t>Business Research</w:t>
            </w:r>
          </w:p>
        </w:tc>
        <w:tc>
          <w:tcPr>
            <w:tcW w:w="1909" w:type="dxa"/>
          </w:tcPr>
          <w:p w14:paraId="0F458195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3DFFEB0D" w14:textId="7888EABF" w:rsidTr="005A0CDD">
        <w:tc>
          <w:tcPr>
            <w:tcW w:w="4346" w:type="dxa"/>
          </w:tcPr>
          <w:p w14:paraId="66E62068" w14:textId="569E857E" w:rsidR="00FC230C" w:rsidRDefault="008E18DA">
            <w:r w:rsidRPr="008E18DA">
              <w:t xml:space="preserve">Absorptive </w:t>
            </w:r>
            <w:r w:rsidR="009820CC" w:rsidRPr="008E18DA">
              <w:t>Capacity, Innovation, And Financial Performance</w:t>
            </w:r>
          </w:p>
        </w:tc>
        <w:tc>
          <w:tcPr>
            <w:tcW w:w="2117" w:type="dxa"/>
          </w:tcPr>
          <w:p w14:paraId="142613F3" w14:textId="77777777" w:rsidR="00114D27" w:rsidRDefault="008E18DA">
            <w:r w:rsidRPr="008E18DA">
              <w:t xml:space="preserve">Konstantinos </w:t>
            </w:r>
            <w:proofErr w:type="spellStart"/>
            <w:r w:rsidRPr="008E18DA">
              <w:t>Kostopoulos</w:t>
            </w:r>
            <w:proofErr w:type="spellEnd"/>
            <w:r w:rsidR="00554DEF" w:rsidRPr="008E18DA">
              <w:t xml:space="preserve">, </w:t>
            </w:r>
            <w:r w:rsidRPr="008E18DA">
              <w:t xml:space="preserve">Alexandros </w:t>
            </w:r>
            <w:proofErr w:type="spellStart"/>
            <w:r w:rsidRPr="008E18DA">
              <w:t>Papalexandris</w:t>
            </w:r>
            <w:proofErr w:type="spellEnd"/>
            <w:r w:rsidR="00554DEF" w:rsidRPr="008E18DA">
              <w:t xml:space="preserve">, </w:t>
            </w:r>
            <w:r w:rsidRPr="008E18DA">
              <w:t xml:space="preserve">Margarita </w:t>
            </w:r>
            <w:proofErr w:type="spellStart"/>
            <w:r w:rsidRPr="008E18DA">
              <w:t>Papachroni</w:t>
            </w:r>
            <w:proofErr w:type="spellEnd"/>
            <w:r w:rsidR="00554DEF" w:rsidRPr="008E18DA">
              <w:t xml:space="preserve">, </w:t>
            </w:r>
          </w:p>
          <w:p w14:paraId="257618FD" w14:textId="438D05D8" w:rsidR="00FC230C" w:rsidRDefault="008E18DA">
            <w:r w:rsidRPr="008E18DA">
              <w:t xml:space="preserve">George </w:t>
            </w:r>
            <w:proofErr w:type="spellStart"/>
            <w:r w:rsidRPr="008E18DA">
              <w:t>Ioannou</w:t>
            </w:r>
            <w:proofErr w:type="spellEnd"/>
          </w:p>
        </w:tc>
        <w:tc>
          <w:tcPr>
            <w:tcW w:w="1972" w:type="dxa"/>
          </w:tcPr>
          <w:p w14:paraId="3EA96845" w14:textId="0B60A092" w:rsidR="00FC230C" w:rsidRDefault="008E18DA">
            <w:r w:rsidRPr="008E18DA">
              <w:t xml:space="preserve">Journal </w:t>
            </w:r>
            <w:r w:rsidR="00554DEF" w:rsidRPr="008E18DA">
              <w:t xml:space="preserve">Of </w:t>
            </w:r>
            <w:r w:rsidRPr="008E18DA">
              <w:t>Business Research</w:t>
            </w:r>
          </w:p>
        </w:tc>
        <w:tc>
          <w:tcPr>
            <w:tcW w:w="1909" w:type="dxa"/>
          </w:tcPr>
          <w:p w14:paraId="37A29560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F1BF426" w14:textId="7349649B" w:rsidTr="005A0CDD">
        <w:tc>
          <w:tcPr>
            <w:tcW w:w="4346" w:type="dxa"/>
          </w:tcPr>
          <w:p w14:paraId="1DE931A2" w14:textId="71313592" w:rsidR="00FC230C" w:rsidRDefault="008E18DA" w:rsidP="008E18DA">
            <w:r>
              <w:t xml:space="preserve">An Empirical Study </w:t>
            </w:r>
            <w:proofErr w:type="gramStart"/>
            <w:r w:rsidR="009820CC">
              <w:t>On</w:t>
            </w:r>
            <w:proofErr w:type="gramEnd"/>
            <w:r w:rsidR="009820CC">
              <w:t xml:space="preserve"> </w:t>
            </w:r>
            <w:r>
              <w:t>Entrepreneurial Orientation</w:t>
            </w:r>
            <w:r w:rsidR="009820CC">
              <w:t>,</w:t>
            </w:r>
            <w:r w:rsidR="009820CC">
              <w:rPr>
                <w:rFonts w:hint="eastAsia"/>
              </w:rPr>
              <w:t xml:space="preserve"> </w:t>
            </w:r>
            <w:r>
              <w:t>Absorptive Capacity</w:t>
            </w:r>
            <w:r w:rsidR="009820CC">
              <w:t xml:space="preserve">, And SMEs’ </w:t>
            </w:r>
            <w:r>
              <w:t>Innovation</w:t>
            </w:r>
            <w:r w:rsidR="009820CC">
              <w:rPr>
                <w:rFonts w:hint="eastAsia"/>
              </w:rPr>
              <w:t xml:space="preserve"> </w:t>
            </w:r>
            <w:r>
              <w:t>Performance</w:t>
            </w:r>
            <w:r w:rsidR="009820CC">
              <w:t xml:space="preserve">: </w:t>
            </w:r>
            <w:r>
              <w:t>A Sustainable Perspective</w:t>
            </w:r>
          </w:p>
        </w:tc>
        <w:tc>
          <w:tcPr>
            <w:tcW w:w="2117" w:type="dxa"/>
          </w:tcPr>
          <w:p w14:paraId="650E9DA6" w14:textId="77777777" w:rsidR="00D21AA7" w:rsidRDefault="00554DEF" w:rsidP="008E18DA">
            <w:r>
              <w:t xml:space="preserve">Yu-Ming </w:t>
            </w:r>
            <w:proofErr w:type="spellStart"/>
            <w:r>
              <w:t>Zhai</w:t>
            </w:r>
            <w:proofErr w:type="spellEnd"/>
            <w:r>
              <w:t xml:space="preserve">, </w:t>
            </w:r>
          </w:p>
          <w:p w14:paraId="22DA18D4" w14:textId="77777777" w:rsidR="00D21AA7" w:rsidRDefault="00554DEF" w:rsidP="008E18DA">
            <w:r>
              <w:t xml:space="preserve">Wan-Qin Sun, </w:t>
            </w:r>
          </w:p>
          <w:p w14:paraId="6A2AB97D" w14:textId="77777777" w:rsidR="00D21AA7" w:rsidRDefault="00554DEF" w:rsidP="008E18DA">
            <w:r>
              <w:t xml:space="preserve">Sang-Bing Tsai, </w:t>
            </w:r>
          </w:p>
          <w:p w14:paraId="170B8673" w14:textId="77777777" w:rsidR="00D21AA7" w:rsidRDefault="00554DEF" w:rsidP="008E18DA">
            <w:r>
              <w:t xml:space="preserve">Zhen Wang, </w:t>
            </w:r>
          </w:p>
          <w:p w14:paraId="2147EB2C" w14:textId="0FA7F76E" w:rsidR="008E18DA" w:rsidRDefault="00554DEF" w:rsidP="008E18DA">
            <w:r>
              <w:t>Yu Zhao</w:t>
            </w:r>
            <w:r w:rsidR="00D21AA7">
              <w:t>,</w:t>
            </w:r>
          </w:p>
          <w:p w14:paraId="1621DA83" w14:textId="415E4430" w:rsidR="00FC230C" w:rsidRDefault="00554DEF" w:rsidP="008E18DA">
            <w:r>
              <w:t>And Quan Chen</w:t>
            </w:r>
          </w:p>
        </w:tc>
        <w:tc>
          <w:tcPr>
            <w:tcW w:w="1972" w:type="dxa"/>
          </w:tcPr>
          <w:p w14:paraId="2BC89215" w14:textId="120ADA8A" w:rsidR="00FC230C" w:rsidRDefault="00554DEF">
            <w:r w:rsidRPr="008E18DA">
              <w:t>Sustainability</w:t>
            </w:r>
          </w:p>
        </w:tc>
        <w:tc>
          <w:tcPr>
            <w:tcW w:w="1909" w:type="dxa"/>
          </w:tcPr>
          <w:p w14:paraId="61A57B41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2E91CC7F" w14:textId="24764AA6" w:rsidTr="005A0CDD">
        <w:tc>
          <w:tcPr>
            <w:tcW w:w="4346" w:type="dxa"/>
          </w:tcPr>
          <w:p w14:paraId="5E7234BD" w14:textId="6152D81A" w:rsidR="00FC230C" w:rsidRDefault="008E18DA" w:rsidP="008E18DA">
            <w:r>
              <w:t xml:space="preserve">Can </w:t>
            </w:r>
            <w:r w:rsidR="009820CC">
              <w:t>Entrepreneurial Orientation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Improve </w:t>
            </w:r>
            <w:r>
              <w:t>R</w:t>
            </w:r>
            <w:r w:rsidR="009820CC">
              <w:t>&amp;</w:t>
            </w:r>
            <w:r>
              <w:t xml:space="preserve">D </w:t>
            </w:r>
            <w:r w:rsidR="009820CC">
              <w:t>Alliance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Performance? </w:t>
            </w:r>
            <w:r>
              <w:t xml:space="preserve">An </w:t>
            </w:r>
            <w:r w:rsidR="009820CC">
              <w:t>Absorptive</w:t>
            </w:r>
            <w:r w:rsidR="009820CC">
              <w:rPr>
                <w:rFonts w:hint="eastAsia"/>
              </w:rPr>
              <w:t xml:space="preserve"> </w:t>
            </w:r>
            <w:r w:rsidR="009820CC">
              <w:t>Capacity Perspective</w:t>
            </w:r>
          </w:p>
        </w:tc>
        <w:tc>
          <w:tcPr>
            <w:tcW w:w="2117" w:type="dxa"/>
          </w:tcPr>
          <w:p w14:paraId="42E1D120" w14:textId="77777777" w:rsidR="00D21AA7" w:rsidRDefault="008E18DA">
            <w:proofErr w:type="spellStart"/>
            <w:r w:rsidRPr="008E18DA">
              <w:t>Ribin</w:t>
            </w:r>
            <w:proofErr w:type="spellEnd"/>
            <w:r w:rsidRPr="008E18DA">
              <w:t xml:space="preserve"> </w:t>
            </w:r>
            <w:proofErr w:type="spellStart"/>
            <w:r w:rsidRPr="008E18DA">
              <w:t>Seo</w:t>
            </w:r>
            <w:proofErr w:type="spellEnd"/>
            <w:r w:rsidR="00554DEF" w:rsidRPr="008E18DA">
              <w:t xml:space="preserve">, </w:t>
            </w:r>
          </w:p>
          <w:p w14:paraId="1C33D5E8" w14:textId="5A78827C" w:rsidR="00D21AA7" w:rsidRDefault="008E18DA">
            <w:r w:rsidRPr="008E18DA">
              <w:t xml:space="preserve">Jakob </w:t>
            </w:r>
            <w:proofErr w:type="spellStart"/>
            <w:proofErr w:type="gramStart"/>
            <w:r w:rsidRPr="008E18DA">
              <w:t>Edler</w:t>
            </w:r>
            <w:proofErr w:type="spellEnd"/>
            <w:r w:rsidRPr="008E18DA">
              <w:t xml:space="preserve"> </w:t>
            </w:r>
            <w:r w:rsidR="00D21AA7">
              <w:t>,</w:t>
            </w:r>
            <w:proofErr w:type="gramEnd"/>
          </w:p>
          <w:p w14:paraId="5E5E15D1" w14:textId="5C32B28D" w:rsidR="00FC230C" w:rsidRDefault="008E18DA">
            <w:r w:rsidRPr="008E18DA">
              <w:t xml:space="preserve">Silvia </w:t>
            </w:r>
            <w:proofErr w:type="spellStart"/>
            <w:r w:rsidRPr="008E18DA">
              <w:t>Massin</w:t>
            </w:r>
            <w:proofErr w:type="spellEnd"/>
          </w:p>
        </w:tc>
        <w:tc>
          <w:tcPr>
            <w:tcW w:w="1972" w:type="dxa"/>
          </w:tcPr>
          <w:p w14:paraId="5A77E6FD" w14:textId="02AB389D" w:rsidR="00FC230C" w:rsidRDefault="008E18DA">
            <w:r>
              <w:rPr>
                <w:rFonts w:hint="eastAsia"/>
              </w:rPr>
              <w:t>R</w:t>
            </w:r>
            <w:r w:rsidR="00554DEF">
              <w:t>&amp;</w:t>
            </w:r>
            <w:r>
              <w:t xml:space="preserve">D </w:t>
            </w:r>
            <w:r w:rsidR="00554DEF">
              <w:t xml:space="preserve">Management </w:t>
            </w:r>
          </w:p>
        </w:tc>
        <w:tc>
          <w:tcPr>
            <w:tcW w:w="1909" w:type="dxa"/>
          </w:tcPr>
          <w:p w14:paraId="691A9A91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1832E7F3" w14:textId="56EB9C10" w:rsidTr="005A0CDD">
        <w:tc>
          <w:tcPr>
            <w:tcW w:w="4346" w:type="dxa"/>
          </w:tcPr>
          <w:p w14:paraId="234E18EF" w14:textId="18FD8F23" w:rsidR="00FC230C" w:rsidRDefault="00845EF6" w:rsidP="00845EF6">
            <w:r>
              <w:t xml:space="preserve">From </w:t>
            </w:r>
            <w:r w:rsidR="009820CC">
              <w:t xml:space="preserve">External Knowledge </w:t>
            </w:r>
            <w:proofErr w:type="gramStart"/>
            <w:r w:rsidR="009820CC">
              <w:t>To</w:t>
            </w:r>
            <w:proofErr w:type="gramEnd"/>
            <w:r w:rsidR="009820CC">
              <w:t xml:space="preserve"> Competitive</w:t>
            </w:r>
            <w:r w:rsidR="009820CC">
              <w:rPr>
                <w:rFonts w:hint="eastAsia"/>
              </w:rPr>
              <w:t xml:space="preserve"> </w:t>
            </w:r>
            <w:r w:rsidR="009820CC">
              <w:t>Advantage: Absorptive Capacity, Firm Performance,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And The Mediating Role Of </w:t>
            </w:r>
            <w:proofErr w:type="spellStart"/>
            <w:r w:rsidR="009820CC">
              <w:t>Labour</w:t>
            </w:r>
            <w:proofErr w:type="spellEnd"/>
            <w:r w:rsidR="009820CC">
              <w:t xml:space="preserve"> Productivity</w:t>
            </w:r>
          </w:p>
        </w:tc>
        <w:tc>
          <w:tcPr>
            <w:tcW w:w="2117" w:type="dxa"/>
          </w:tcPr>
          <w:p w14:paraId="22231A01" w14:textId="77777777" w:rsidR="00D21AA7" w:rsidRDefault="00554DEF">
            <w:r w:rsidRPr="00845EF6">
              <w:t xml:space="preserve">Feng Liu, </w:t>
            </w:r>
          </w:p>
          <w:p w14:paraId="061F3EC7" w14:textId="74900B9F" w:rsidR="00FC230C" w:rsidRDefault="00554DEF">
            <w:r w:rsidRPr="00845EF6">
              <w:t xml:space="preserve">Dev K. </w:t>
            </w:r>
            <w:proofErr w:type="gramStart"/>
            <w:r w:rsidRPr="00845EF6">
              <w:t>Dutta</w:t>
            </w:r>
            <w:r w:rsidR="00D21AA7">
              <w:t>,</w:t>
            </w:r>
            <w:r w:rsidRPr="00845EF6">
              <w:t xml:space="preserve">  </w:t>
            </w:r>
            <w:proofErr w:type="spellStart"/>
            <w:r w:rsidRPr="00845EF6">
              <w:t>Kwangtae</w:t>
            </w:r>
            <w:proofErr w:type="spellEnd"/>
            <w:proofErr w:type="gramEnd"/>
            <w:r w:rsidRPr="00845EF6">
              <w:t xml:space="preserve"> Park</w:t>
            </w:r>
          </w:p>
        </w:tc>
        <w:tc>
          <w:tcPr>
            <w:tcW w:w="1972" w:type="dxa"/>
          </w:tcPr>
          <w:p w14:paraId="77B80360" w14:textId="6A04E474" w:rsidR="00FC230C" w:rsidRDefault="00554DEF">
            <w:r w:rsidRPr="00845EF6">
              <w:t>Technology Analysis &amp; Strategic Management</w:t>
            </w:r>
          </w:p>
        </w:tc>
        <w:tc>
          <w:tcPr>
            <w:tcW w:w="1909" w:type="dxa"/>
          </w:tcPr>
          <w:p w14:paraId="27CF0128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0F6237E3" w14:textId="4B6C3239" w:rsidTr="005A0CDD">
        <w:tc>
          <w:tcPr>
            <w:tcW w:w="4346" w:type="dxa"/>
          </w:tcPr>
          <w:p w14:paraId="73F9077A" w14:textId="31C64BDB" w:rsidR="00FC230C" w:rsidRDefault="00845EF6" w:rsidP="00845EF6">
            <w:r>
              <w:t xml:space="preserve">How </w:t>
            </w:r>
            <w:r w:rsidR="009820CC">
              <w:t xml:space="preserve">Absorptive Capacity Moderates </w:t>
            </w:r>
            <w:proofErr w:type="gramStart"/>
            <w:r w:rsidR="009820CC">
              <w:t>The</w:t>
            </w:r>
            <w:proofErr w:type="gramEnd"/>
            <w:r w:rsidR="009820CC">
              <w:t xml:space="preserve"> Value Of</w:t>
            </w:r>
            <w:r w:rsidR="009820CC">
              <w:rPr>
                <w:rFonts w:hint="eastAsia"/>
              </w:rPr>
              <w:t xml:space="preserve"> </w:t>
            </w:r>
            <w:r w:rsidR="009820CC">
              <w:t>Firm Innovativeness In Turbulent Markets</w:t>
            </w:r>
          </w:p>
        </w:tc>
        <w:tc>
          <w:tcPr>
            <w:tcW w:w="2117" w:type="dxa"/>
          </w:tcPr>
          <w:p w14:paraId="6B18A0D5" w14:textId="551ABA16" w:rsidR="00FC230C" w:rsidRDefault="00554DEF">
            <w:proofErr w:type="spellStart"/>
            <w:r w:rsidRPr="00845EF6">
              <w:t>Kuen</w:t>
            </w:r>
            <w:proofErr w:type="spellEnd"/>
            <w:r w:rsidRPr="00845EF6">
              <w:t>-Hung Tsai</w:t>
            </w:r>
            <w:r w:rsidR="00D21AA7">
              <w:t>,</w:t>
            </w:r>
          </w:p>
          <w:p w14:paraId="33A0C7FC" w14:textId="0E516FD2" w:rsidR="00845EF6" w:rsidRDefault="00554DEF">
            <w:r w:rsidRPr="00845EF6">
              <w:t>Shu-Yi Yang</w:t>
            </w:r>
          </w:p>
        </w:tc>
        <w:tc>
          <w:tcPr>
            <w:tcW w:w="1972" w:type="dxa"/>
          </w:tcPr>
          <w:p w14:paraId="3A24E158" w14:textId="3832C317" w:rsidR="00FC230C" w:rsidRDefault="00554DEF">
            <w:r w:rsidRPr="00845EF6">
              <w:t xml:space="preserve">Canadian Journal </w:t>
            </w:r>
            <w:proofErr w:type="gramStart"/>
            <w:r w:rsidRPr="00845EF6">
              <w:t>Of</w:t>
            </w:r>
            <w:proofErr w:type="gramEnd"/>
            <w:r w:rsidRPr="00845EF6">
              <w:t xml:space="preserve"> Administrative Sciences</w:t>
            </w:r>
          </w:p>
        </w:tc>
        <w:tc>
          <w:tcPr>
            <w:tcW w:w="1909" w:type="dxa"/>
          </w:tcPr>
          <w:p w14:paraId="10CF949E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FC230C" w14:paraId="7F6C4BC0" w14:textId="0685380F" w:rsidTr="005A0CDD">
        <w:tc>
          <w:tcPr>
            <w:tcW w:w="4346" w:type="dxa"/>
          </w:tcPr>
          <w:p w14:paraId="4606AA79" w14:textId="11EAE7D4" w:rsidR="00FC230C" w:rsidRDefault="00845EF6" w:rsidP="00845EF6">
            <w:r>
              <w:t xml:space="preserve">How </w:t>
            </w:r>
            <w:r w:rsidR="009820CC">
              <w:t>International SME</w:t>
            </w:r>
            <w:r>
              <w:t xml:space="preserve">'s </w:t>
            </w:r>
            <w:r w:rsidR="009820CC">
              <w:t>Vicarious Learning May Improve Their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Performance? </w:t>
            </w:r>
            <w:r>
              <w:t xml:space="preserve">The </w:t>
            </w:r>
            <w:r w:rsidR="009820CC">
              <w:t xml:space="preserve">Role </w:t>
            </w:r>
            <w:proofErr w:type="gramStart"/>
            <w:r w:rsidR="009820CC">
              <w:t>Of</w:t>
            </w:r>
            <w:proofErr w:type="gramEnd"/>
            <w:r w:rsidR="009820CC">
              <w:t xml:space="preserve"> </w:t>
            </w:r>
            <w:r w:rsidR="009820CC">
              <w:lastRenderedPageBreak/>
              <w:t>Absorptive Capacity, Strength Of Ties With Local</w:t>
            </w:r>
            <w:r w:rsidR="009820CC">
              <w:rPr>
                <w:rFonts w:hint="eastAsia"/>
              </w:rPr>
              <w:t xml:space="preserve"> </w:t>
            </w:r>
            <w:r w:rsidR="009820CC">
              <w:t>SMEs, And Their Prior Success Experiences</w:t>
            </w:r>
          </w:p>
        </w:tc>
        <w:tc>
          <w:tcPr>
            <w:tcW w:w="2117" w:type="dxa"/>
          </w:tcPr>
          <w:p w14:paraId="71EFFF6D" w14:textId="77777777" w:rsidR="00D21AA7" w:rsidRDefault="00554DEF" w:rsidP="00845EF6">
            <w:r>
              <w:lastRenderedPageBreak/>
              <w:t xml:space="preserve">Imran Alia, </w:t>
            </w:r>
          </w:p>
          <w:p w14:paraId="323843D8" w14:textId="77777777" w:rsidR="00D21AA7" w:rsidRDefault="00554DEF" w:rsidP="00845EF6">
            <w:r>
              <w:t xml:space="preserve">Murad </w:t>
            </w:r>
            <w:proofErr w:type="spellStart"/>
            <w:r>
              <w:t>Alib</w:t>
            </w:r>
            <w:proofErr w:type="spellEnd"/>
            <w:r>
              <w:t xml:space="preserve">, </w:t>
            </w:r>
            <w:r>
              <w:lastRenderedPageBreak/>
              <w:t xml:space="preserve">Mohammad Asif Salama, </w:t>
            </w:r>
          </w:p>
          <w:p w14:paraId="260C34C7" w14:textId="77777777" w:rsidR="00D21AA7" w:rsidRDefault="00554DEF" w:rsidP="00845EF6">
            <w:r>
              <w:t xml:space="preserve">Zeeshan Ahmed </w:t>
            </w:r>
            <w:proofErr w:type="spellStart"/>
            <w:r>
              <w:t>Bhattic</w:t>
            </w:r>
            <w:proofErr w:type="spellEnd"/>
            <w:r>
              <w:t xml:space="preserve">, </w:t>
            </w:r>
          </w:p>
          <w:p w14:paraId="567BD0AC" w14:textId="338F9321" w:rsidR="00845EF6" w:rsidRDefault="00554DEF" w:rsidP="00845EF6">
            <w:r>
              <w:t xml:space="preserve">Ghulam Ali </w:t>
            </w:r>
            <w:proofErr w:type="spellStart"/>
            <w:r>
              <w:t>Araind</w:t>
            </w:r>
            <w:proofErr w:type="spellEnd"/>
            <w:r>
              <w:t>,</w:t>
            </w:r>
          </w:p>
          <w:p w14:paraId="08C6C7D7" w14:textId="63C5AE66" w:rsidR="00FC230C" w:rsidRDefault="00554DEF" w:rsidP="00845EF6">
            <w:r>
              <w:t xml:space="preserve">Muhammad </w:t>
            </w:r>
            <w:proofErr w:type="spellStart"/>
            <w:r>
              <w:t>Burhane</w:t>
            </w:r>
            <w:proofErr w:type="spellEnd"/>
          </w:p>
        </w:tc>
        <w:tc>
          <w:tcPr>
            <w:tcW w:w="1972" w:type="dxa"/>
          </w:tcPr>
          <w:p w14:paraId="4CED3B73" w14:textId="3CBE7824" w:rsidR="00FC230C" w:rsidRDefault="00554DEF">
            <w:r w:rsidRPr="00845EF6">
              <w:lastRenderedPageBreak/>
              <w:t xml:space="preserve">Industrial Marketing </w:t>
            </w:r>
            <w:r w:rsidRPr="00845EF6">
              <w:lastRenderedPageBreak/>
              <w:t>Management</w:t>
            </w:r>
          </w:p>
        </w:tc>
        <w:tc>
          <w:tcPr>
            <w:tcW w:w="1909" w:type="dxa"/>
          </w:tcPr>
          <w:p w14:paraId="3FC455F1" w14:textId="77777777" w:rsidR="00FC230C" w:rsidRDefault="00FC230C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845EF6" w14:paraId="3FAACCF6" w14:textId="77777777" w:rsidTr="005A0CDD">
        <w:tc>
          <w:tcPr>
            <w:tcW w:w="4346" w:type="dxa"/>
          </w:tcPr>
          <w:p w14:paraId="70DACF3E" w14:textId="0E317CF6" w:rsidR="00845EF6" w:rsidRDefault="00845EF6" w:rsidP="00845EF6">
            <w:r>
              <w:t xml:space="preserve">Implications </w:t>
            </w:r>
            <w:r w:rsidR="009820CC">
              <w:t>Of Strategic Flexibility</w:t>
            </w:r>
            <w:r w:rsidR="009820CC">
              <w:rPr>
                <w:rFonts w:hint="eastAsia"/>
              </w:rPr>
              <w:t xml:space="preserve"> </w:t>
            </w:r>
            <w:proofErr w:type="gramStart"/>
            <w:r w:rsidR="009820CC">
              <w:t>In</w:t>
            </w:r>
            <w:proofErr w:type="gramEnd"/>
            <w:r w:rsidR="009820CC">
              <w:t xml:space="preserve"> Small Firms: The Moderating Role</w:t>
            </w:r>
            <w:r w:rsidR="009820CC">
              <w:rPr>
                <w:rFonts w:hint="eastAsia"/>
              </w:rPr>
              <w:t xml:space="preserve"> </w:t>
            </w:r>
            <w:r w:rsidR="009820CC">
              <w:t>Of Absorptive Capacity</w:t>
            </w:r>
          </w:p>
        </w:tc>
        <w:tc>
          <w:tcPr>
            <w:tcW w:w="2117" w:type="dxa"/>
          </w:tcPr>
          <w:p w14:paraId="154D7EC7" w14:textId="7A90F06D" w:rsidR="00845EF6" w:rsidRDefault="00554DEF">
            <w:r w:rsidRPr="00845EF6">
              <w:t>Sanjay Chaudhary</w:t>
            </w:r>
          </w:p>
        </w:tc>
        <w:tc>
          <w:tcPr>
            <w:tcW w:w="1972" w:type="dxa"/>
          </w:tcPr>
          <w:p w14:paraId="59055881" w14:textId="78E85FC9" w:rsidR="00845EF6" w:rsidRDefault="00554DEF" w:rsidP="00845EF6">
            <w:r>
              <w:t xml:space="preserve">South Asian Journal </w:t>
            </w:r>
            <w:proofErr w:type="gramStart"/>
            <w:r>
              <w:t>Of</w:t>
            </w:r>
            <w:proofErr w:type="gramEnd"/>
            <w:r>
              <w:t xml:space="preserve"> Business</w:t>
            </w:r>
            <w:r w:rsidR="00C11C01">
              <w:rPr>
                <w:rFonts w:hint="eastAsia"/>
              </w:rPr>
              <w:t xml:space="preserve"> </w:t>
            </w:r>
            <w:r>
              <w:t>Studies</w:t>
            </w:r>
          </w:p>
        </w:tc>
        <w:tc>
          <w:tcPr>
            <w:tcW w:w="1909" w:type="dxa"/>
          </w:tcPr>
          <w:p w14:paraId="3D214041" w14:textId="77777777" w:rsidR="00845EF6" w:rsidRDefault="00845EF6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845EF6" w14:paraId="453E95C2" w14:textId="77777777" w:rsidTr="005A0CDD">
        <w:tc>
          <w:tcPr>
            <w:tcW w:w="4346" w:type="dxa"/>
          </w:tcPr>
          <w:p w14:paraId="11AA047F" w14:textId="1E3E5E99" w:rsidR="00845EF6" w:rsidRDefault="00EC0F55" w:rsidP="00EC0F55">
            <w:r>
              <w:t xml:space="preserve">Moderating </w:t>
            </w:r>
            <w:r w:rsidR="009820CC">
              <w:t xml:space="preserve">Effect </w:t>
            </w:r>
            <w:proofErr w:type="gramStart"/>
            <w:r w:rsidR="009820CC">
              <w:t>Of</w:t>
            </w:r>
            <w:proofErr w:type="gramEnd"/>
            <w:r w:rsidR="009820CC">
              <w:t xml:space="preserve"> Absorptive</w:t>
            </w:r>
            <w:r w:rsidR="009820CC">
              <w:rPr>
                <w:rFonts w:hint="eastAsia"/>
              </w:rPr>
              <w:t xml:space="preserve"> </w:t>
            </w:r>
            <w:r w:rsidR="009820CC">
              <w:t>Capacity On The Entrepreneurial</w:t>
            </w:r>
            <w:r w:rsidR="009820CC">
              <w:rPr>
                <w:rFonts w:hint="eastAsia"/>
              </w:rPr>
              <w:t xml:space="preserve"> </w:t>
            </w:r>
            <w:r w:rsidR="009820CC">
              <w:t>Orientation Of International</w:t>
            </w:r>
            <w:r w:rsidR="009820CC">
              <w:rPr>
                <w:rFonts w:hint="eastAsia"/>
              </w:rPr>
              <w:t xml:space="preserve"> </w:t>
            </w:r>
            <w:r w:rsidR="009820CC">
              <w:t>Performance Of Family Businesses</w:t>
            </w:r>
          </w:p>
        </w:tc>
        <w:tc>
          <w:tcPr>
            <w:tcW w:w="2117" w:type="dxa"/>
          </w:tcPr>
          <w:p w14:paraId="427B3CF3" w14:textId="31388979" w:rsidR="00845EF6" w:rsidRDefault="00554DEF">
            <w:r w:rsidRPr="00EC0F55">
              <w:t>Felipe Hernandez-</w:t>
            </w:r>
            <w:proofErr w:type="spellStart"/>
            <w:r w:rsidRPr="00EC0F55">
              <w:t>Perlines</w:t>
            </w:r>
            <w:proofErr w:type="spellEnd"/>
          </w:p>
        </w:tc>
        <w:tc>
          <w:tcPr>
            <w:tcW w:w="1972" w:type="dxa"/>
          </w:tcPr>
          <w:p w14:paraId="0CDE14B1" w14:textId="69E4FF30" w:rsidR="00845EF6" w:rsidRDefault="00554DEF" w:rsidP="00EC0F55">
            <w:r>
              <w:t>Journal Of Family Business Management</w:t>
            </w:r>
          </w:p>
        </w:tc>
        <w:tc>
          <w:tcPr>
            <w:tcW w:w="1909" w:type="dxa"/>
          </w:tcPr>
          <w:p w14:paraId="3ECC78AF" w14:textId="77777777" w:rsidR="00845EF6" w:rsidRDefault="00845EF6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845EF6" w14:paraId="0E6A055B" w14:textId="77777777" w:rsidTr="005A0CDD">
        <w:tc>
          <w:tcPr>
            <w:tcW w:w="4346" w:type="dxa"/>
          </w:tcPr>
          <w:p w14:paraId="2EDFD60C" w14:textId="21B27D46" w:rsidR="00845EF6" w:rsidRDefault="00EC0F55" w:rsidP="00EC0F55">
            <w:r>
              <w:t xml:space="preserve">Moderating Effect </w:t>
            </w:r>
            <w:proofErr w:type="gramStart"/>
            <w:r w:rsidR="009820CC">
              <w:t>Of</w:t>
            </w:r>
            <w:proofErr w:type="gramEnd"/>
            <w:r w:rsidR="009820CC">
              <w:t xml:space="preserve"> </w:t>
            </w:r>
            <w:r>
              <w:t xml:space="preserve">Proactivity </w:t>
            </w:r>
            <w:r w:rsidR="009820CC">
              <w:t xml:space="preserve">On </w:t>
            </w:r>
            <w:r>
              <w:t>Firm Absorptive Capacity</w:t>
            </w:r>
            <w:r w:rsidR="009820CC">
              <w:rPr>
                <w:rFonts w:hint="eastAsia"/>
              </w:rPr>
              <w:t xml:space="preserve"> </w:t>
            </w:r>
            <w:r w:rsidR="009820CC">
              <w:t xml:space="preserve">And </w:t>
            </w:r>
            <w:r>
              <w:t>Performance</w:t>
            </w:r>
            <w:r w:rsidR="009820CC">
              <w:t xml:space="preserve">: </w:t>
            </w:r>
            <w:r>
              <w:t xml:space="preserve">Empirical Evidence </w:t>
            </w:r>
            <w:r w:rsidR="009820CC">
              <w:t xml:space="preserve">From </w:t>
            </w:r>
            <w:r>
              <w:t>Spanish Firms</w:t>
            </w:r>
          </w:p>
        </w:tc>
        <w:tc>
          <w:tcPr>
            <w:tcW w:w="2117" w:type="dxa"/>
          </w:tcPr>
          <w:p w14:paraId="469BFF03" w14:textId="77777777" w:rsidR="00D21AA7" w:rsidRDefault="00EC0F55" w:rsidP="00554DEF">
            <w:r>
              <w:t>Rafael Sancho</w:t>
            </w:r>
            <w:r w:rsidR="00554DEF">
              <w:t>-</w:t>
            </w:r>
            <w:proofErr w:type="gramStart"/>
            <w:r>
              <w:t xml:space="preserve">Zamora </w:t>
            </w:r>
            <w:r w:rsidR="00554DEF">
              <w:t xml:space="preserve"> ,</w:t>
            </w:r>
            <w:proofErr w:type="gramEnd"/>
            <w:r w:rsidR="00554DEF">
              <w:t xml:space="preserve"> </w:t>
            </w:r>
          </w:p>
          <w:p w14:paraId="19C8E388" w14:textId="04FEA13D" w:rsidR="00EC0F55" w:rsidRDefault="00EC0F55" w:rsidP="00554DEF">
            <w:r>
              <w:t>Isidro Peña</w:t>
            </w:r>
            <w:r w:rsidR="00554DEF">
              <w:t>-</w:t>
            </w:r>
            <w:proofErr w:type="spellStart"/>
            <w:proofErr w:type="gramStart"/>
            <w:r>
              <w:t>Garc</w:t>
            </w:r>
            <w:r w:rsidR="00554DEF">
              <w:t>ÍA</w:t>
            </w:r>
            <w:proofErr w:type="spellEnd"/>
            <w:r w:rsidR="00554DEF">
              <w:t xml:space="preserve"> ,</w:t>
            </w:r>
            <w:proofErr w:type="gramEnd"/>
            <w:r w:rsidR="00554DEF">
              <w:t xml:space="preserve"> </w:t>
            </w:r>
            <w:r>
              <w:t xml:space="preserve">Santiago </w:t>
            </w:r>
            <w:proofErr w:type="spellStart"/>
            <w:r>
              <w:t>Guti</w:t>
            </w:r>
            <w:r w:rsidR="00554DEF">
              <w:t>ÉRrez-</w:t>
            </w:r>
            <w:r>
              <w:t>Broncano</w:t>
            </w:r>
            <w:proofErr w:type="spellEnd"/>
            <w:r w:rsidR="00D21AA7">
              <w:t>,</w:t>
            </w:r>
          </w:p>
          <w:p w14:paraId="5C236300" w14:textId="01FAC92B" w:rsidR="00EC0F55" w:rsidRPr="00EC0F55" w:rsidRDefault="00EC0F55" w:rsidP="00D21AA7">
            <w:r>
              <w:t xml:space="preserve">Felipe </w:t>
            </w:r>
            <w:proofErr w:type="spellStart"/>
            <w:r>
              <w:t>Hern</w:t>
            </w:r>
            <w:r w:rsidR="00554DEF">
              <w:t>ÁNdez-</w:t>
            </w:r>
            <w:r>
              <w:t>Perlines</w:t>
            </w:r>
            <w:proofErr w:type="spellEnd"/>
          </w:p>
        </w:tc>
        <w:tc>
          <w:tcPr>
            <w:tcW w:w="1972" w:type="dxa"/>
          </w:tcPr>
          <w:p w14:paraId="5499CC44" w14:textId="33632327" w:rsidR="00845EF6" w:rsidRDefault="00EC0F55">
            <w:r w:rsidRPr="00EC0F55">
              <w:t>Mathematics</w:t>
            </w:r>
          </w:p>
        </w:tc>
        <w:tc>
          <w:tcPr>
            <w:tcW w:w="1909" w:type="dxa"/>
          </w:tcPr>
          <w:p w14:paraId="2B3E41AB" w14:textId="77777777" w:rsidR="00845EF6" w:rsidRDefault="00845EF6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845EF6" w14:paraId="7CCF2A6F" w14:textId="77777777" w:rsidTr="005A0CDD">
        <w:tc>
          <w:tcPr>
            <w:tcW w:w="4346" w:type="dxa"/>
          </w:tcPr>
          <w:p w14:paraId="4998F973" w14:textId="61F52FB6" w:rsidR="00845EF6" w:rsidRDefault="00EC0F55" w:rsidP="00EC0F55">
            <w:r>
              <w:t xml:space="preserve">The </w:t>
            </w:r>
            <w:r w:rsidR="009820CC">
              <w:t xml:space="preserve">Effects </w:t>
            </w:r>
            <w:proofErr w:type="gramStart"/>
            <w:r w:rsidR="009820CC">
              <w:t>Of</w:t>
            </w:r>
            <w:proofErr w:type="gramEnd"/>
            <w:r w:rsidR="009820CC">
              <w:t xml:space="preserve"> Alliance Portfolio Characteristics And</w:t>
            </w:r>
            <w:r w:rsidR="009820CC">
              <w:rPr>
                <w:rFonts w:hint="eastAsia"/>
              </w:rPr>
              <w:t xml:space="preserve"> </w:t>
            </w:r>
            <w:r w:rsidR="009820CC">
              <w:t>Absorptive Capacity On Performance</w:t>
            </w:r>
            <w:r w:rsidR="009820CC">
              <w:rPr>
                <w:rFonts w:hint="eastAsia"/>
              </w:rPr>
              <w:t xml:space="preserve"> </w:t>
            </w:r>
            <w:r>
              <w:t xml:space="preserve">A </w:t>
            </w:r>
            <w:r w:rsidR="009820CC">
              <w:t>Study Of Biotechnology Firms</w:t>
            </w:r>
          </w:p>
        </w:tc>
        <w:tc>
          <w:tcPr>
            <w:tcW w:w="2117" w:type="dxa"/>
          </w:tcPr>
          <w:p w14:paraId="5FF40D5B" w14:textId="77777777" w:rsidR="00D21AA7" w:rsidRDefault="00554DEF">
            <w:r w:rsidRPr="00EC0F55">
              <w:t xml:space="preserve">Gerard </w:t>
            </w:r>
            <w:proofErr w:type="spellStart"/>
            <w:r w:rsidRPr="00EC0F55">
              <w:t>Georgea</w:t>
            </w:r>
            <w:proofErr w:type="spellEnd"/>
            <w:r w:rsidRPr="00EC0F55">
              <w:t xml:space="preserve">, Shaker A. </w:t>
            </w:r>
            <w:proofErr w:type="spellStart"/>
            <w:r w:rsidRPr="00EC0F55">
              <w:t>Zahrab</w:t>
            </w:r>
            <w:proofErr w:type="spellEnd"/>
            <w:r w:rsidRPr="00EC0F55">
              <w:t xml:space="preserve">, Kathleen K. </w:t>
            </w:r>
            <w:proofErr w:type="spellStart"/>
            <w:r w:rsidRPr="00EC0F55">
              <w:t>Wheatleyc</w:t>
            </w:r>
            <w:proofErr w:type="spellEnd"/>
            <w:r w:rsidRPr="00EC0F55">
              <w:t xml:space="preserve">, </w:t>
            </w:r>
          </w:p>
          <w:p w14:paraId="0CA69423" w14:textId="38DBB679" w:rsidR="00845EF6" w:rsidRDefault="00554DEF">
            <w:r w:rsidRPr="00EC0F55">
              <w:t>Raihan Khand</w:t>
            </w:r>
          </w:p>
        </w:tc>
        <w:tc>
          <w:tcPr>
            <w:tcW w:w="1972" w:type="dxa"/>
          </w:tcPr>
          <w:p w14:paraId="6D8DB0A5" w14:textId="2615AC5D" w:rsidR="00845EF6" w:rsidRDefault="00554DEF" w:rsidP="00EC0F55">
            <w:r>
              <w:t>Journal Of High Technology</w:t>
            </w:r>
            <w:r w:rsidR="00C11C01">
              <w:rPr>
                <w:rFonts w:hint="eastAsia"/>
              </w:rPr>
              <w:t xml:space="preserve"> </w:t>
            </w:r>
            <w:r>
              <w:t>Management Research</w:t>
            </w:r>
          </w:p>
        </w:tc>
        <w:tc>
          <w:tcPr>
            <w:tcW w:w="1909" w:type="dxa"/>
          </w:tcPr>
          <w:p w14:paraId="6FBE910A" w14:textId="77777777" w:rsidR="00845EF6" w:rsidRDefault="00845EF6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  <w:tr w:rsidR="00845EF6" w14:paraId="3D910C6B" w14:textId="77777777" w:rsidTr="005A0CDD">
        <w:tc>
          <w:tcPr>
            <w:tcW w:w="4346" w:type="dxa"/>
          </w:tcPr>
          <w:p w14:paraId="12681133" w14:textId="37A7C4B1" w:rsidR="00EC0F55" w:rsidRDefault="00EC0F55" w:rsidP="00EC0F55">
            <w:r>
              <w:t xml:space="preserve">Journal </w:t>
            </w:r>
            <w:r w:rsidR="009820CC">
              <w:t xml:space="preserve">Of </w:t>
            </w:r>
            <w:r>
              <w:t>High Technology</w:t>
            </w:r>
          </w:p>
          <w:p w14:paraId="5AAE69B0" w14:textId="3D689E1B" w:rsidR="00845EF6" w:rsidRDefault="00EC0F55" w:rsidP="00EC0F55">
            <w:r>
              <w:t>Management Research</w:t>
            </w:r>
          </w:p>
        </w:tc>
        <w:tc>
          <w:tcPr>
            <w:tcW w:w="2117" w:type="dxa"/>
          </w:tcPr>
          <w:p w14:paraId="3E8B4461" w14:textId="30B14E40" w:rsidR="00845EF6" w:rsidRDefault="00554DEF">
            <w:r w:rsidRPr="00EC0F55">
              <w:t xml:space="preserve">Ismail </w:t>
            </w:r>
            <w:proofErr w:type="spellStart"/>
            <w:r w:rsidRPr="00EC0F55">
              <w:t>Raisal</w:t>
            </w:r>
            <w:proofErr w:type="spellEnd"/>
            <w:r w:rsidR="00D21AA7">
              <w:t>,</w:t>
            </w:r>
          </w:p>
          <w:p w14:paraId="39822D47" w14:textId="1D13C033" w:rsidR="00EC0F55" w:rsidRDefault="00554DEF">
            <w:r w:rsidRPr="00EC0F55">
              <w:t xml:space="preserve">Arun Kumar </w:t>
            </w:r>
            <w:proofErr w:type="spellStart"/>
            <w:r w:rsidRPr="00EC0F55">
              <w:t>Tarofder</w:t>
            </w:r>
            <w:proofErr w:type="spellEnd"/>
            <w:r w:rsidR="00D21AA7">
              <w:t>,</w:t>
            </w:r>
          </w:p>
          <w:p w14:paraId="70195E79" w14:textId="06021F19" w:rsidR="00EC0F55" w:rsidRDefault="00554DEF">
            <w:proofErr w:type="spellStart"/>
            <w:r w:rsidRPr="00EC0F55">
              <w:t>Aboobucker</w:t>
            </w:r>
            <w:proofErr w:type="spellEnd"/>
            <w:r w:rsidRPr="00EC0F55">
              <w:t xml:space="preserve"> </w:t>
            </w:r>
            <w:proofErr w:type="spellStart"/>
            <w:r w:rsidRPr="00EC0F55">
              <w:t>Ilmudeen</w:t>
            </w:r>
            <w:proofErr w:type="spellEnd"/>
          </w:p>
        </w:tc>
        <w:tc>
          <w:tcPr>
            <w:tcW w:w="1972" w:type="dxa"/>
          </w:tcPr>
          <w:p w14:paraId="184A4A7C" w14:textId="0084B4C8" w:rsidR="00845EF6" w:rsidRDefault="00554DEF" w:rsidP="00EC0F55">
            <w:r>
              <w:t xml:space="preserve">World Journal </w:t>
            </w:r>
            <w:proofErr w:type="gramStart"/>
            <w:r>
              <w:t>Of</w:t>
            </w:r>
            <w:proofErr w:type="gramEnd"/>
            <w:r w:rsidR="00C11C01">
              <w:rPr>
                <w:rFonts w:hint="eastAsia"/>
              </w:rPr>
              <w:t xml:space="preserve"> </w:t>
            </w:r>
            <w:r>
              <w:t>Entrepreneurship, Management</w:t>
            </w:r>
            <w:r w:rsidR="00C11C01">
              <w:rPr>
                <w:rFonts w:hint="eastAsia"/>
              </w:rPr>
              <w:t xml:space="preserve"> </w:t>
            </w:r>
            <w:r>
              <w:t>And Sustainable Development</w:t>
            </w:r>
          </w:p>
        </w:tc>
        <w:tc>
          <w:tcPr>
            <w:tcW w:w="1909" w:type="dxa"/>
          </w:tcPr>
          <w:p w14:paraId="75183AB4" w14:textId="77777777" w:rsidR="00845EF6" w:rsidRDefault="00845EF6" w:rsidP="00EC0F55">
            <w:pPr>
              <w:pStyle w:val="a4"/>
              <w:numPr>
                <w:ilvl w:val="0"/>
                <w:numId w:val="1"/>
              </w:numPr>
              <w:ind w:firstLineChars="0"/>
            </w:pPr>
          </w:p>
        </w:tc>
      </w:tr>
    </w:tbl>
    <w:p w14:paraId="6F055E60" w14:textId="77777777" w:rsidR="009C3603" w:rsidRDefault="009C3603"/>
    <w:sectPr w:rsidR="009C3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85BA9"/>
    <w:multiLevelType w:val="hybridMultilevel"/>
    <w:tmpl w:val="506CA4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53879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23"/>
    <w:rsid w:val="00006A9B"/>
    <w:rsid w:val="00024723"/>
    <w:rsid w:val="00114D27"/>
    <w:rsid w:val="00156B0C"/>
    <w:rsid w:val="001F6E6F"/>
    <w:rsid w:val="002A6C5B"/>
    <w:rsid w:val="0040208B"/>
    <w:rsid w:val="00456791"/>
    <w:rsid w:val="00554DEF"/>
    <w:rsid w:val="005A0CDD"/>
    <w:rsid w:val="005F5B96"/>
    <w:rsid w:val="006202A5"/>
    <w:rsid w:val="00845EF6"/>
    <w:rsid w:val="00891A06"/>
    <w:rsid w:val="008E18DA"/>
    <w:rsid w:val="00962CF3"/>
    <w:rsid w:val="00973332"/>
    <w:rsid w:val="009820CC"/>
    <w:rsid w:val="009C3603"/>
    <w:rsid w:val="009D696D"/>
    <w:rsid w:val="00A06593"/>
    <w:rsid w:val="00A4751B"/>
    <w:rsid w:val="00B34E3B"/>
    <w:rsid w:val="00BA10D6"/>
    <w:rsid w:val="00BB13A7"/>
    <w:rsid w:val="00BE17CF"/>
    <w:rsid w:val="00BE36CD"/>
    <w:rsid w:val="00C11C01"/>
    <w:rsid w:val="00D21AA7"/>
    <w:rsid w:val="00DA7665"/>
    <w:rsid w:val="00E16B4C"/>
    <w:rsid w:val="00EA5BAD"/>
    <w:rsid w:val="00EC0F55"/>
    <w:rsid w:val="00FB40D3"/>
    <w:rsid w:val="00FC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311B0"/>
  <w15:chartTrackingRefBased/>
  <w15:docId w15:val="{0966C41C-A1C7-4BA9-BE2B-C1B2141E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020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6</Pages>
  <Words>1737</Words>
  <Characters>9905</Characters>
  <Application>Microsoft Office Word</Application>
  <DocSecurity>0</DocSecurity>
  <Lines>82</Lines>
  <Paragraphs>23</Paragraphs>
  <ScaleCrop>false</ScaleCrop>
  <Company/>
  <LinksUpToDate>false</LinksUpToDate>
  <CharactersWithSpaces>1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kun</dc:creator>
  <cp:keywords/>
  <dc:description/>
  <cp:lastModifiedBy>pu kun</cp:lastModifiedBy>
  <cp:revision>26</cp:revision>
  <dcterms:created xsi:type="dcterms:W3CDTF">2023-01-08T06:48:00Z</dcterms:created>
  <dcterms:modified xsi:type="dcterms:W3CDTF">2023-01-09T07:26:00Z</dcterms:modified>
</cp:coreProperties>
</file>